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012B1" w14:textId="202A4F9C" w:rsidR="00050F19" w:rsidRPr="00A072B1" w:rsidRDefault="00A072B1" w:rsidP="0025764C">
      <w:pPr>
        <w:jc w:val="center"/>
        <w:rPr>
          <w:b/>
          <w:bCs/>
        </w:rPr>
      </w:pPr>
      <w:r w:rsidRPr="00A072B1">
        <w:rPr>
          <w:b/>
          <w:bCs/>
        </w:rPr>
        <w:t>RISK OF BIAS: NEWCASTLE-OTTAWA QUALITY ASSESSMENT SCALE</w:t>
      </w:r>
    </w:p>
    <w:p w14:paraId="3D021EE1" w14:textId="62C2AD33" w:rsidR="00A259C5" w:rsidRPr="00050F19" w:rsidRDefault="00A072B1" w:rsidP="00C54136">
      <w:pPr>
        <w:pStyle w:val="ListParagraph"/>
        <w:numPr>
          <w:ilvl w:val="0"/>
          <w:numId w:val="1"/>
        </w:numPr>
        <w:rPr>
          <w:rFonts w:ascii="Times New Roman" w:hAnsi="Times New Roman" w:cs="Times New Roman"/>
          <w:b/>
          <w:bCs/>
        </w:rPr>
      </w:pPr>
      <w:r w:rsidRPr="00050F19">
        <w:rPr>
          <w:rFonts w:ascii="Times New Roman" w:hAnsi="Times New Roman" w:cs="Times New Roman"/>
          <w:b/>
          <w:bCs/>
        </w:rPr>
        <w:t>CASE-CONTROL STUDIES:</w:t>
      </w:r>
    </w:p>
    <w:tbl>
      <w:tblPr>
        <w:tblStyle w:val="TableGrid"/>
        <w:tblW w:w="15877" w:type="dxa"/>
        <w:tblInd w:w="-714" w:type="dxa"/>
        <w:tblLayout w:type="fixed"/>
        <w:tblLook w:val="04A0" w:firstRow="1" w:lastRow="0" w:firstColumn="1" w:lastColumn="0" w:noHBand="0" w:noVBand="1"/>
      </w:tblPr>
      <w:tblGrid>
        <w:gridCol w:w="1323"/>
        <w:gridCol w:w="1371"/>
        <w:gridCol w:w="2268"/>
        <w:gridCol w:w="1417"/>
        <w:gridCol w:w="1812"/>
        <w:gridCol w:w="2004"/>
        <w:gridCol w:w="1854"/>
        <w:gridCol w:w="1701"/>
        <w:gridCol w:w="1134"/>
        <w:gridCol w:w="993"/>
      </w:tblGrid>
      <w:tr w:rsidR="006B1FFA" w14:paraId="1A8FDFC7" w14:textId="77777777" w:rsidTr="00673895">
        <w:tc>
          <w:tcPr>
            <w:tcW w:w="1323" w:type="dxa"/>
            <w:vMerge w:val="restart"/>
          </w:tcPr>
          <w:p w14:paraId="3F495DB4" w14:textId="3E3CB1BC" w:rsidR="006B1FFA" w:rsidRDefault="006B1FFA" w:rsidP="00E9344D">
            <w:pPr>
              <w:jc w:val="center"/>
              <w:rPr>
                <w:b/>
                <w:bCs/>
              </w:rPr>
            </w:pPr>
            <w:r>
              <w:rPr>
                <w:b/>
                <w:bCs/>
              </w:rPr>
              <w:t>Author</w:t>
            </w:r>
          </w:p>
        </w:tc>
        <w:tc>
          <w:tcPr>
            <w:tcW w:w="6868" w:type="dxa"/>
            <w:gridSpan w:val="4"/>
          </w:tcPr>
          <w:p w14:paraId="7C964EDE" w14:textId="3D10C733" w:rsidR="006B1FFA" w:rsidRDefault="006B1FFA">
            <w:pPr>
              <w:jc w:val="center"/>
              <w:rPr>
                <w:b/>
                <w:bCs/>
              </w:rPr>
            </w:pPr>
            <w:r>
              <w:rPr>
                <w:b/>
                <w:bCs/>
              </w:rPr>
              <w:t>Selection</w:t>
            </w:r>
          </w:p>
        </w:tc>
        <w:tc>
          <w:tcPr>
            <w:tcW w:w="2004" w:type="dxa"/>
            <w:vMerge w:val="restart"/>
          </w:tcPr>
          <w:p w14:paraId="2D5CA318" w14:textId="0F19D1E1" w:rsidR="006B1FFA" w:rsidRDefault="006B1FFA" w:rsidP="00CC7264">
            <w:pPr>
              <w:jc w:val="center"/>
              <w:rPr>
                <w:b/>
                <w:bCs/>
              </w:rPr>
            </w:pPr>
            <w:r>
              <w:rPr>
                <w:b/>
                <w:bCs/>
              </w:rPr>
              <w:t>Comparability</w:t>
            </w:r>
          </w:p>
        </w:tc>
        <w:tc>
          <w:tcPr>
            <w:tcW w:w="4689" w:type="dxa"/>
            <w:gridSpan w:val="3"/>
          </w:tcPr>
          <w:p w14:paraId="44B5720E" w14:textId="6B25563A" w:rsidR="006B1FFA" w:rsidRDefault="00832906">
            <w:pPr>
              <w:jc w:val="center"/>
              <w:rPr>
                <w:b/>
                <w:bCs/>
              </w:rPr>
            </w:pPr>
            <w:r>
              <w:rPr>
                <w:b/>
                <w:bCs/>
              </w:rPr>
              <w:t>Exposure</w:t>
            </w:r>
          </w:p>
        </w:tc>
        <w:tc>
          <w:tcPr>
            <w:tcW w:w="993" w:type="dxa"/>
            <w:vMerge w:val="restart"/>
          </w:tcPr>
          <w:p w14:paraId="7FE54B8A" w14:textId="2AA1A6D4" w:rsidR="006B1FFA" w:rsidRDefault="006B1FFA" w:rsidP="00E10510">
            <w:pPr>
              <w:jc w:val="center"/>
              <w:rPr>
                <w:b/>
                <w:bCs/>
              </w:rPr>
            </w:pPr>
            <w:r>
              <w:rPr>
                <w:b/>
                <w:bCs/>
              </w:rPr>
              <w:t>Total</w:t>
            </w:r>
          </w:p>
        </w:tc>
      </w:tr>
      <w:tr w:rsidR="006B1FFA" w14:paraId="4D0CBF99" w14:textId="77777777" w:rsidTr="00673895">
        <w:tc>
          <w:tcPr>
            <w:tcW w:w="1323" w:type="dxa"/>
            <w:vMerge/>
            <w:hideMark/>
          </w:tcPr>
          <w:p w14:paraId="72F2CDDC" w14:textId="14572E5F" w:rsidR="006B1FFA" w:rsidRDefault="006B1FFA">
            <w:pPr>
              <w:jc w:val="center"/>
              <w:rPr>
                <w:b/>
                <w:bCs/>
              </w:rPr>
            </w:pPr>
          </w:p>
        </w:tc>
        <w:tc>
          <w:tcPr>
            <w:tcW w:w="1371" w:type="dxa"/>
            <w:hideMark/>
          </w:tcPr>
          <w:p w14:paraId="67D06715" w14:textId="77777777" w:rsidR="006B1FFA" w:rsidRDefault="006B1FFA">
            <w:pPr>
              <w:jc w:val="center"/>
              <w:rPr>
                <w:b/>
                <w:bCs/>
              </w:rPr>
            </w:pPr>
            <w:r>
              <w:rPr>
                <w:b/>
                <w:bCs/>
              </w:rPr>
              <w:t>Case Definition</w:t>
            </w:r>
          </w:p>
        </w:tc>
        <w:tc>
          <w:tcPr>
            <w:tcW w:w="2268" w:type="dxa"/>
            <w:hideMark/>
          </w:tcPr>
          <w:p w14:paraId="410F7BB4" w14:textId="174C6F98" w:rsidR="006B1FFA" w:rsidRDefault="006B1FFA">
            <w:pPr>
              <w:jc w:val="center"/>
              <w:rPr>
                <w:b/>
                <w:bCs/>
              </w:rPr>
            </w:pPr>
            <w:r>
              <w:rPr>
                <w:b/>
                <w:bCs/>
              </w:rPr>
              <w:t>Representativeness of case</w:t>
            </w:r>
          </w:p>
        </w:tc>
        <w:tc>
          <w:tcPr>
            <w:tcW w:w="1417" w:type="dxa"/>
            <w:hideMark/>
          </w:tcPr>
          <w:p w14:paraId="0A097186" w14:textId="77777777" w:rsidR="006B1FFA" w:rsidRDefault="006B1FFA">
            <w:pPr>
              <w:jc w:val="center"/>
              <w:rPr>
                <w:b/>
                <w:bCs/>
              </w:rPr>
            </w:pPr>
            <w:r>
              <w:rPr>
                <w:b/>
                <w:bCs/>
              </w:rPr>
              <w:t>Selection of Controls</w:t>
            </w:r>
          </w:p>
        </w:tc>
        <w:tc>
          <w:tcPr>
            <w:tcW w:w="1812" w:type="dxa"/>
            <w:hideMark/>
          </w:tcPr>
          <w:p w14:paraId="2754DFF2" w14:textId="77777777" w:rsidR="006B1FFA" w:rsidRDefault="006B1FFA">
            <w:pPr>
              <w:jc w:val="center"/>
              <w:rPr>
                <w:b/>
                <w:bCs/>
              </w:rPr>
            </w:pPr>
            <w:r>
              <w:rPr>
                <w:b/>
                <w:bCs/>
              </w:rPr>
              <w:t>Definition of Controls</w:t>
            </w:r>
          </w:p>
        </w:tc>
        <w:tc>
          <w:tcPr>
            <w:tcW w:w="2004" w:type="dxa"/>
            <w:vMerge/>
            <w:hideMark/>
          </w:tcPr>
          <w:p w14:paraId="7E201E94" w14:textId="63063DF9" w:rsidR="006B1FFA" w:rsidRDefault="006B1FFA">
            <w:pPr>
              <w:jc w:val="center"/>
              <w:rPr>
                <w:b/>
                <w:bCs/>
              </w:rPr>
            </w:pPr>
          </w:p>
        </w:tc>
        <w:tc>
          <w:tcPr>
            <w:tcW w:w="1854" w:type="dxa"/>
            <w:hideMark/>
          </w:tcPr>
          <w:p w14:paraId="31420189" w14:textId="2C7DF9D0" w:rsidR="006B1FFA" w:rsidRDefault="00493FF9">
            <w:pPr>
              <w:jc w:val="center"/>
              <w:rPr>
                <w:b/>
                <w:bCs/>
              </w:rPr>
            </w:pPr>
            <w:r>
              <w:rPr>
                <w:b/>
                <w:bCs/>
              </w:rPr>
              <w:t>Ascertainment of exposure</w:t>
            </w:r>
          </w:p>
        </w:tc>
        <w:tc>
          <w:tcPr>
            <w:tcW w:w="1701" w:type="dxa"/>
            <w:hideMark/>
          </w:tcPr>
          <w:p w14:paraId="4C41C2A7" w14:textId="5D4EE96E" w:rsidR="006B1FFA" w:rsidRPr="003C4EBE" w:rsidRDefault="003C4EBE">
            <w:pPr>
              <w:jc w:val="center"/>
              <w:rPr>
                <w:b/>
                <w:bCs/>
              </w:rPr>
            </w:pPr>
            <w:r w:rsidRPr="003C4EBE">
              <w:rPr>
                <w:b/>
                <w:bCs/>
                <w:lang w:val="en-GB"/>
              </w:rPr>
              <w:t>Same method of ascertainment for cases and controls</w:t>
            </w:r>
          </w:p>
        </w:tc>
        <w:tc>
          <w:tcPr>
            <w:tcW w:w="1134" w:type="dxa"/>
            <w:hideMark/>
          </w:tcPr>
          <w:p w14:paraId="11D5715D" w14:textId="656C2A45" w:rsidR="006B1FFA" w:rsidRDefault="006B1FFA">
            <w:pPr>
              <w:jc w:val="center"/>
              <w:rPr>
                <w:b/>
                <w:bCs/>
              </w:rPr>
            </w:pPr>
            <w:r>
              <w:rPr>
                <w:b/>
                <w:bCs/>
              </w:rPr>
              <w:t>Non-response</w:t>
            </w:r>
            <w:r w:rsidR="00673895">
              <w:rPr>
                <w:b/>
                <w:bCs/>
              </w:rPr>
              <w:t xml:space="preserve"> rate</w:t>
            </w:r>
          </w:p>
        </w:tc>
        <w:tc>
          <w:tcPr>
            <w:tcW w:w="993" w:type="dxa"/>
            <w:vMerge/>
            <w:hideMark/>
          </w:tcPr>
          <w:p w14:paraId="446AB774" w14:textId="4005851F" w:rsidR="006B1FFA" w:rsidRDefault="006B1FFA">
            <w:pPr>
              <w:jc w:val="center"/>
              <w:rPr>
                <w:b/>
                <w:bCs/>
              </w:rPr>
            </w:pPr>
          </w:p>
        </w:tc>
      </w:tr>
      <w:tr w:rsidR="0053152C" w14:paraId="7BEA1761" w14:textId="77777777" w:rsidTr="00673895">
        <w:tc>
          <w:tcPr>
            <w:tcW w:w="1323" w:type="dxa"/>
            <w:hideMark/>
          </w:tcPr>
          <w:p w14:paraId="6120EC72" w14:textId="0133B75F" w:rsidR="00AE7BBE" w:rsidRDefault="00756B57">
            <w:r w:rsidRPr="002F5628">
              <w:t xml:space="preserve">Day et al., 1993 </w:t>
            </w:r>
            <w:r w:rsidRPr="002F5628">
              <w:fldChar w:fldCharType="begin"/>
            </w:r>
            <w:r>
              <w:instrText xml:space="preserve"> ADDIN ZOTERO_ITEM CSL_CITATION {"citationID":"NJPwNsqw","properties":{"formattedCitation":"(31)","plainCitation":"(31)","noteIndex":0},"citationItems":[{"id":3058,"uris":["http://zotero.org/users/13003751/items/MCY2V7RY"],"itemData":{"id":3058,"type":"article-journal","abstract":"BACKGROUND: In the United States, Blacks have increasingly higher rates of oral and pharyngeal cancer (oral cancer) than Whites, but determinants of the racial disparity have not been clear.\nPURPOSE: The purpose of this study was to explore reasons for the higher incidence of oral cancer among Blacks than Whites.\nMETHODS: We used data from a large, population-based case-control study of oral cancer risk factors conducted in four areas of the United States. On the basis of interviews that ascertained characteristics of 1065 oral cancer patients (871 Whites and 194 Blacks) and 1182 controls (979 Whites and 203 Blacks), we examined racial differences in exposure prevalences and relative risks for a number of known etiologic factors, including tobacco and alcohol consumption, diet, and socioeconomic and other variables. To evaluate the extent to which the major risk factors explained the excess risk of oral cancer among Blacks, population-attributable risks were calculated.\nRESULTS: Differences with respect to alcohol consumption, especially among current smokers, emerged as the most important explanatory variables. After adjusting for smoking, heavy drinking (&gt; or = 30 drinks/week) resulted in a 17-fold increased risk among Blacks and a ninefold increase among Whites. Among drinkers, Blacks tended to drink more than Whites. Also, a higher (P = .01) percentage of Blacks (37%) than Whites (28%) were current smokers, although there were little or no racial differences in relative risks or patterns of use for other smoking variables, including number of cigarettes smoked per day, years of smoking, and age started smoking. From population-attributable risk calculations, we estimated that differences in alcohol and tobacco use account for the bulk of the higher incidence of oral cancer among Blacks in the United States and that, in the absence of alcohol and tobacco, the rates of this cancer according to race (Black, White) and gender would be nearly equal. With regard to other potential etiologic factors, protective effects provided by higher dietary intake of fruits and vitamin C were more pronounced for Whites, while Blacks more often tended to be in sociodemographic and medical or dental health categories associated with increased risk.\nCONCLUSIONS: These analyses provide evidence that various environmental or lifestyle determinants of oral cancer may contribute to the higher oral cancer rates in Blacks than in Whites in the United States, but that patterns and risks associated with alcohol consumption, particularly among current smokers, are the most important contributors to the excess risk in Blacks.\nIMPLICATIONS: These findings suggest that the key to prevention of oral and pharyngeal cancers among both Blacks and Whites is reduced intake of alcoholic beverages and, because of strong interactive effects, the cessation of smoking.","container-title":"Journal of the National Cancer Institute","DOI":"10.1093/jnci/85.6.465","ISSN":"0027-8874","issue":"6","journalAbbreviation":"J Natl Cancer Inst","language":"eng","page":"465-473","PMID":"8445674","source":"PubMed","title":"Racial differences in risk of oral and pharyngeal cancer: alcohol, tobacco, and other determinants","title-short":"Racial differences in risk of oral and pharyngeal cancer","volume":"85","author":[{"family":"Day","given":"G. L."},{"family":"Blot","given":"W. J."},{"family":"Austin","given":"D. F."},{"family":"Bernstein","given":"L."},{"family":"Greenberg","given":"R. S."},{"family":"Preston-Martin","given":"S."},{"family":"Schoenberg","given":"J. B."},{"family":"Winn","given":"D. M."},{"family":"McLaughlin","given":"J. K."},{"family":"Fraumeni","given":"J. F."}],"issued":{"date-parts":[["1993",3,17]]}}}],"schema":"https://github.com/citation-style-language/schema/raw/master/csl-citation.json"} </w:instrText>
            </w:r>
            <w:r w:rsidRPr="002F5628">
              <w:fldChar w:fldCharType="separate"/>
            </w:r>
            <w:r>
              <w:t>(31)</w:t>
            </w:r>
            <w:r w:rsidRPr="002F5628">
              <w:fldChar w:fldCharType="end"/>
            </w:r>
          </w:p>
        </w:tc>
        <w:tc>
          <w:tcPr>
            <w:tcW w:w="1371" w:type="dxa"/>
            <w:hideMark/>
          </w:tcPr>
          <w:p w14:paraId="471BAE66" w14:textId="77777777" w:rsidR="00AE7BBE" w:rsidRDefault="00AE7BBE">
            <w:r>
              <w:t>1</w:t>
            </w:r>
          </w:p>
        </w:tc>
        <w:tc>
          <w:tcPr>
            <w:tcW w:w="2268" w:type="dxa"/>
            <w:hideMark/>
          </w:tcPr>
          <w:p w14:paraId="0BFE68DB" w14:textId="77777777" w:rsidR="00AE7BBE" w:rsidRDefault="00AE7BBE">
            <w:r>
              <w:t>1</w:t>
            </w:r>
          </w:p>
        </w:tc>
        <w:tc>
          <w:tcPr>
            <w:tcW w:w="1417" w:type="dxa"/>
            <w:hideMark/>
          </w:tcPr>
          <w:p w14:paraId="3A095F51" w14:textId="77777777" w:rsidR="00AE7BBE" w:rsidRDefault="00AE7BBE">
            <w:r>
              <w:t>1</w:t>
            </w:r>
          </w:p>
        </w:tc>
        <w:tc>
          <w:tcPr>
            <w:tcW w:w="1812" w:type="dxa"/>
            <w:hideMark/>
          </w:tcPr>
          <w:p w14:paraId="149A8464" w14:textId="77777777" w:rsidR="00AE7BBE" w:rsidRDefault="00AE7BBE">
            <w:r>
              <w:t>1</w:t>
            </w:r>
          </w:p>
        </w:tc>
        <w:tc>
          <w:tcPr>
            <w:tcW w:w="2004" w:type="dxa"/>
            <w:hideMark/>
          </w:tcPr>
          <w:p w14:paraId="06D59B44" w14:textId="77777777" w:rsidR="00AE7BBE" w:rsidRDefault="00AE7BBE">
            <w:r>
              <w:t>2</w:t>
            </w:r>
          </w:p>
        </w:tc>
        <w:tc>
          <w:tcPr>
            <w:tcW w:w="1854" w:type="dxa"/>
            <w:hideMark/>
          </w:tcPr>
          <w:p w14:paraId="4BB23640" w14:textId="77777777" w:rsidR="00AE7BBE" w:rsidRDefault="00AE7BBE">
            <w:r>
              <w:t>0</w:t>
            </w:r>
          </w:p>
        </w:tc>
        <w:tc>
          <w:tcPr>
            <w:tcW w:w="1701" w:type="dxa"/>
            <w:hideMark/>
          </w:tcPr>
          <w:p w14:paraId="0ED81815" w14:textId="77777777" w:rsidR="00AE7BBE" w:rsidRDefault="00AE7BBE">
            <w:r>
              <w:t>1</w:t>
            </w:r>
          </w:p>
        </w:tc>
        <w:tc>
          <w:tcPr>
            <w:tcW w:w="1134" w:type="dxa"/>
            <w:hideMark/>
          </w:tcPr>
          <w:p w14:paraId="1320A783" w14:textId="77777777" w:rsidR="00AE7BBE" w:rsidRDefault="00AE7BBE">
            <w:r>
              <w:t>0</w:t>
            </w:r>
          </w:p>
        </w:tc>
        <w:tc>
          <w:tcPr>
            <w:tcW w:w="993" w:type="dxa"/>
            <w:hideMark/>
          </w:tcPr>
          <w:p w14:paraId="66C703CF" w14:textId="77777777" w:rsidR="00AE7BBE" w:rsidRDefault="00AE7BBE">
            <w:r>
              <w:t>7</w:t>
            </w:r>
          </w:p>
        </w:tc>
      </w:tr>
      <w:tr w:rsidR="0053152C" w14:paraId="4622E775" w14:textId="77777777" w:rsidTr="00673895">
        <w:tc>
          <w:tcPr>
            <w:tcW w:w="1323" w:type="dxa"/>
            <w:hideMark/>
          </w:tcPr>
          <w:p w14:paraId="5E8FD5C1" w14:textId="758E133B" w:rsidR="00AE7BBE" w:rsidRDefault="00496610">
            <w:proofErr w:type="spellStart"/>
            <w:r w:rsidRPr="002F5628">
              <w:t>Mashberg</w:t>
            </w:r>
            <w:proofErr w:type="spellEnd"/>
            <w:r w:rsidRPr="002F5628">
              <w:t xml:space="preserve"> et al., 1993 </w:t>
            </w:r>
            <w:r w:rsidRPr="002F5628">
              <w:fldChar w:fldCharType="begin"/>
            </w:r>
            <w:r>
              <w:instrText xml:space="preserve"> ADDIN ZOTERO_ITEM CSL_CITATION {"citationID":"LWkvUckX","properties":{"formattedCitation":"(30)","plainCitation":"(30)","noteIndex":0},"citationItems":[{"id":3229,"uris":["http://zotero.org/users/13003751/items/QATENN9T"],"itemData":{"id":3229,"type":"article-journal","abstract":"BACKGROUND: Independent carcinogenic effects of alcohol drinking and tobacco smoking as well as their interaction can be usefully studied in a population of heavy drinkers and smokers.\nMETHODS: A hospital-based case-control study was conducted during 1972 to 1983 in a large Veterans hospital in East Orange, New Jersey. A total of 359 oral cavity-oropharynx cancer cases and 2280 controls were interviewed according to tobacco smoking, use of smokeless tobacco, alcoholic beverage, coffee and tea drinking, race, family origin, religion, and occupation as bartender.\nRESULTS: Odds ratio of oral cancer increased up to the level of 35 cigarettes per day and 21 whiskey equivalents per day: no further increase was found for higher level of exposure to either factor. A protective effect of quitting smoking was found, but the number of former smokers was small. No difference occurred in oral cancer risk according to type of alcoholic beverage drunk. An interaction effect compatible with a multiplicative model was found between the two exposures. Blacks were at lower risk than whites, and, in the latter group, individuals of Italian origin were at lower risk than individuals from northern or central European countries.\nCONCLUSIONS: Alcohol drinking and tobacco smoking were responsible for the majority of oral cancer cases in this population of US Veterans.","container-title":"Cancer","DOI":"10.1002/1097-0142(19930815)72:4&lt;1369::aid-cncr2820720436&gt;3.0.co;2-l","ISSN":"0008-543X","issue":"4","journalAbbreviation":"Cancer","language":"eng","page":"1369-1375","PMID":"8339227","source":"PubMed","title":"Tobacco smoking, alcohol drinking, and cancer of the oral cavity and oropharynx among U.S. veterans","volume":"72","author":[{"family":"Mashberg","given":"A."},{"family":"Boffetta","given":"P."},{"family":"Winkelman","given":"R."},{"family":"Garfinkel","given":"L."}],"issued":{"date-parts":[["1993",8,15]]}}}],"schema":"https://github.com/citation-style-language/schema/raw/master/csl-citation.json"} </w:instrText>
            </w:r>
            <w:r w:rsidRPr="002F5628">
              <w:fldChar w:fldCharType="separate"/>
            </w:r>
            <w:r>
              <w:t>(30)</w:t>
            </w:r>
            <w:r w:rsidRPr="002F5628">
              <w:fldChar w:fldCharType="end"/>
            </w:r>
          </w:p>
        </w:tc>
        <w:tc>
          <w:tcPr>
            <w:tcW w:w="1371" w:type="dxa"/>
            <w:hideMark/>
          </w:tcPr>
          <w:p w14:paraId="4F082E25" w14:textId="77777777" w:rsidR="00AE7BBE" w:rsidRDefault="00AE7BBE">
            <w:r>
              <w:t>1</w:t>
            </w:r>
          </w:p>
        </w:tc>
        <w:tc>
          <w:tcPr>
            <w:tcW w:w="2268" w:type="dxa"/>
            <w:hideMark/>
          </w:tcPr>
          <w:p w14:paraId="07DF23E7" w14:textId="77777777" w:rsidR="00AE7BBE" w:rsidRDefault="00AE7BBE">
            <w:r>
              <w:t>1</w:t>
            </w:r>
          </w:p>
        </w:tc>
        <w:tc>
          <w:tcPr>
            <w:tcW w:w="1417" w:type="dxa"/>
            <w:hideMark/>
          </w:tcPr>
          <w:p w14:paraId="1670FBF5" w14:textId="77777777" w:rsidR="00AE7BBE" w:rsidRDefault="00AE7BBE">
            <w:r>
              <w:t>1</w:t>
            </w:r>
          </w:p>
        </w:tc>
        <w:tc>
          <w:tcPr>
            <w:tcW w:w="1812" w:type="dxa"/>
            <w:hideMark/>
          </w:tcPr>
          <w:p w14:paraId="077EB1D6" w14:textId="77777777" w:rsidR="00AE7BBE" w:rsidRDefault="00AE7BBE">
            <w:r>
              <w:t>1</w:t>
            </w:r>
          </w:p>
        </w:tc>
        <w:tc>
          <w:tcPr>
            <w:tcW w:w="2004" w:type="dxa"/>
            <w:hideMark/>
          </w:tcPr>
          <w:p w14:paraId="22790B54" w14:textId="77777777" w:rsidR="00AE7BBE" w:rsidRDefault="00AE7BBE">
            <w:r>
              <w:t>2</w:t>
            </w:r>
          </w:p>
        </w:tc>
        <w:tc>
          <w:tcPr>
            <w:tcW w:w="1854" w:type="dxa"/>
            <w:hideMark/>
          </w:tcPr>
          <w:p w14:paraId="18B44BEB" w14:textId="77777777" w:rsidR="00AE7BBE" w:rsidRDefault="00AE7BBE">
            <w:r>
              <w:t>0</w:t>
            </w:r>
          </w:p>
        </w:tc>
        <w:tc>
          <w:tcPr>
            <w:tcW w:w="1701" w:type="dxa"/>
            <w:hideMark/>
          </w:tcPr>
          <w:p w14:paraId="57D124E7" w14:textId="77777777" w:rsidR="00AE7BBE" w:rsidRDefault="00AE7BBE">
            <w:r>
              <w:t>1</w:t>
            </w:r>
          </w:p>
        </w:tc>
        <w:tc>
          <w:tcPr>
            <w:tcW w:w="1134" w:type="dxa"/>
            <w:hideMark/>
          </w:tcPr>
          <w:p w14:paraId="0D81840B" w14:textId="77777777" w:rsidR="00AE7BBE" w:rsidRDefault="00AE7BBE">
            <w:r>
              <w:t>0</w:t>
            </w:r>
          </w:p>
        </w:tc>
        <w:tc>
          <w:tcPr>
            <w:tcW w:w="993" w:type="dxa"/>
            <w:hideMark/>
          </w:tcPr>
          <w:p w14:paraId="3CB35078" w14:textId="77777777" w:rsidR="00AE7BBE" w:rsidRDefault="00AE7BBE">
            <w:r>
              <w:t>7</w:t>
            </w:r>
          </w:p>
        </w:tc>
      </w:tr>
      <w:tr w:rsidR="0053152C" w14:paraId="483E2923" w14:textId="77777777" w:rsidTr="00673895">
        <w:tc>
          <w:tcPr>
            <w:tcW w:w="1323" w:type="dxa"/>
            <w:hideMark/>
          </w:tcPr>
          <w:p w14:paraId="44164181" w14:textId="17C3924C" w:rsidR="00AE7BBE" w:rsidRDefault="003B2111">
            <w:r w:rsidRPr="002F5628">
              <w:t xml:space="preserve">Hayes et al., 1999 </w:t>
            </w:r>
            <w:r w:rsidRPr="002F5628">
              <w:fldChar w:fldCharType="begin"/>
            </w:r>
            <w:r>
              <w:instrText xml:space="preserve"> ADDIN ZOTERO_ITEM CSL_CITATION {"citationID":"pCLV9DrZ","properties":{"formattedCitation":"(36)","plainCitation":"(36)","noteIndex":0},"citationItems":[{"id":5127,"uris":["http://zotero.org/users/13003751/items/PIUJ6TB7"],"itemData":{"id":5127,"type":"article-journal","abstract":"OBJECTIVES: To determine risk for oral cancer in Puerto Rico associated with use of alcohol and tobacco.\nMETHODS: In Puerto Rico, alcohol and tobacco use were compared among nonsalivary gland cancers of the mouth and pharynx (n = 342), cancers of major and minor salivary glands (n = 25) and 521 population-based controls.\nRESULTS: Alcohol (usual use, Ptrend &lt; 0.0001 for men and Ptrend = 0.02 for women) and tobacco (usual use, Ptrend &lt; 0.0001, for both men and women) were strong independent risk factors for oral cancer in Puerto Rico, with a multiplicative effect from combined exposures. Risks did not vary systematically by use of filter vs. nonfilter cigarettes. Risks with use of other forms of smoked tobacco were about sevenfold among both men and women. Risks decreased only gradually after cessation of tobacco and alcohol use. Tobacco use, but not alcohol, was linked to cancers of the salivary glands. The burden of oral cancer due to alcohol and tobacco use in Puerto Rico (76% for men, 52% for women) agreed closely with earlier estimates for the mainland US population, while about 72% of salivary gland cancer (men and women, combined) was due to tobacco use.\nCONCLUSIONS: Excess risks for oral cancer in Puerto Rico are largely explained by patterns of alcohol and tobacco use. Smoking filter vs. nonfilter cigarettes does not alter risk, while cessation of alcohol and tobacco use appears to reduce risk only gradually.","container-title":"Cancer causes &amp; control: CCC","DOI":"10.1023/a:1008876115797","ISSN":"0957-5243","issue":"1","journalAbbreviation":"Cancer Causes Control","language":"eng","page":"27-33","PMID":"10334639","source":"PubMed","title":"Tobacco and alcohol use and oral cancer in Puerto Rico","volume":"10","author":[{"family":"Hayes","given":"R. B."},{"family":"Bravo-Otero","given":"E."},{"family":"Kleinman","given":"D. V."},{"family":"Brown","given":"L. M."},{"family":"Fraumeni","given":"J. F."},{"family":"Harty","given":"L. C."},{"family":"Winn","given":"D. M."}],"issued":{"date-parts":[["1999",2]]}}}],"schema":"https://github.com/citation-style-language/schema/raw/master/csl-citation.json"} </w:instrText>
            </w:r>
            <w:r w:rsidRPr="002F5628">
              <w:fldChar w:fldCharType="separate"/>
            </w:r>
            <w:r>
              <w:t>(36)</w:t>
            </w:r>
            <w:r w:rsidRPr="002F5628">
              <w:fldChar w:fldCharType="end"/>
            </w:r>
          </w:p>
        </w:tc>
        <w:tc>
          <w:tcPr>
            <w:tcW w:w="1371" w:type="dxa"/>
            <w:hideMark/>
          </w:tcPr>
          <w:p w14:paraId="24DBCF13" w14:textId="77777777" w:rsidR="00AE7BBE" w:rsidRDefault="00AE7BBE">
            <w:r>
              <w:t>1</w:t>
            </w:r>
          </w:p>
        </w:tc>
        <w:tc>
          <w:tcPr>
            <w:tcW w:w="2268" w:type="dxa"/>
            <w:hideMark/>
          </w:tcPr>
          <w:p w14:paraId="1FA3E43F" w14:textId="77777777" w:rsidR="00AE7BBE" w:rsidRDefault="00AE7BBE">
            <w:r>
              <w:t>1</w:t>
            </w:r>
          </w:p>
        </w:tc>
        <w:tc>
          <w:tcPr>
            <w:tcW w:w="1417" w:type="dxa"/>
            <w:hideMark/>
          </w:tcPr>
          <w:p w14:paraId="6D77FE48" w14:textId="77777777" w:rsidR="00AE7BBE" w:rsidRDefault="00AE7BBE">
            <w:r>
              <w:t>1</w:t>
            </w:r>
          </w:p>
        </w:tc>
        <w:tc>
          <w:tcPr>
            <w:tcW w:w="1812" w:type="dxa"/>
            <w:hideMark/>
          </w:tcPr>
          <w:p w14:paraId="2F62EF3E" w14:textId="77777777" w:rsidR="00AE7BBE" w:rsidRDefault="00AE7BBE">
            <w:r>
              <w:t>1</w:t>
            </w:r>
          </w:p>
        </w:tc>
        <w:tc>
          <w:tcPr>
            <w:tcW w:w="2004" w:type="dxa"/>
            <w:hideMark/>
          </w:tcPr>
          <w:p w14:paraId="0180E456" w14:textId="77777777" w:rsidR="00AE7BBE" w:rsidRDefault="00AE7BBE">
            <w:r>
              <w:t>2</w:t>
            </w:r>
          </w:p>
        </w:tc>
        <w:tc>
          <w:tcPr>
            <w:tcW w:w="1854" w:type="dxa"/>
            <w:hideMark/>
          </w:tcPr>
          <w:p w14:paraId="48C45D4E" w14:textId="77777777" w:rsidR="00AE7BBE" w:rsidRDefault="00AE7BBE">
            <w:r>
              <w:t>0</w:t>
            </w:r>
          </w:p>
        </w:tc>
        <w:tc>
          <w:tcPr>
            <w:tcW w:w="1701" w:type="dxa"/>
            <w:hideMark/>
          </w:tcPr>
          <w:p w14:paraId="303C5DAB" w14:textId="77777777" w:rsidR="00AE7BBE" w:rsidRDefault="00AE7BBE">
            <w:r>
              <w:t>1</w:t>
            </w:r>
          </w:p>
        </w:tc>
        <w:tc>
          <w:tcPr>
            <w:tcW w:w="1134" w:type="dxa"/>
            <w:hideMark/>
          </w:tcPr>
          <w:p w14:paraId="16E23061" w14:textId="77777777" w:rsidR="00AE7BBE" w:rsidRDefault="00AE7BBE">
            <w:r>
              <w:t>0</w:t>
            </w:r>
          </w:p>
        </w:tc>
        <w:tc>
          <w:tcPr>
            <w:tcW w:w="993" w:type="dxa"/>
            <w:hideMark/>
          </w:tcPr>
          <w:p w14:paraId="7E66C91C" w14:textId="77777777" w:rsidR="00AE7BBE" w:rsidRDefault="00AE7BBE">
            <w:r>
              <w:t>7</w:t>
            </w:r>
          </w:p>
        </w:tc>
      </w:tr>
      <w:tr w:rsidR="0053152C" w14:paraId="29ECC328" w14:textId="77777777" w:rsidTr="00673895">
        <w:tc>
          <w:tcPr>
            <w:tcW w:w="1323" w:type="dxa"/>
            <w:hideMark/>
          </w:tcPr>
          <w:p w14:paraId="13BD0832" w14:textId="13B944BB" w:rsidR="00AE7BBE" w:rsidRDefault="00C375BB">
            <w:r w:rsidRPr="002F5628">
              <w:t>Dikshit et al., 2000</w:t>
            </w:r>
            <w:r w:rsidRPr="002F5628">
              <w:fldChar w:fldCharType="begin"/>
            </w:r>
            <w:r>
              <w:instrText xml:space="preserve"> ADDIN ZOTERO_ITEM CSL_CITATION {"citationID":"jwcDagKy","properties":{"formattedCitation":"(50)","plainCitation":"(50)","noteIndex":0},"citationItems":[{"id":5497,"uris":["http://zotero.org/users/13003751/items/Z77UAFRZ"],"itemData":{"id":5497,"type":"article-journal","container-title":"International Journal of Epidemiology","DOI":"10.1093/ije/29.4.609","ISSN":"14643685","issue":"4","page":"609-614","source":"DOI.org (Crossref)","title":"Tobacco habits and risk of lung, oropharyngeal and oral cavity cancer: a population-based case-control study in Bhopal, India","title-short":"Tobacco habits and risk of lung, oropharyngeal and oral cavity cancer","volume":"29","author":[{"family":"Dikshit","given":"R. P"}],"issued":{"date-parts":[["2000",8,1]]}}}],"schema":"https://github.com/citation-style-language/schema/raw/master/csl-citation.json"} </w:instrText>
            </w:r>
            <w:r w:rsidRPr="002F5628">
              <w:fldChar w:fldCharType="separate"/>
            </w:r>
            <w:r>
              <w:t>(50)</w:t>
            </w:r>
            <w:r w:rsidRPr="002F5628">
              <w:fldChar w:fldCharType="end"/>
            </w:r>
          </w:p>
        </w:tc>
        <w:tc>
          <w:tcPr>
            <w:tcW w:w="1371" w:type="dxa"/>
            <w:hideMark/>
          </w:tcPr>
          <w:p w14:paraId="55F02FE4" w14:textId="77777777" w:rsidR="00AE7BBE" w:rsidRDefault="00AE7BBE">
            <w:r>
              <w:t>1</w:t>
            </w:r>
          </w:p>
        </w:tc>
        <w:tc>
          <w:tcPr>
            <w:tcW w:w="2268" w:type="dxa"/>
            <w:hideMark/>
          </w:tcPr>
          <w:p w14:paraId="7A6A33D6" w14:textId="77777777" w:rsidR="00AE7BBE" w:rsidRDefault="00AE7BBE">
            <w:r>
              <w:t>1</w:t>
            </w:r>
          </w:p>
        </w:tc>
        <w:tc>
          <w:tcPr>
            <w:tcW w:w="1417" w:type="dxa"/>
            <w:hideMark/>
          </w:tcPr>
          <w:p w14:paraId="57539C2A" w14:textId="77777777" w:rsidR="00AE7BBE" w:rsidRDefault="00AE7BBE">
            <w:r>
              <w:t>1</w:t>
            </w:r>
          </w:p>
        </w:tc>
        <w:tc>
          <w:tcPr>
            <w:tcW w:w="1812" w:type="dxa"/>
            <w:hideMark/>
          </w:tcPr>
          <w:p w14:paraId="3D9AE806" w14:textId="77777777" w:rsidR="00AE7BBE" w:rsidRDefault="00AE7BBE">
            <w:r>
              <w:t>1</w:t>
            </w:r>
          </w:p>
        </w:tc>
        <w:tc>
          <w:tcPr>
            <w:tcW w:w="2004" w:type="dxa"/>
            <w:hideMark/>
          </w:tcPr>
          <w:p w14:paraId="7AC4162D" w14:textId="77777777" w:rsidR="00AE7BBE" w:rsidRDefault="00AE7BBE">
            <w:r>
              <w:t>2</w:t>
            </w:r>
          </w:p>
        </w:tc>
        <w:tc>
          <w:tcPr>
            <w:tcW w:w="1854" w:type="dxa"/>
            <w:hideMark/>
          </w:tcPr>
          <w:p w14:paraId="4F93C10C" w14:textId="77777777" w:rsidR="00AE7BBE" w:rsidRDefault="00AE7BBE">
            <w:r>
              <w:t>0</w:t>
            </w:r>
          </w:p>
        </w:tc>
        <w:tc>
          <w:tcPr>
            <w:tcW w:w="1701" w:type="dxa"/>
            <w:hideMark/>
          </w:tcPr>
          <w:p w14:paraId="7261B735" w14:textId="77777777" w:rsidR="00AE7BBE" w:rsidRDefault="00AE7BBE">
            <w:r>
              <w:t>1</w:t>
            </w:r>
          </w:p>
        </w:tc>
        <w:tc>
          <w:tcPr>
            <w:tcW w:w="1134" w:type="dxa"/>
            <w:hideMark/>
          </w:tcPr>
          <w:p w14:paraId="29BE61E5" w14:textId="77777777" w:rsidR="00AE7BBE" w:rsidRDefault="00AE7BBE">
            <w:r>
              <w:t>0</w:t>
            </w:r>
          </w:p>
        </w:tc>
        <w:tc>
          <w:tcPr>
            <w:tcW w:w="993" w:type="dxa"/>
            <w:hideMark/>
          </w:tcPr>
          <w:p w14:paraId="07BE486A" w14:textId="77777777" w:rsidR="00AE7BBE" w:rsidRDefault="00AE7BBE">
            <w:r>
              <w:t>7</w:t>
            </w:r>
          </w:p>
        </w:tc>
      </w:tr>
      <w:tr w:rsidR="0053152C" w14:paraId="17327E7B" w14:textId="77777777" w:rsidTr="00673895">
        <w:tc>
          <w:tcPr>
            <w:tcW w:w="1323" w:type="dxa"/>
            <w:hideMark/>
          </w:tcPr>
          <w:p w14:paraId="7B07954B" w14:textId="4BF663FE" w:rsidR="00AE7BBE" w:rsidRDefault="00391312">
            <w:proofErr w:type="spellStart"/>
            <w:r w:rsidRPr="002F5628">
              <w:t>Castellsague</w:t>
            </w:r>
            <w:proofErr w:type="spellEnd"/>
            <w:r w:rsidRPr="002F5628">
              <w:t xml:space="preserve"> et al., 2004 </w:t>
            </w:r>
            <w:r w:rsidRPr="002F5628">
              <w:fldChar w:fldCharType="begin"/>
            </w:r>
            <w:r>
              <w:instrText xml:space="preserve"> ADDIN ZOTERO_ITEM CSL_CITATION {"citationID":"cueBEZAW","properties":{"formattedCitation":"(38)","plainCitation":"(38)","noteIndex":0},"citationItems":[{"id":3855,"uris":["http://zotero.org/users/13003751/items/4NJP8YEL"],"itemData":{"id":3855,"type":"article-journal","abstract":"Incidence rates of oral and oropharyngeal cancers (oral cancer) in Spain are among the highest in Europe. Spain has a population heavily exposed to various types of tobacco and alcoholic beverages but the role and impact of tobacco type and beverage type in oral carcinogenesis remain controversial. To estimate the independent and joint effects of tobacco smoking and alcohol drinking habits on the risk of developing oral cancer, we carried out a multicenter, hospital-based, case-control study in Spain. Data from 375 patients newly diagnosed with cancer of the oral cavity or oropharynx and 375 matched control subjects were analyzed using multivariate logistic regression procedures. All exposure characteristics of amount, duration and cessation of both tobacco smoking and alcohol drinking were strongly associated with cancer risk following a dose-dependent relationship. At equal intake or duration levels, black-tobacco smoking and drinking of spirits were both associated with a 2- to 4-fold increase in cancer risk compared to blond tobacco smoking or drinking of wine or beer, respectively. While ever exposure to smoking only or drinking only was associated with a moderate and nonsignificant increase in cancer risk, a history of simultaneous exposure to both habits was associated with a 13-fold increase that was compatible with a synergistic effect model (p-value for interaction: 0.008). Exposure to black tobacco smoking and/or drinking of spirits may account for up to 77% of oral cancer occurrence in Spain. Both black tobacco smoking and drinking of spirits place individuals at a very high risk of developing oral cancer. Simultaneous exposure to tobacco and alcohol consumption increases oral cancer risk in a synergistic fashion, even when consumption levels are moderate. These results underline the importance of type of tobacco and alcohol concentration in oral carcinogenesis.","container-title":"International Journal of Cancer","DOI":"10.1002/ijc.11627","ISSN":"0020-7136","issue":"5","journalAbbreviation":"Int J Cancer","language":"eng","page":"741-749","PMID":"14696101","source":"PubMed","title":"The role of type of tobacco and type of alcoholic beverage in oral carcinogenesis","volume":"108","author":[{"family":"Castellsagué","given":"Xavier"},{"family":"Quintana","given":"Maria Jesús"},{"family":"Martínez","given":"Maria Carmen"},{"family":"Nieto","given":"Adoración"},{"family":"Sánchez","given":"Maria José"},{"family":"Juan","given":"Amparo"},{"family":"Monner","given":"Antoni"},{"family":"Carrera","given":"Marta"},{"family":"Agudo","given":"Antoni"},{"family":"Quer","given":"Miquel"},{"family":"Muñoz","given":"Nubia"},{"family":"Herrero","given":"Rolando"},{"family":"Franceschi","given":"Silvia"},{"family":"Bosch","given":"F. Xavier"}],"issued":{"date-parts":[["2004",2,20]]}}}],"schema":"https://github.com/citation-style-language/schema/raw/master/csl-citation.json"} </w:instrText>
            </w:r>
            <w:r w:rsidRPr="002F5628">
              <w:fldChar w:fldCharType="separate"/>
            </w:r>
            <w:r>
              <w:t>(38)</w:t>
            </w:r>
            <w:r w:rsidRPr="002F5628">
              <w:fldChar w:fldCharType="end"/>
            </w:r>
          </w:p>
        </w:tc>
        <w:tc>
          <w:tcPr>
            <w:tcW w:w="1371" w:type="dxa"/>
            <w:hideMark/>
          </w:tcPr>
          <w:p w14:paraId="6CF74E30" w14:textId="77777777" w:rsidR="00AE7BBE" w:rsidRDefault="00AE7BBE">
            <w:r>
              <w:t>1</w:t>
            </w:r>
          </w:p>
        </w:tc>
        <w:tc>
          <w:tcPr>
            <w:tcW w:w="2268" w:type="dxa"/>
            <w:hideMark/>
          </w:tcPr>
          <w:p w14:paraId="667F6F83" w14:textId="77777777" w:rsidR="00AE7BBE" w:rsidRDefault="00AE7BBE">
            <w:r>
              <w:t>1</w:t>
            </w:r>
          </w:p>
        </w:tc>
        <w:tc>
          <w:tcPr>
            <w:tcW w:w="1417" w:type="dxa"/>
            <w:hideMark/>
          </w:tcPr>
          <w:p w14:paraId="41E5D9F8" w14:textId="77777777" w:rsidR="00AE7BBE" w:rsidRDefault="00AE7BBE">
            <w:r>
              <w:t>0</w:t>
            </w:r>
          </w:p>
        </w:tc>
        <w:tc>
          <w:tcPr>
            <w:tcW w:w="1812" w:type="dxa"/>
            <w:hideMark/>
          </w:tcPr>
          <w:p w14:paraId="29E7CFB8" w14:textId="77777777" w:rsidR="00AE7BBE" w:rsidRDefault="00AE7BBE">
            <w:r>
              <w:t>1</w:t>
            </w:r>
          </w:p>
        </w:tc>
        <w:tc>
          <w:tcPr>
            <w:tcW w:w="2004" w:type="dxa"/>
            <w:hideMark/>
          </w:tcPr>
          <w:p w14:paraId="3D188A67" w14:textId="77777777" w:rsidR="00AE7BBE" w:rsidRDefault="00AE7BBE">
            <w:r>
              <w:t>2</w:t>
            </w:r>
          </w:p>
        </w:tc>
        <w:tc>
          <w:tcPr>
            <w:tcW w:w="1854" w:type="dxa"/>
            <w:hideMark/>
          </w:tcPr>
          <w:p w14:paraId="718272F9" w14:textId="77777777" w:rsidR="00AE7BBE" w:rsidRDefault="00AE7BBE">
            <w:r>
              <w:t>0</w:t>
            </w:r>
          </w:p>
        </w:tc>
        <w:tc>
          <w:tcPr>
            <w:tcW w:w="1701" w:type="dxa"/>
            <w:hideMark/>
          </w:tcPr>
          <w:p w14:paraId="3481A754" w14:textId="77777777" w:rsidR="00AE7BBE" w:rsidRDefault="00AE7BBE">
            <w:r>
              <w:t>1</w:t>
            </w:r>
          </w:p>
        </w:tc>
        <w:tc>
          <w:tcPr>
            <w:tcW w:w="1134" w:type="dxa"/>
            <w:hideMark/>
          </w:tcPr>
          <w:p w14:paraId="6CFD1881" w14:textId="77777777" w:rsidR="00AE7BBE" w:rsidRDefault="00AE7BBE">
            <w:r>
              <w:t>1</w:t>
            </w:r>
          </w:p>
        </w:tc>
        <w:tc>
          <w:tcPr>
            <w:tcW w:w="993" w:type="dxa"/>
            <w:hideMark/>
          </w:tcPr>
          <w:p w14:paraId="44A208A5" w14:textId="77777777" w:rsidR="00AE7BBE" w:rsidRDefault="00AE7BBE">
            <w:r>
              <w:t>7</w:t>
            </w:r>
          </w:p>
        </w:tc>
      </w:tr>
      <w:tr w:rsidR="0053152C" w14:paraId="32AA5CBA" w14:textId="77777777" w:rsidTr="00673895">
        <w:tc>
          <w:tcPr>
            <w:tcW w:w="1323" w:type="dxa"/>
            <w:hideMark/>
          </w:tcPr>
          <w:p w14:paraId="072AF4AD" w14:textId="174E662B" w:rsidR="00AE7BBE" w:rsidRDefault="006A2702">
            <w:r w:rsidRPr="002F5628">
              <w:t xml:space="preserve">De Stefani et al., 2007 </w:t>
            </w:r>
            <w:r w:rsidRPr="002F5628">
              <w:fldChar w:fldCharType="begin"/>
            </w:r>
            <w:r>
              <w:instrText xml:space="preserve"> ADDIN ZOTERO_ITEM CSL_CITATION {"citationID":"CzRVfyk3","properties":{"formattedCitation":"(53)","plainCitation":"(53)","noteIndex":0},"citationItems":[{"id":1722,"uris":["http://zotero.org/users/13003751/items/GIEQ6BPQ"],"itemData":{"id":1722,"type":"article-journal","abstract":"In the time period 1988-2000, a case-control study on oral and pharyngeal cancers was conducted among men in Montevideo, Uruguay. The study included 776 cases and 1501 controls. The cases were distributed by site in oral cancers (335 patients) and pharyngeal cancers (441 patients). Odds ratios for smoking were higher among participants with pharyngeal cancers compared with those with oral carcinomas, but there was no significant heterogeneity. On the contrary, alcohol drinking displayed statistically higher risks among those with pharyngeal carcinomas compared with patients with oral cancer (P-value for heterogeneity=0.01). The effect of alcohol was particularly strong for cancers of the hypopharynx. Our results raise the possibility that oral and pharyngeal carcinomas are in fact different entities. Further studies are needed in order to clarify this important point.","container-title":"Cancer Letters","DOI":"10.1016/j.canlet.2006.03.008","ISSN":"0304-3835","issue":"1-2","journalAbbreviation":"Cancer Lett","language":"eng","page":"282-289","PMID":"16624486","source":"PubMed","title":"The effect of smoking and drinking in oral and pharyngeal cancers: a case-control study in Uruguay","title-short":"The effect of smoking and drinking in oral and pharyngeal cancers","volume":"246","author":[{"family":"De Stefani","given":"Eduardo"},{"family":"Boffetta","given":"Paolo"},{"family":"Deneo-Pellegrini","given":"Hugo"},{"family":"Ronco","given":"Alvaro L."},{"family":"Acosta","given":"Giselle"},{"family":"Ferro","given":"Gilles"},{"family":"Oreggia","given":"Fernando"},{"family":"Leiva","given":"Juan"}],"issued":{"date-parts":[["2007",2,8]]}}}],"schema":"https://github.com/citation-style-language/schema/raw/master/csl-citation.json"} </w:instrText>
            </w:r>
            <w:r w:rsidRPr="002F5628">
              <w:fldChar w:fldCharType="separate"/>
            </w:r>
            <w:r>
              <w:t>(53)</w:t>
            </w:r>
            <w:r w:rsidRPr="002F5628">
              <w:fldChar w:fldCharType="end"/>
            </w:r>
          </w:p>
        </w:tc>
        <w:tc>
          <w:tcPr>
            <w:tcW w:w="1371" w:type="dxa"/>
            <w:hideMark/>
          </w:tcPr>
          <w:p w14:paraId="15F948F9" w14:textId="77777777" w:rsidR="00AE7BBE" w:rsidRDefault="00AE7BBE">
            <w:r>
              <w:t>1</w:t>
            </w:r>
          </w:p>
        </w:tc>
        <w:tc>
          <w:tcPr>
            <w:tcW w:w="2268" w:type="dxa"/>
            <w:hideMark/>
          </w:tcPr>
          <w:p w14:paraId="17712DCF" w14:textId="77777777" w:rsidR="00AE7BBE" w:rsidRDefault="00AE7BBE">
            <w:r>
              <w:t>1</w:t>
            </w:r>
          </w:p>
        </w:tc>
        <w:tc>
          <w:tcPr>
            <w:tcW w:w="1417" w:type="dxa"/>
            <w:hideMark/>
          </w:tcPr>
          <w:p w14:paraId="6BF71E43" w14:textId="77777777" w:rsidR="00AE7BBE" w:rsidRDefault="00AE7BBE">
            <w:r>
              <w:t>0</w:t>
            </w:r>
          </w:p>
        </w:tc>
        <w:tc>
          <w:tcPr>
            <w:tcW w:w="1812" w:type="dxa"/>
            <w:hideMark/>
          </w:tcPr>
          <w:p w14:paraId="0250D5CC" w14:textId="77777777" w:rsidR="00AE7BBE" w:rsidRDefault="00AE7BBE">
            <w:r>
              <w:t>1</w:t>
            </w:r>
          </w:p>
        </w:tc>
        <w:tc>
          <w:tcPr>
            <w:tcW w:w="2004" w:type="dxa"/>
            <w:hideMark/>
          </w:tcPr>
          <w:p w14:paraId="7226A456" w14:textId="77777777" w:rsidR="00AE7BBE" w:rsidRDefault="00AE7BBE">
            <w:r>
              <w:t>2</w:t>
            </w:r>
          </w:p>
        </w:tc>
        <w:tc>
          <w:tcPr>
            <w:tcW w:w="1854" w:type="dxa"/>
            <w:hideMark/>
          </w:tcPr>
          <w:p w14:paraId="4F7B5E0C" w14:textId="77777777" w:rsidR="00AE7BBE" w:rsidRDefault="00AE7BBE">
            <w:r>
              <w:t>0</w:t>
            </w:r>
          </w:p>
        </w:tc>
        <w:tc>
          <w:tcPr>
            <w:tcW w:w="1701" w:type="dxa"/>
            <w:hideMark/>
          </w:tcPr>
          <w:p w14:paraId="4AD3C4DB" w14:textId="77777777" w:rsidR="00AE7BBE" w:rsidRDefault="00AE7BBE">
            <w:r>
              <w:t>1</w:t>
            </w:r>
          </w:p>
        </w:tc>
        <w:tc>
          <w:tcPr>
            <w:tcW w:w="1134" w:type="dxa"/>
            <w:hideMark/>
          </w:tcPr>
          <w:p w14:paraId="3933DEE0" w14:textId="77777777" w:rsidR="00AE7BBE" w:rsidRDefault="00AE7BBE">
            <w:r>
              <w:t>1</w:t>
            </w:r>
          </w:p>
        </w:tc>
        <w:tc>
          <w:tcPr>
            <w:tcW w:w="993" w:type="dxa"/>
            <w:hideMark/>
          </w:tcPr>
          <w:p w14:paraId="15F9FEA2" w14:textId="77777777" w:rsidR="00AE7BBE" w:rsidRDefault="00AE7BBE">
            <w:r>
              <w:t>7</w:t>
            </w:r>
          </w:p>
        </w:tc>
      </w:tr>
      <w:tr w:rsidR="0053152C" w14:paraId="7F453EBC" w14:textId="77777777" w:rsidTr="00673895">
        <w:tc>
          <w:tcPr>
            <w:tcW w:w="1323" w:type="dxa"/>
            <w:hideMark/>
          </w:tcPr>
          <w:p w14:paraId="4CB4172C" w14:textId="64F58F7F" w:rsidR="00AE7BBE" w:rsidRDefault="002018C0">
            <w:proofErr w:type="spellStart"/>
            <w:r w:rsidRPr="002F5628">
              <w:t>Polosel</w:t>
            </w:r>
            <w:proofErr w:type="spellEnd"/>
            <w:r w:rsidRPr="002F5628">
              <w:t xml:space="preserve"> et al., 2008 </w:t>
            </w:r>
            <w:r w:rsidRPr="002F5628">
              <w:fldChar w:fldCharType="begin"/>
            </w:r>
            <w:r>
              <w:instrText xml:space="preserve"> ADDIN ZOTERO_ITEM CSL_CITATION {"citationID":"6NJhZcV8","properties":{"formattedCitation":"(40)","plainCitation":"(40)","noteIndex":0},"citationItems":[{"id":3059,"uris":["http://zotero.org/users/13003751/items/74VH7CQ3"],"itemData":{"id":3059,"type":"article-journal","abstract":"Although tobacco smoking has long been recognized as a major risk factor for cancer of the upper aero-digestive tract (UADT, i.e., oral cavity, pharynx, larynx, and oesophagus), very few studies have provided estimates of the effect of very low tobacco consumption. Step-functions have been the common statistical methods for risk estimates, but the choice of reference category and of interval cutpoints influence the results, especially when data are sparse. In the present analysis, the dose-response relationship between UADT cancers and tobacco smoking was evaluated through logistic regression spline models. We included 1,241 UADT male cases and 2,835 male controls pooled from a large series of case-control studies conducted in northern Italy and in the Swiss Canton of Vaud during the last 2 decades. For cancers of the pharynx, larynx and oesophagus, the risk steadily increased with number of cigarettes/day. The risk of oral, pharyngeal and oesophageal cancers was significantly higher in smokers than in nonsmokers beginning with as low as 2 cigarettes/day. The effect of tobacco smoking at low levels seemed less evident for laryngeal cancer since the raise in risk begun with 6 cigarettes/day. In conclusion, for all the examined UADT sites, a monotonic dose-response relationship between cancer risk and cigarette smoking emerged. The excess of risk among people smoking 2 cigarettes/day highlights the absence of any harmless level for cigarette smoking, and it further supports the need of public health programs against tobacco smoking.","container-title":"International Journal of Cancer","DOI":"10.1002/ijc.23385","ISSN":"1097-0215","issue":"10","journalAbbreviation":"Int J Cancer","language":"eng","page":"2398-2402","PMID":"18224689","source":"PubMed","title":"Tobacco smoking and the risk of upper aero-digestive tract cancers: A reanalysis of case-control studies using spline models","title-short":"Tobacco smoking and the risk of upper aero-digestive tract cancers","volume":"122","author":[{"family":"Polesel","given":"Jerry"},{"family":"Talamini","given":"Renato"},{"family":"La Vecchia","given":"Carlo"},{"family":"Levi","given":"Fabio"},{"family":"Barzan","given":"Luigi"},{"family":"Serraino","given":"Diego"},{"family":"Franceschi","given":"Silvia"},{"family":"Dal Maso","given":"Luigino"}],"issued":{"date-parts":[["2008",5,15]]}}}],"schema":"https://github.com/citation-style-language/schema/raw/master/csl-citation.json"} </w:instrText>
            </w:r>
            <w:r w:rsidRPr="002F5628">
              <w:fldChar w:fldCharType="separate"/>
            </w:r>
            <w:r>
              <w:t>(40)</w:t>
            </w:r>
            <w:r w:rsidRPr="002F5628">
              <w:fldChar w:fldCharType="end"/>
            </w:r>
          </w:p>
        </w:tc>
        <w:tc>
          <w:tcPr>
            <w:tcW w:w="1371" w:type="dxa"/>
            <w:hideMark/>
          </w:tcPr>
          <w:p w14:paraId="33E9D764" w14:textId="77777777" w:rsidR="00AE7BBE" w:rsidRDefault="00AE7BBE">
            <w:r>
              <w:t>1</w:t>
            </w:r>
          </w:p>
        </w:tc>
        <w:tc>
          <w:tcPr>
            <w:tcW w:w="2268" w:type="dxa"/>
            <w:hideMark/>
          </w:tcPr>
          <w:p w14:paraId="2CF8DA17" w14:textId="77777777" w:rsidR="00AE7BBE" w:rsidRDefault="00AE7BBE">
            <w:r>
              <w:t>1</w:t>
            </w:r>
          </w:p>
        </w:tc>
        <w:tc>
          <w:tcPr>
            <w:tcW w:w="1417" w:type="dxa"/>
            <w:hideMark/>
          </w:tcPr>
          <w:p w14:paraId="61D37820" w14:textId="77777777" w:rsidR="00AE7BBE" w:rsidRDefault="00AE7BBE">
            <w:r>
              <w:t>1</w:t>
            </w:r>
          </w:p>
        </w:tc>
        <w:tc>
          <w:tcPr>
            <w:tcW w:w="1812" w:type="dxa"/>
            <w:hideMark/>
          </w:tcPr>
          <w:p w14:paraId="08B44051" w14:textId="77777777" w:rsidR="00AE7BBE" w:rsidRDefault="00AE7BBE">
            <w:r>
              <w:t>1</w:t>
            </w:r>
          </w:p>
        </w:tc>
        <w:tc>
          <w:tcPr>
            <w:tcW w:w="2004" w:type="dxa"/>
            <w:hideMark/>
          </w:tcPr>
          <w:p w14:paraId="06140AFE" w14:textId="77777777" w:rsidR="00AE7BBE" w:rsidRDefault="00AE7BBE">
            <w:r>
              <w:t>1</w:t>
            </w:r>
          </w:p>
        </w:tc>
        <w:tc>
          <w:tcPr>
            <w:tcW w:w="1854" w:type="dxa"/>
            <w:hideMark/>
          </w:tcPr>
          <w:p w14:paraId="49F66227" w14:textId="77777777" w:rsidR="00AE7BBE" w:rsidRDefault="00AE7BBE">
            <w:r>
              <w:t>0</w:t>
            </w:r>
          </w:p>
        </w:tc>
        <w:tc>
          <w:tcPr>
            <w:tcW w:w="1701" w:type="dxa"/>
            <w:hideMark/>
          </w:tcPr>
          <w:p w14:paraId="0C204EA2" w14:textId="77777777" w:rsidR="00AE7BBE" w:rsidRDefault="00AE7BBE">
            <w:r>
              <w:t>1</w:t>
            </w:r>
          </w:p>
        </w:tc>
        <w:tc>
          <w:tcPr>
            <w:tcW w:w="1134" w:type="dxa"/>
            <w:hideMark/>
          </w:tcPr>
          <w:p w14:paraId="4E7555DF" w14:textId="77777777" w:rsidR="00AE7BBE" w:rsidRDefault="00AE7BBE">
            <w:r>
              <w:t>1</w:t>
            </w:r>
          </w:p>
        </w:tc>
        <w:tc>
          <w:tcPr>
            <w:tcW w:w="993" w:type="dxa"/>
            <w:hideMark/>
          </w:tcPr>
          <w:p w14:paraId="066C2E9F" w14:textId="77777777" w:rsidR="00AE7BBE" w:rsidRDefault="00AE7BBE">
            <w:r>
              <w:t>7</w:t>
            </w:r>
          </w:p>
        </w:tc>
      </w:tr>
      <w:tr w:rsidR="0053152C" w14:paraId="1D0BBB33" w14:textId="77777777" w:rsidTr="00673895">
        <w:tc>
          <w:tcPr>
            <w:tcW w:w="1323" w:type="dxa"/>
            <w:hideMark/>
          </w:tcPr>
          <w:p w14:paraId="1E849C3F" w14:textId="4658E63F" w:rsidR="00AE7BBE" w:rsidRDefault="00EB7043">
            <w:r w:rsidRPr="00EE1BB3">
              <w:t xml:space="preserve">Muwonge et al., 2008 </w:t>
            </w:r>
            <w:r w:rsidRPr="00EE1BB3">
              <w:fldChar w:fldCharType="begin"/>
            </w:r>
            <w:r w:rsidRPr="00EE1BB3">
              <w:instrText xml:space="preserve"> ADDIN ZOTERO_ITEM CSL_CITATION {"citationID":"s6V9Fbaz","properties":{"formattedCitation":"(12)","plainCitation":"(12)","noteIndex":0},"citationItems":[{"id":3591,"uris":["http://zotero.org/users/13003751/items/EIU676UL"],"itemData":{"id":3591,"type":"article-journal","abstract":"Oral cancer is one of the most common cancers in the world, with two-thirds of the cases occurring in developing countries. While cohort and nested case-control study designs offer various methodological strengths, the role of tobacco and alcohol consumption in the etiology of oral cancer has been assessed mainly in case-control studies. The role of tobacco chewing, smoking and alcohol drinking patterns on the risk of cancer of the oral cavity was evaluated using a nested case-control design on data from a randomized control trial conducted between 1996 and 2004 in Trivandrum, India. Data from 282 incident oral cancer cases and 1410 matched controls were analyzed using multivariate conditional logistic regression models. Tobacco chewing was the strongest risk factor associated with oral cancer. The adjusted odds ratios (ORs) for chewers were 3.1 (95% conﬁdence interval (CI) = 2.1–4.6) for men and 11.0 (95%CI = 5.8–20.7) for women. Effects of chewing pan with or without tobacco on oral cancer risk were elevated for both sexes. Bidi smoking increased the risk of oral cancer in men (OR = 1.9, 95%CI = 1.1–3.2). Dose-response relations were observed for the frequency and duration of chewing and alcohol drinking, as well as in duration of bidi smoking. Given the relatively poor survival rates of oral cancer patients, cessation of tobacco and moderation of alcohol use remain the key elements in oral cancer prevention and control.","container-title":"Oral Oncology","DOI":"10.1016/j.oraloncology.2007.06.002","ISSN":"13688375","issue":"5","journalAbbreviation":"Oral Oncology","language":"en","page":"446-454","source":"DOI.org (Crossref)","title":"Role of tobacco smoking, chewing and alcohol drinking in the risk of oral cancer in Trivandrum, India: A nested case-control design using incident cancer cases","title-short":"Role of tobacco smoking, chewing and alcohol drinking in the risk of oral cancer in Trivandrum, India","volume":"44","author":[{"family":"Muwonge","given":"Richard"},{"family":"Ramadas","given":"Kunnambath"},{"family":"Sankila","given":"Risto"},{"family":"Thara","given":"Somanathan"},{"family":"Thomas","given":"Gigi"},{"family":"Vinoda","given":"Jissa"},{"family":"Sankaranarayanan","given":"Rengaswamy"}],"issued":{"date-parts":[["2008",5]]}}}],"schema":"https://github.com/citation-style-language/schema/raw/master/csl-citation.json"} </w:instrText>
            </w:r>
            <w:r w:rsidRPr="00EE1BB3">
              <w:fldChar w:fldCharType="separate"/>
            </w:r>
            <w:r w:rsidRPr="00EE1BB3">
              <w:t>(12)</w:t>
            </w:r>
            <w:r w:rsidRPr="00EE1BB3">
              <w:fldChar w:fldCharType="end"/>
            </w:r>
          </w:p>
        </w:tc>
        <w:tc>
          <w:tcPr>
            <w:tcW w:w="1371" w:type="dxa"/>
            <w:hideMark/>
          </w:tcPr>
          <w:p w14:paraId="606AF094" w14:textId="77777777" w:rsidR="00AE7BBE" w:rsidRDefault="00AE7BBE">
            <w:r>
              <w:t>1</w:t>
            </w:r>
          </w:p>
        </w:tc>
        <w:tc>
          <w:tcPr>
            <w:tcW w:w="2268" w:type="dxa"/>
            <w:hideMark/>
          </w:tcPr>
          <w:p w14:paraId="019C59DA" w14:textId="77777777" w:rsidR="00AE7BBE" w:rsidRDefault="00AE7BBE">
            <w:r>
              <w:t>1</w:t>
            </w:r>
          </w:p>
        </w:tc>
        <w:tc>
          <w:tcPr>
            <w:tcW w:w="1417" w:type="dxa"/>
            <w:hideMark/>
          </w:tcPr>
          <w:p w14:paraId="662FABE0" w14:textId="77777777" w:rsidR="00AE7BBE" w:rsidRDefault="00AE7BBE">
            <w:r>
              <w:t>1</w:t>
            </w:r>
          </w:p>
        </w:tc>
        <w:tc>
          <w:tcPr>
            <w:tcW w:w="1812" w:type="dxa"/>
            <w:hideMark/>
          </w:tcPr>
          <w:p w14:paraId="4DE1AC9B" w14:textId="77777777" w:rsidR="00AE7BBE" w:rsidRDefault="00AE7BBE">
            <w:r>
              <w:t>1</w:t>
            </w:r>
          </w:p>
        </w:tc>
        <w:tc>
          <w:tcPr>
            <w:tcW w:w="2004" w:type="dxa"/>
            <w:hideMark/>
          </w:tcPr>
          <w:p w14:paraId="65A7A1C1" w14:textId="77777777" w:rsidR="00AE7BBE" w:rsidRDefault="00AE7BBE">
            <w:r>
              <w:t>2</w:t>
            </w:r>
          </w:p>
        </w:tc>
        <w:tc>
          <w:tcPr>
            <w:tcW w:w="1854" w:type="dxa"/>
            <w:hideMark/>
          </w:tcPr>
          <w:p w14:paraId="6AF55515" w14:textId="77777777" w:rsidR="00AE7BBE" w:rsidRDefault="00AE7BBE">
            <w:r>
              <w:t>0</w:t>
            </w:r>
          </w:p>
        </w:tc>
        <w:tc>
          <w:tcPr>
            <w:tcW w:w="1701" w:type="dxa"/>
            <w:hideMark/>
          </w:tcPr>
          <w:p w14:paraId="60CDFD04" w14:textId="77777777" w:rsidR="00AE7BBE" w:rsidRDefault="00AE7BBE">
            <w:r>
              <w:t>1</w:t>
            </w:r>
          </w:p>
        </w:tc>
        <w:tc>
          <w:tcPr>
            <w:tcW w:w="1134" w:type="dxa"/>
            <w:hideMark/>
          </w:tcPr>
          <w:p w14:paraId="59705BFE" w14:textId="77777777" w:rsidR="00AE7BBE" w:rsidRDefault="00AE7BBE">
            <w:r>
              <w:t>0</w:t>
            </w:r>
          </w:p>
        </w:tc>
        <w:tc>
          <w:tcPr>
            <w:tcW w:w="993" w:type="dxa"/>
            <w:hideMark/>
          </w:tcPr>
          <w:p w14:paraId="4685FB6F" w14:textId="77777777" w:rsidR="00AE7BBE" w:rsidRDefault="00AE7BBE">
            <w:r>
              <w:t>7</w:t>
            </w:r>
          </w:p>
        </w:tc>
      </w:tr>
      <w:tr w:rsidR="0053152C" w14:paraId="359795F4" w14:textId="77777777" w:rsidTr="00673895">
        <w:tc>
          <w:tcPr>
            <w:tcW w:w="1323" w:type="dxa"/>
            <w:hideMark/>
          </w:tcPr>
          <w:p w14:paraId="66196040" w14:textId="3D8E15F6" w:rsidR="00AE7BBE" w:rsidRDefault="006564AD">
            <w:r w:rsidRPr="002F5628">
              <w:lastRenderedPageBreak/>
              <w:t xml:space="preserve">Fu et al., 2013 </w:t>
            </w:r>
            <w:r w:rsidRPr="002F5628">
              <w:fldChar w:fldCharType="begin"/>
            </w:r>
            <w:r>
              <w:instrText xml:space="preserve"> ADDIN ZOTERO_ITEM CSL_CITATION {"citationID":"M8noBUsC","properties":{"formattedCitation":"(41)","plainCitation":"(41)","noteIndex":0},"citationItems":[{"id":3141,"uris":["http://zotero.org/users/13003751/items/I7N4WQXU"],"itemData":{"id":3141,"type":"article-journal","abstract":"OBJECTIVE: To determine the role of cigarette filter on the incidence risk of oral squamous cell cancer among male smokers in a Chinese population.\nSUBJECTS AND METHODS: A multicentric hospital-based case-control study was applied. Three hundred and nineteen male cases and 428 male controls matching for age ( ± 3 years) were identified from January 2008 to December 2010. Detailed smoking histories were obtained by interviews. Logistic regression model was used to compare the influence of filter and non-filter cigarettes on oral cancer risk.\nRESULTS: The adjusted odd ratios (ORs) for oral cancer were 1.30 (95% CI 1.15, 1.48) of filter cigarette smokers, 2.06 (95% CI 1.17, 3.62) of non-filter cigarette smokers, and 1.73 (95% CI 1.33, 2.25) of mixed smokers, as compared with non-smokers. When classified current smokers according to smoking pack year, the ORs of mixed smokers were 2.27 (95% CI 1.06, 4.85) in &lt;20 pack year, 0.81 (95% CI 0.57, 1.14) in 20-39 pack year, and 0.86 (95% CI 0.57, 1.29) in ≥ 40 pack year, as compared to filter cigarette smokers.\nCONCLUSIONS: The protective effect against oral cancer of cigarette filter was limited, restricted to smokers of small amount of smoking accumulation. For most smokers, the difference was non-significant between filter and non-filter cigarettes on the risk of developing oral cancer.","container-title":"Oral Diseases","DOI":"10.1111/j.1601-0825.2012.01959.x","ISSN":"1601-0825","issue":"1","journalAbbreviation":"Oral Dis","language":"eng","page":"80-84","PMID":"22779984","source":"PubMed","title":"Role of cigarette filter on the risk of oral cancer: a case-control study in a Chinese population","title-short":"Role of cigarette filter on the risk of oral cancer","volume":"19","author":[{"family":"Fu","given":"J. Y."},{"family":"Gao","given":"J."},{"family":"Zhang","given":"Z. Y."},{"family":"Zheng","given":"J. W."},{"family":"Zhong","given":"L. P."},{"family":"Luo","given":"J. F."},{"family":"Xiang","given":"Y. B."}],"issued":{"date-parts":[["2013",1]]}}}],"schema":"https://github.com/citation-style-language/schema/raw/master/csl-citation.json"} </w:instrText>
            </w:r>
            <w:r w:rsidRPr="002F5628">
              <w:fldChar w:fldCharType="separate"/>
            </w:r>
            <w:r>
              <w:t>(41)</w:t>
            </w:r>
            <w:r w:rsidRPr="002F5628">
              <w:fldChar w:fldCharType="end"/>
            </w:r>
          </w:p>
        </w:tc>
        <w:tc>
          <w:tcPr>
            <w:tcW w:w="1371" w:type="dxa"/>
            <w:hideMark/>
          </w:tcPr>
          <w:p w14:paraId="768E7773" w14:textId="77777777" w:rsidR="00AE7BBE" w:rsidRDefault="00AE7BBE">
            <w:r>
              <w:t>1</w:t>
            </w:r>
          </w:p>
        </w:tc>
        <w:tc>
          <w:tcPr>
            <w:tcW w:w="2268" w:type="dxa"/>
            <w:hideMark/>
          </w:tcPr>
          <w:p w14:paraId="52896ED0" w14:textId="77777777" w:rsidR="00AE7BBE" w:rsidRDefault="00AE7BBE">
            <w:r>
              <w:t>1</w:t>
            </w:r>
          </w:p>
        </w:tc>
        <w:tc>
          <w:tcPr>
            <w:tcW w:w="1417" w:type="dxa"/>
            <w:hideMark/>
          </w:tcPr>
          <w:p w14:paraId="7D6CFAF3" w14:textId="77777777" w:rsidR="00AE7BBE" w:rsidRDefault="00AE7BBE">
            <w:r>
              <w:t>0</w:t>
            </w:r>
          </w:p>
        </w:tc>
        <w:tc>
          <w:tcPr>
            <w:tcW w:w="1812" w:type="dxa"/>
            <w:hideMark/>
          </w:tcPr>
          <w:p w14:paraId="58E430DD" w14:textId="77777777" w:rsidR="00AE7BBE" w:rsidRDefault="00AE7BBE">
            <w:r>
              <w:t>1</w:t>
            </w:r>
          </w:p>
        </w:tc>
        <w:tc>
          <w:tcPr>
            <w:tcW w:w="2004" w:type="dxa"/>
            <w:hideMark/>
          </w:tcPr>
          <w:p w14:paraId="45338067" w14:textId="77777777" w:rsidR="00AE7BBE" w:rsidRDefault="00AE7BBE">
            <w:r>
              <w:t>2</w:t>
            </w:r>
          </w:p>
        </w:tc>
        <w:tc>
          <w:tcPr>
            <w:tcW w:w="1854" w:type="dxa"/>
            <w:hideMark/>
          </w:tcPr>
          <w:p w14:paraId="63D1BB65" w14:textId="77777777" w:rsidR="00AE7BBE" w:rsidRDefault="00AE7BBE">
            <w:r>
              <w:t>0</w:t>
            </w:r>
          </w:p>
        </w:tc>
        <w:tc>
          <w:tcPr>
            <w:tcW w:w="1701" w:type="dxa"/>
            <w:hideMark/>
          </w:tcPr>
          <w:p w14:paraId="000EF294" w14:textId="77777777" w:rsidR="00AE7BBE" w:rsidRDefault="00AE7BBE">
            <w:r>
              <w:t>1</w:t>
            </w:r>
          </w:p>
        </w:tc>
        <w:tc>
          <w:tcPr>
            <w:tcW w:w="1134" w:type="dxa"/>
            <w:hideMark/>
          </w:tcPr>
          <w:p w14:paraId="587CC5EC" w14:textId="77777777" w:rsidR="00AE7BBE" w:rsidRDefault="00AE7BBE">
            <w:r>
              <w:t>1</w:t>
            </w:r>
          </w:p>
        </w:tc>
        <w:tc>
          <w:tcPr>
            <w:tcW w:w="993" w:type="dxa"/>
            <w:hideMark/>
          </w:tcPr>
          <w:p w14:paraId="45C1C461" w14:textId="77777777" w:rsidR="00AE7BBE" w:rsidRDefault="00AE7BBE">
            <w:r>
              <w:t>7</w:t>
            </w:r>
          </w:p>
        </w:tc>
      </w:tr>
      <w:tr w:rsidR="0053152C" w14:paraId="73506359" w14:textId="77777777" w:rsidTr="00673895">
        <w:tc>
          <w:tcPr>
            <w:tcW w:w="1323" w:type="dxa"/>
            <w:hideMark/>
          </w:tcPr>
          <w:p w14:paraId="1FA67D15" w14:textId="7C256F94" w:rsidR="00AE7BBE" w:rsidRDefault="005A4B67">
            <w:proofErr w:type="spellStart"/>
            <w:r w:rsidRPr="002F5628">
              <w:t>Mashberg</w:t>
            </w:r>
            <w:proofErr w:type="spellEnd"/>
            <w:r w:rsidRPr="002F5628">
              <w:t xml:space="preserve"> et al., 1981 </w:t>
            </w:r>
            <w:r w:rsidRPr="002F5628">
              <w:fldChar w:fldCharType="begin"/>
            </w:r>
            <w:r>
              <w:instrText xml:space="preserve"> ADDIN ZOTERO_ITEM CSL_CITATION {"citationID":"K0QxjX7B","properties":{"formattedCitation":"(26)","plainCitation":"(26)","noteIndex":0},"citationItems":[{"id":5188,"uris":["http://zotero.org/users/13003751/items/PK9HVA9H"],"itemData":{"id":5188,"type":"article-journal","abstract":"This case-control study investigates the role of alcohol as a primary risk factor in the development of oral cancer. A total of 181 patients diagnosed as having squamous carcinoma of the oral cavity were interviewed, and 497 controls. The relative risk for drinkers adjusted for smoking was 3.3, 15.2, and 10.6 for those who drank less than six, six to nine, and 10 or more whiskey equivalents (WEs) a day, respectively. The relative risk for smokers adjusted for drinking rose only from 3.2 to 4.5 to 5.0 for smokers of 10 to 19, 20 to 39, and 40 or more cigarettes a day, respectively. Beer/wine drinkers had much higher relative risks than the whiskey drinkers. The adjusted relative risk for whiskey drinkers consuming 10 or more WEs a day was 7.3; the adjusted relative risk for beer/wine drinkers consuming 10 or more WEs a day was 20.4. These results indicate that drinkers of six or more WEs a day may be at greater risk than smokers of 40 or more cigarettes a day, and that beer and wine may be greater risk factors than whiskey in the development of oral cancer.","container-title":"CA: a cancer journal for clinicians","DOI":"10.3322/canjclin.31.3.146","ISSN":"0007-9235","issue":"3","journalAbbreviation":"CA Cancer J Clin","language":"eng","page":"146-155","PMID":"6784891","source":"PubMed","title":"Alcohol as a primary risk factor in oral squamous carcinoma","volume":"31","author":[{"family":"Mashberg","given":"A."},{"family":"Garfinkel","given":"L."},{"family":"Harris","given":"S."}],"issued":{"date-parts":[["1981"]]}}}],"schema":"https://github.com/citation-style-language/schema/raw/master/csl-citation.json"} </w:instrText>
            </w:r>
            <w:r w:rsidRPr="002F5628">
              <w:fldChar w:fldCharType="separate"/>
            </w:r>
            <w:r>
              <w:t>(26)</w:t>
            </w:r>
            <w:r w:rsidRPr="002F5628">
              <w:fldChar w:fldCharType="end"/>
            </w:r>
          </w:p>
        </w:tc>
        <w:tc>
          <w:tcPr>
            <w:tcW w:w="1371" w:type="dxa"/>
            <w:hideMark/>
          </w:tcPr>
          <w:p w14:paraId="5119452D" w14:textId="77777777" w:rsidR="00AE7BBE" w:rsidRDefault="00AE7BBE">
            <w:r>
              <w:t>1</w:t>
            </w:r>
          </w:p>
        </w:tc>
        <w:tc>
          <w:tcPr>
            <w:tcW w:w="2268" w:type="dxa"/>
            <w:hideMark/>
          </w:tcPr>
          <w:p w14:paraId="517FB22D" w14:textId="77777777" w:rsidR="00AE7BBE" w:rsidRDefault="00AE7BBE">
            <w:r>
              <w:t>1</w:t>
            </w:r>
          </w:p>
        </w:tc>
        <w:tc>
          <w:tcPr>
            <w:tcW w:w="1417" w:type="dxa"/>
            <w:hideMark/>
          </w:tcPr>
          <w:p w14:paraId="2AE35898" w14:textId="77777777" w:rsidR="00AE7BBE" w:rsidRDefault="00AE7BBE">
            <w:r>
              <w:t>0</w:t>
            </w:r>
          </w:p>
        </w:tc>
        <w:tc>
          <w:tcPr>
            <w:tcW w:w="1812" w:type="dxa"/>
            <w:hideMark/>
          </w:tcPr>
          <w:p w14:paraId="6ECA7670" w14:textId="77777777" w:rsidR="00AE7BBE" w:rsidRDefault="00AE7BBE">
            <w:r>
              <w:t>1</w:t>
            </w:r>
          </w:p>
        </w:tc>
        <w:tc>
          <w:tcPr>
            <w:tcW w:w="2004" w:type="dxa"/>
            <w:hideMark/>
          </w:tcPr>
          <w:p w14:paraId="682EA1DE" w14:textId="77777777" w:rsidR="00AE7BBE" w:rsidRDefault="00AE7BBE">
            <w:r>
              <w:t>2</w:t>
            </w:r>
          </w:p>
        </w:tc>
        <w:tc>
          <w:tcPr>
            <w:tcW w:w="1854" w:type="dxa"/>
            <w:hideMark/>
          </w:tcPr>
          <w:p w14:paraId="6004B32A" w14:textId="77777777" w:rsidR="00AE7BBE" w:rsidRDefault="00AE7BBE">
            <w:r>
              <w:t>0</w:t>
            </w:r>
          </w:p>
        </w:tc>
        <w:tc>
          <w:tcPr>
            <w:tcW w:w="1701" w:type="dxa"/>
            <w:hideMark/>
          </w:tcPr>
          <w:p w14:paraId="2F5A3337" w14:textId="77777777" w:rsidR="00AE7BBE" w:rsidRDefault="00AE7BBE">
            <w:r>
              <w:t>1</w:t>
            </w:r>
          </w:p>
        </w:tc>
        <w:tc>
          <w:tcPr>
            <w:tcW w:w="1134" w:type="dxa"/>
            <w:hideMark/>
          </w:tcPr>
          <w:p w14:paraId="326BA078" w14:textId="77777777" w:rsidR="00AE7BBE" w:rsidRDefault="00AE7BBE">
            <w:r>
              <w:t>0</w:t>
            </w:r>
          </w:p>
        </w:tc>
        <w:tc>
          <w:tcPr>
            <w:tcW w:w="993" w:type="dxa"/>
            <w:hideMark/>
          </w:tcPr>
          <w:p w14:paraId="65F7ED1D" w14:textId="77777777" w:rsidR="00AE7BBE" w:rsidRDefault="00AE7BBE">
            <w:r>
              <w:t>6</w:t>
            </w:r>
          </w:p>
        </w:tc>
      </w:tr>
      <w:tr w:rsidR="0053152C" w14:paraId="3B29E29B" w14:textId="77777777" w:rsidTr="00673895">
        <w:tc>
          <w:tcPr>
            <w:tcW w:w="1323" w:type="dxa"/>
            <w:hideMark/>
          </w:tcPr>
          <w:p w14:paraId="6E004A29" w14:textId="08D57E0D" w:rsidR="00AE7BBE" w:rsidRDefault="0002503C">
            <w:proofErr w:type="spellStart"/>
            <w:r w:rsidRPr="002F5628">
              <w:t>Sankarnarayanan</w:t>
            </w:r>
            <w:proofErr w:type="spellEnd"/>
            <w:r w:rsidRPr="002F5628">
              <w:t xml:space="preserve"> et al., 1989 [1]</w:t>
            </w:r>
            <w:r w:rsidRPr="002F5628">
              <w:fldChar w:fldCharType="begin"/>
            </w:r>
            <w:r>
              <w:instrText xml:space="preserve"> ADDIN ZOTERO_ITEM CSL_CITATION {"citationID":"hDPCJItx","properties":{"formattedCitation":"(46)","plainCitation":"(46)","noteIndex":0},"citationItems":[{"id":5666,"uris":["http://zotero.org/users/13003751/items/CT3QRY9L"],"itemData":{"id":5666,"type":"article-journal","abstract":"A case-control study of cancer of the gingiva was carried out in Kerala, Southern India, using 187 cases and 895 hospital-based controls. We investigated the effects on risk in males of pan (betel)-tobacco chewing, bidi and cigarette smoking, drinking alcohol and taking snuff. In females only pan-tobacco chewing was investigated as very few females indulged in the other habits. Among males, significant positive associations with risk were observed for pan-tobacco chewing (P less than 0.001), bidi smoking (P less than 0.001) alcohol drinking (P less than 0.001) and snuff use (P less than 0.05). In females, pan-tobacco chewing had a similar predisposing effect (P less than 0.001). Daily frequency of pan-tobacco chewing was the strongest predictor of risk in males, with a relative risk of 15.07 associated with chewing ten or more quids per day. The corresponding relative risk among females was 13.69. In males a relative risk of 3.20 was associated with smoking more than 20 bidis per day, and relative risks of 2.62 and 3.90 were associated with regular use of alcohol and snuff respectively. Surprisingly high relative risks were observed in association with occasional use of pan-tobacco, bidi, cigarettes, alcohol and snuff. A stepwise logistic regression analysis yielded four predictors: pan-tobacco daily frequency, duration of bidi use, and alcohol and snuff use (regular versus never). There were also significantly elevated risks associated with occasional indulgence in these four habits. Total lifetime exposure was no better at predicting risk than daily frequency or duration of habits.","container-title":"British Journal of Cancer","ISSN":"0007-0920","issue":"4","journalAbbreviation":"Br J Cancer","page":"638-643","PMID":"2803939","PMCID":"PMC2247097","source":"PubMed Central","title":"Tobacco chewing, alcohol and nasal snuff in cancer of the gingiva in Kerala, India.","volume":"60","author":[{"family":"Sankaranarayanan","given":"R."},{"family":"Duffy","given":"S. W."},{"family":"Padmakumary","given":"G."},{"family":"Day","given":"N. E."},{"family":"Padmanabhan","given":"T. K."}],"issued":{"date-parts":[["1989",10]]}}}],"schema":"https://github.com/citation-style-language/schema/raw/master/csl-citation.json"} </w:instrText>
            </w:r>
            <w:r w:rsidRPr="002F5628">
              <w:fldChar w:fldCharType="separate"/>
            </w:r>
            <w:r>
              <w:t>(46)</w:t>
            </w:r>
            <w:r w:rsidRPr="002F5628">
              <w:fldChar w:fldCharType="end"/>
            </w:r>
          </w:p>
        </w:tc>
        <w:tc>
          <w:tcPr>
            <w:tcW w:w="1371" w:type="dxa"/>
            <w:hideMark/>
          </w:tcPr>
          <w:p w14:paraId="1C29F843" w14:textId="77777777" w:rsidR="00AE7BBE" w:rsidRDefault="00AE7BBE">
            <w:r>
              <w:t>1</w:t>
            </w:r>
          </w:p>
        </w:tc>
        <w:tc>
          <w:tcPr>
            <w:tcW w:w="2268" w:type="dxa"/>
            <w:hideMark/>
          </w:tcPr>
          <w:p w14:paraId="1125F570" w14:textId="77777777" w:rsidR="00AE7BBE" w:rsidRDefault="00AE7BBE">
            <w:r>
              <w:t>1</w:t>
            </w:r>
          </w:p>
        </w:tc>
        <w:tc>
          <w:tcPr>
            <w:tcW w:w="1417" w:type="dxa"/>
            <w:hideMark/>
          </w:tcPr>
          <w:p w14:paraId="78458E05" w14:textId="77777777" w:rsidR="00AE7BBE" w:rsidRDefault="00AE7BBE">
            <w:r>
              <w:t>0</w:t>
            </w:r>
          </w:p>
        </w:tc>
        <w:tc>
          <w:tcPr>
            <w:tcW w:w="1812" w:type="dxa"/>
            <w:hideMark/>
          </w:tcPr>
          <w:p w14:paraId="1F6648D5" w14:textId="77777777" w:rsidR="00AE7BBE" w:rsidRDefault="00AE7BBE">
            <w:r>
              <w:t>1</w:t>
            </w:r>
          </w:p>
        </w:tc>
        <w:tc>
          <w:tcPr>
            <w:tcW w:w="2004" w:type="dxa"/>
            <w:hideMark/>
          </w:tcPr>
          <w:p w14:paraId="3204E653" w14:textId="77777777" w:rsidR="00AE7BBE" w:rsidRDefault="00AE7BBE">
            <w:r>
              <w:t>2</w:t>
            </w:r>
          </w:p>
        </w:tc>
        <w:tc>
          <w:tcPr>
            <w:tcW w:w="1854" w:type="dxa"/>
            <w:hideMark/>
          </w:tcPr>
          <w:p w14:paraId="0104DAEB" w14:textId="77777777" w:rsidR="00AE7BBE" w:rsidRDefault="00AE7BBE">
            <w:r>
              <w:t>0</w:t>
            </w:r>
          </w:p>
        </w:tc>
        <w:tc>
          <w:tcPr>
            <w:tcW w:w="1701" w:type="dxa"/>
            <w:hideMark/>
          </w:tcPr>
          <w:p w14:paraId="324F17E7" w14:textId="77777777" w:rsidR="00AE7BBE" w:rsidRDefault="00AE7BBE">
            <w:r>
              <w:t>1</w:t>
            </w:r>
          </w:p>
        </w:tc>
        <w:tc>
          <w:tcPr>
            <w:tcW w:w="1134" w:type="dxa"/>
            <w:hideMark/>
          </w:tcPr>
          <w:p w14:paraId="1F54CB0B" w14:textId="77777777" w:rsidR="00AE7BBE" w:rsidRDefault="00AE7BBE">
            <w:r>
              <w:t>0</w:t>
            </w:r>
          </w:p>
        </w:tc>
        <w:tc>
          <w:tcPr>
            <w:tcW w:w="993" w:type="dxa"/>
            <w:hideMark/>
          </w:tcPr>
          <w:p w14:paraId="12FE26F9" w14:textId="77777777" w:rsidR="00AE7BBE" w:rsidRDefault="00AE7BBE">
            <w:r>
              <w:t>6</w:t>
            </w:r>
          </w:p>
        </w:tc>
      </w:tr>
      <w:tr w:rsidR="0053152C" w14:paraId="763D6550" w14:textId="77777777" w:rsidTr="00673895">
        <w:tc>
          <w:tcPr>
            <w:tcW w:w="1323" w:type="dxa"/>
            <w:hideMark/>
          </w:tcPr>
          <w:p w14:paraId="50E722B8" w14:textId="24290E9D" w:rsidR="00AE7BBE" w:rsidRDefault="00CC020E">
            <w:proofErr w:type="spellStart"/>
            <w:r w:rsidRPr="002F5628">
              <w:t>Sankarnarayanan</w:t>
            </w:r>
            <w:proofErr w:type="spellEnd"/>
            <w:r w:rsidRPr="002F5628">
              <w:t xml:space="preserve"> et al., 1989 [2] </w:t>
            </w:r>
            <w:r w:rsidRPr="002F5628">
              <w:fldChar w:fldCharType="begin"/>
            </w:r>
            <w:r>
              <w:instrText xml:space="preserve"> ADDIN ZOTERO_ITEM CSL_CITATION {"citationID":"3XAjD8zf","properties":{"formattedCitation":"(27)","plainCitation":"(27)","noteIndex":0},"citationItems":[{"id":3111,"uris":["http://zotero.org/users/13003751/items/LVXY6U5M"],"itemData":{"id":3111,"type":"article-journal","abstract":"A case-control study of cancer of the oral tongue and floor of mouth was conducted in Kerala, Southern India, on 228 cases and 453 hospital-based controls, matched for age, sex and religion. We studied pan(betel)-tobacco-chewing, bidi (local type of cigarette)-and-cigarette-smoking, alcohol-drinking and snuff use, for their associations with risk, in males. Among females, only pan-tobacco-chewing was analyzed, as very few females indulged in the other habits. In males, a significantly increased risk was observed in association with pan-tobacco-chewing, bidi-smoking, bidi-plus-cigarette-smoking (but not cigarette-smoking alone) and alcohol-drinking (p less than 0.001 in all cases), although the effect of alcohol was no longer significant when adjusted for the other significant predisposing factors. Among females, pan-tobacco-chewing had a similar predisposing effect to that observed in males (p less than 0.001). In males an adjusted relative risk of 6.14 was associated with chewing 10 or more pan-tobacco quids per day (relative to those who never chewed). The corresponding relative risk in females was 9.27. In males, an adjusted relative risk of 7.46 was observed for those smoking 20 or more bidis per day (relative to never-smokers).","container-title":"International Journal of Cancer","DOI":"10.1002/ijc.2910440410","ISSN":"0020-7136","issue":"4","journalAbbreviation":"Int J Cancer","language":"eng","page":"617-621","PMID":"2793234","source":"PubMed","title":"A case-control investigation of cancer of the oral tongue and the floor of the mouth in southern India","volume":"44","author":[{"family":"Sankaranarayanan","given":"R."},{"family":"Duffy","given":"S. W."},{"family":"Day","given":"N. E."},{"family":"Nair","given":"M. K."},{"family":"Padmakumary","given":"G."}],"issued":{"date-parts":[["1989",10,15]]}}}],"schema":"https://github.com/citation-style-language/schema/raw/master/csl-citation.json"} </w:instrText>
            </w:r>
            <w:r w:rsidRPr="002F5628">
              <w:fldChar w:fldCharType="separate"/>
            </w:r>
            <w:r>
              <w:t>(27)</w:t>
            </w:r>
            <w:r w:rsidRPr="002F5628">
              <w:fldChar w:fldCharType="end"/>
            </w:r>
          </w:p>
        </w:tc>
        <w:tc>
          <w:tcPr>
            <w:tcW w:w="1371" w:type="dxa"/>
            <w:hideMark/>
          </w:tcPr>
          <w:p w14:paraId="4E2BDD3C" w14:textId="77777777" w:rsidR="00AE7BBE" w:rsidRDefault="00AE7BBE">
            <w:r>
              <w:t>1</w:t>
            </w:r>
          </w:p>
        </w:tc>
        <w:tc>
          <w:tcPr>
            <w:tcW w:w="2268" w:type="dxa"/>
            <w:hideMark/>
          </w:tcPr>
          <w:p w14:paraId="03D33253" w14:textId="77777777" w:rsidR="00AE7BBE" w:rsidRDefault="00AE7BBE">
            <w:r>
              <w:t>1</w:t>
            </w:r>
          </w:p>
        </w:tc>
        <w:tc>
          <w:tcPr>
            <w:tcW w:w="1417" w:type="dxa"/>
            <w:hideMark/>
          </w:tcPr>
          <w:p w14:paraId="583E405D" w14:textId="77777777" w:rsidR="00AE7BBE" w:rsidRDefault="00AE7BBE">
            <w:r>
              <w:t>0</w:t>
            </w:r>
          </w:p>
        </w:tc>
        <w:tc>
          <w:tcPr>
            <w:tcW w:w="1812" w:type="dxa"/>
            <w:hideMark/>
          </w:tcPr>
          <w:p w14:paraId="6738220C" w14:textId="77777777" w:rsidR="00AE7BBE" w:rsidRDefault="00AE7BBE">
            <w:r>
              <w:t>1</w:t>
            </w:r>
          </w:p>
        </w:tc>
        <w:tc>
          <w:tcPr>
            <w:tcW w:w="2004" w:type="dxa"/>
            <w:hideMark/>
          </w:tcPr>
          <w:p w14:paraId="6F7F26A2" w14:textId="77777777" w:rsidR="00AE7BBE" w:rsidRDefault="00AE7BBE">
            <w:r>
              <w:t>2</w:t>
            </w:r>
          </w:p>
        </w:tc>
        <w:tc>
          <w:tcPr>
            <w:tcW w:w="1854" w:type="dxa"/>
            <w:hideMark/>
          </w:tcPr>
          <w:p w14:paraId="7BFA13DA" w14:textId="77777777" w:rsidR="00AE7BBE" w:rsidRDefault="00AE7BBE">
            <w:r>
              <w:t>0</w:t>
            </w:r>
          </w:p>
        </w:tc>
        <w:tc>
          <w:tcPr>
            <w:tcW w:w="1701" w:type="dxa"/>
            <w:hideMark/>
          </w:tcPr>
          <w:p w14:paraId="43D88DE7" w14:textId="77777777" w:rsidR="00AE7BBE" w:rsidRDefault="00AE7BBE">
            <w:r>
              <w:t>1</w:t>
            </w:r>
          </w:p>
        </w:tc>
        <w:tc>
          <w:tcPr>
            <w:tcW w:w="1134" w:type="dxa"/>
            <w:hideMark/>
          </w:tcPr>
          <w:p w14:paraId="65C8AC8F" w14:textId="77777777" w:rsidR="00AE7BBE" w:rsidRDefault="00AE7BBE">
            <w:r>
              <w:t>0</w:t>
            </w:r>
          </w:p>
        </w:tc>
        <w:tc>
          <w:tcPr>
            <w:tcW w:w="993" w:type="dxa"/>
            <w:hideMark/>
          </w:tcPr>
          <w:p w14:paraId="5E90DB64" w14:textId="77777777" w:rsidR="00AE7BBE" w:rsidRDefault="00AE7BBE">
            <w:r>
              <w:t>6</w:t>
            </w:r>
          </w:p>
        </w:tc>
      </w:tr>
      <w:tr w:rsidR="0053152C" w14:paraId="022B1647" w14:textId="77777777" w:rsidTr="00673895">
        <w:tc>
          <w:tcPr>
            <w:tcW w:w="1323" w:type="dxa"/>
            <w:hideMark/>
          </w:tcPr>
          <w:p w14:paraId="2C64B409" w14:textId="3519E427" w:rsidR="00AE7BBE" w:rsidRDefault="006645F6">
            <w:r w:rsidRPr="002F5628">
              <w:t xml:space="preserve">Franceschi et al., 1990 </w:t>
            </w:r>
            <w:r w:rsidRPr="002F5628">
              <w:fldChar w:fldCharType="begin"/>
            </w:r>
            <w:r>
              <w:instrText xml:space="preserve"> ADDIN ZOTERO_ITEM CSL_CITATION {"citationID":"DUCBRk80","properties":{"formattedCitation":"(28)","plainCitation":"(28)","noteIndex":0},"citationItems":[{"id":3932,"uris":["http://zotero.org/users/13003751/items/XUVPNFRU"],"itemData":{"id":3932,"type":"article-journal","abstract":"A hospital-based case-control study of upper aerodigestive tract tumors was conducted between June 1986 and June 1989 in Northern Italy. One hundred fifty-seven male cases of oral cavity cancer, 134 of pharyngeal cancer, 162 of laryngeal cancer, and 288 of esophageal cancer, and 1272 male inpatients with acute conditions unrelated to tobacco and alcohol were interviewed. Odds ratios for current smokers of cigarettes were 11.1 for oral cavity, 12.9 for pharynx, 4.6 for larynx, and 3.8 for esophagus. For all 4 sites, the risk increased with increasing number of cigarettes and duration of smoking habits and, with the exception of esophageal cancer, decreased with increasing age at the start of and years since quitting smoking. Smokers of pipes and cigars showed a more elevated risk of cancer of the oral cavity and esophagus than did cigarette smokers. Significantly increased risks emerged also in heavy drinkers (odds ratio greater than 60 versus greater than or equal to 19 drinks/week = 3.4, 3.6, 2.1, and 6.0 for oral cavity, pharynx, larynx, and esophagus, respectively), deriving predominantly from wine consumption.","container-title":"Cancer Research","ISSN":"0008-5472","issue":"20","journalAbbreviation":"Cancer Res","language":"eng","page":"6502-6507","PMID":"2208109","source":"PubMed","title":"Smoking and drinking in relation to cancers of the oral cavity, pharynx, larynx, and esophagus in northern Italy","volume":"50","author":[{"family":"Franceschi","given":"S."},{"family":"Talamini","given":"R."},{"family":"Barra","given":"S."},{"family":"Barón","given":"A. E."},{"family":"Negri","given":"E."},{"family":"Bidoli","given":"E."},{"family":"Serraino","given":"D."},{"family":"La Vecchia","given":"C."}],"issued":{"date-parts":[["1990",10,15]]}}}],"schema":"https://github.com/citation-style-language/schema/raw/master/csl-citation.json"} </w:instrText>
            </w:r>
            <w:r w:rsidRPr="002F5628">
              <w:fldChar w:fldCharType="separate"/>
            </w:r>
            <w:r>
              <w:t>(28)</w:t>
            </w:r>
            <w:r w:rsidRPr="002F5628">
              <w:fldChar w:fldCharType="end"/>
            </w:r>
          </w:p>
        </w:tc>
        <w:tc>
          <w:tcPr>
            <w:tcW w:w="1371" w:type="dxa"/>
            <w:hideMark/>
          </w:tcPr>
          <w:p w14:paraId="2E5B8E6B" w14:textId="77777777" w:rsidR="00AE7BBE" w:rsidRDefault="00AE7BBE">
            <w:r>
              <w:t>1</w:t>
            </w:r>
          </w:p>
        </w:tc>
        <w:tc>
          <w:tcPr>
            <w:tcW w:w="2268" w:type="dxa"/>
            <w:hideMark/>
          </w:tcPr>
          <w:p w14:paraId="09736DD9" w14:textId="77777777" w:rsidR="00AE7BBE" w:rsidRDefault="00AE7BBE">
            <w:r>
              <w:t>1</w:t>
            </w:r>
          </w:p>
        </w:tc>
        <w:tc>
          <w:tcPr>
            <w:tcW w:w="1417" w:type="dxa"/>
            <w:hideMark/>
          </w:tcPr>
          <w:p w14:paraId="2C49E28B" w14:textId="77777777" w:rsidR="00AE7BBE" w:rsidRDefault="00AE7BBE">
            <w:r>
              <w:t>0</w:t>
            </w:r>
          </w:p>
        </w:tc>
        <w:tc>
          <w:tcPr>
            <w:tcW w:w="1812" w:type="dxa"/>
            <w:hideMark/>
          </w:tcPr>
          <w:p w14:paraId="2984B7A1" w14:textId="77777777" w:rsidR="00AE7BBE" w:rsidRDefault="00AE7BBE">
            <w:r>
              <w:t>1</w:t>
            </w:r>
          </w:p>
        </w:tc>
        <w:tc>
          <w:tcPr>
            <w:tcW w:w="2004" w:type="dxa"/>
            <w:hideMark/>
          </w:tcPr>
          <w:p w14:paraId="638559C0" w14:textId="77777777" w:rsidR="00AE7BBE" w:rsidRDefault="00AE7BBE">
            <w:r>
              <w:t>2</w:t>
            </w:r>
          </w:p>
        </w:tc>
        <w:tc>
          <w:tcPr>
            <w:tcW w:w="1854" w:type="dxa"/>
            <w:hideMark/>
          </w:tcPr>
          <w:p w14:paraId="0DD118C8" w14:textId="77777777" w:rsidR="00AE7BBE" w:rsidRDefault="00AE7BBE">
            <w:r>
              <w:t>0</w:t>
            </w:r>
          </w:p>
        </w:tc>
        <w:tc>
          <w:tcPr>
            <w:tcW w:w="1701" w:type="dxa"/>
            <w:hideMark/>
          </w:tcPr>
          <w:p w14:paraId="29B07811" w14:textId="77777777" w:rsidR="00AE7BBE" w:rsidRDefault="00AE7BBE">
            <w:r>
              <w:t>1</w:t>
            </w:r>
          </w:p>
        </w:tc>
        <w:tc>
          <w:tcPr>
            <w:tcW w:w="1134" w:type="dxa"/>
            <w:hideMark/>
          </w:tcPr>
          <w:p w14:paraId="71FADB9F" w14:textId="77777777" w:rsidR="00AE7BBE" w:rsidRDefault="00AE7BBE">
            <w:r>
              <w:t>0</w:t>
            </w:r>
          </w:p>
        </w:tc>
        <w:tc>
          <w:tcPr>
            <w:tcW w:w="993" w:type="dxa"/>
            <w:hideMark/>
          </w:tcPr>
          <w:p w14:paraId="3FC84C7C" w14:textId="77777777" w:rsidR="00AE7BBE" w:rsidRDefault="00AE7BBE">
            <w:r>
              <w:t>6</w:t>
            </w:r>
          </w:p>
        </w:tc>
      </w:tr>
      <w:tr w:rsidR="0053152C" w14:paraId="32EC3B85" w14:textId="77777777" w:rsidTr="00673895">
        <w:tc>
          <w:tcPr>
            <w:tcW w:w="1323" w:type="dxa"/>
            <w:hideMark/>
          </w:tcPr>
          <w:p w14:paraId="4A02647B" w14:textId="73E0BA30" w:rsidR="00AE7BBE" w:rsidRDefault="00653C6D">
            <w:r w:rsidRPr="002F5628">
              <w:t xml:space="preserve">Nandakumar et al., 1990 </w:t>
            </w:r>
            <w:r w:rsidRPr="002F5628">
              <w:fldChar w:fldCharType="begin"/>
            </w:r>
            <w:r>
              <w:instrText xml:space="preserve"> ADDIN ZOTERO_ITEM CSL_CITATION {"citationID":"OJPoctP0","properties":{"formattedCitation":"(29)","plainCitation":"(29)","noteIndex":0},"citationItems":[{"id":3413,"uris":["http://zotero.org/users/13003751/items/QMZ9LEJ5"],"itemData":{"id":3413,"type":"article-journal","abstract":"A case-control study on cancers of the oral cavity was conducted by utilising data from the population based cancer registry, Bangalore, India. Three hundred and forty-eight cases of cancers of the oral cavity (excluding base tongue) were age and sex matched with controls from the same residential area but with no evidence of cancer. The relative risk due to pan tobacco chewing was elevated in both males and females, being appreciably higher in the latter (relative risk 25.3%; 95% confidence interval 11.2-57.3). A statistically significant (linear test for trend P&lt;0.001) dose response based on years, times per day and period of time chewed was seen. Any smoking (cigarette or bidi or both) had only slightly elevated risk of developing oral cancer, whereas a history of alcohol drinking or inhalation of snuff did not influence the risk. A new finding of our study was the markedly elevated risk of oral cancer in persons consuming ragi (Eleusine coracana, family graminae) in comparison to those not consuming ragi as staple cereal in their diet. There also appeared to be some interaction between ragi consumption and tobacco chewing with substantially higher relative risks in those who pursued both habits compared to those who gave a history of either.","container-title":"British Journal of Cancer","DOI":"10.1038/bjc.1990.392","ISSN":"0007-0920, 1532-1827","issue":"5","journalAbbreviation":"Br J Cancer","language":"en","page":"847-851","source":"DOI.org (Crossref)","title":"A population-based case–control investigation on cancers of the oral cavity in Bangalore, India","volume":"62","author":[{"family":"Nandakumar","given":"A"},{"family":"Thimmasetty","given":"Kt"},{"family":"Sreeramareddy","given":"Nm"},{"family":"Venugopal","given":"Tc"},{"literal":"Rajanna"},{"family":"Vinutha","given":"At"},{"literal":"Srinivas"},{"family":"Bhargava","given":"Mk"}],"issued":{"date-parts":[["1990",11]]}}}],"schema":"https://github.com/citation-style-language/schema/raw/master/csl-citation.json"} </w:instrText>
            </w:r>
            <w:r w:rsidRPr="002F5628">
              <w:fldChar w:fldCharType="separate"/>
            </w:r>
            <w:r>
              <w:t>(29)</w:t>
            </w:r>
            <w:r w:rsidRPr="002F5628">
              <w:fldChar w:fldCharType="end"/>
            </w:r>
          </w:p>
        </w:tc>
        <w:tc>
          <w:tcPr>
            <w:tcW w:w="1371" w:type="dxa"/>
            <w:hideMark/>
          </w:tcPr>
          <w:p w14:paraId="58D58F7C" w14:textId="77777777" w:rsidR="00AE7BBE" w:rsidRDefault="00AE7BBE">
            <w:r>
              <w:t>1</w:t>
            </w:r>
          </w:p>
        </w:tc>
        <w:tc>
          <w:tcPr>
            <w:tcW w:w="2268" w:type="dxa"/>
            <w:hideMark/>
          </w:tcPr>
          <w:p w14:paraId="13EE7FDC" w14:textId="77777777" w:rsidR="00AE7BBE" w:rsidRDefault="00AE7BBE">
            <w:r>
              <w:t>1</w:t>
            </w:r>
          </w:p>
        </w:tc>
        <w:tc>
          <w:tcPr>
            <w:tcW w:w="1417" w:type="dxa"/>
            <w:hideMark/>
          </w:tcPr>
          <w:p w14:paraId="3FABDF68" w14:textId="77777777" w:rsidR="00AE7BBE" w:rsidRDefault="00AE7BBE">
            <w:r>
              <w:t>0</w:t>
            </w:r>
          </w:p>
        </w:tc>
        <w:tc>
          <w:tcPr>
            <w:tcW w:w="1812" w:type="dxa"/>
            <w:hideMark/>
          </w:tcPr>
          <w:p w14:paraId="3FA6735F" w14:textId="77777777" w:rsidR="00AE7BBE" w:rsidRDefault="00AE7BBE">
            <w:r>
              <w:t>1</w:t>
            </w:r>
          </w:p>
        </w:tc>
        <w:tc>
          <w:tcPr>
            <w:tcW w:w="2004" w:type="dxa"/>
            <w:hideMark/>
          </w:tcPr>
          <w:p w14:paraId="6FA4CE23" w14:textId="77777777" w:rsidR="00AE7BBE" w:rsidRDefault="00AE7BBE">
            <w:r>
              <w:t>2</w:t>
            </w:r>
          </w:p>
        </w:tc>
        <w:tc>
          <w:tcPr>
            <w:tcW w:w="1854" w:type="dxa"/>
            <w:hideMark/>
          </w:tcPr>
          <w:p w14:paraId="2085119F" w14:textId="77777777" w:rsidR="00AE7BBE" w:rsidRDefault="00AE7BBE">
            <w:r>
              <w:t>0</w:t>
            </w:r>
          </w:p>
        </w:tc>
        <w:tc>
          <w:tcPr>
            <w:tcW w:w="1701" w:type="dxa"/>
            <w:hideMark/>
          </w:tcPr>
          <w:p w14:paraId="2C01D2CF" w14:textId="77777777" w:rsidR="00AE7BBE" w:rsidRDefault="00AE7BBE">
            <w:r>
              <w:t>1</w:t>
            </w:r>
          </w:p>
        </w:tc>
        <w:tc>
          <w:tcPr>
            <w:tcW w:w="1134" w:type="dxa"/>
            <w:hideMark/>
          </w:tcPr>
          <w:p w14:paraId="5D012511" w14:textId="77777777" w:rsidR="00AE7BBE" w:rsidRDefault="00AE7BBE">
            <w:r>
              <w:t>0</w:t>
            </w:r>
          </w:p>
        </w:tc>
        <w:tc>
          <w:tcPr>
            <w:tcW w:w="993" w:type="dxa"/>
            <w:hideMark/>
          </w:tcPr>
          <w:p w14:paraId="0FF7DD2A" w14:textId="77777777" w:rsidR="00AE7BBE" w:rsidRDefault="00AE7BBE">
            <w:r>
              <w:t>6</w:t>
            </w:r>
          </w:p>
        </w:tc>
      </w:tr>
      <w:tr w:rsidR="0053152C" w14:paraId="44DE6DA2" w14:textId="77777777" w:rsidTr="00673895">
        <w:tc>
          <w:tcPr>
            <w:tcW w:w="1323" w:type="dxa"/>
            <w:hideMark/>
          </w:tcPr>
          <w:p w14:paraId="2BB43E0D" w14:textId="612D5B0A" w:rsidR="00AE7BBE" w:rsidRDefault="006C7E0D">
            <w:proofErr w:type="spellStart"/>
            <w:r w:rsidRPr="002F5628">
              <w:t>Sankarnarayanan</w:t>
            </w:r>
            <w:proofErr w:type="spellEnd"/>
            <w:r w:rsidRPr="002F5628">
              <w:t xml:space="preserve"> et al., 1990 </w:t>
            </w:r>
            <w:r w:rsidRPr="002F5628">
              <w:fldChar w:fldCharType="begin"/>
            </w:r>
            <w:r>
              <w:instrText xml:space="preserve"> ADDIN ZOTERO_ITEM CSL_CITATION {"citationID":"TQgoxcCo","properties":{"formattedCitation":"(47)","plainCitation":"(47)","noteIndex":0},"citationItems":[{"id":3211,"uris":["http://zotero.org/users/13003751/items/ZFZ825VA"],"itemData":{"id":3211,"type":"article-journal","abstract":"STUDY OBJECTIVE: The aim was to investigate risk factors for cancer of the buccal and labial mucosa in Kerala, southern India.\nDESIGN: The investigation was a case-control study.\nSETTING: Regional Cancer Centre, Trivandrum, Kerala, and local teaching hospitals.\nPARTICIPANTS: Cases were all those registered with oral cancers at the Regional Cancer Centre during 1983 and 1984 (n = 414). Controls (n = 895) were selected from admissions to the cancer centre who were found to have non-malignant conditions, or from patients attending outpatients in teaching hospitals of Trivandrum medical college with non-malignant conditions.\nMEASUREMENTS AND MAIN RESULTS: The risk in males of the following habits was investigated: pan (betel)-tobacco chewing, bidi and cigarette smoking, drinking alcohol, and taking snuff. Only pan-tobacco chewing was investigated in females as very few indulged in other habits. Among males predisposing effects were found for pan-tobacco chewing (p less than 0.001), bidi smoking (p less than 0.001), drinking alcohol (p less than 0.001), and taking snuff (p less than 0.01). As in males, pan-tobacco chewing also had a predisposing effect in females (p less than 0.001). Duration of use was a better predictor of risk than either daily frequency of use or total lifetime exposure, both for pan-tobacco chewing (especially if the habit started before age 21 years) and bidi smoking. However, there were also very high risks associated with the current occasional use of both factors. Pan-tobacco chewing was the most important risk factor, with relative risk of 13.24 with 31-40 years' use, and 37.75 with greater than 40 years' use among males. Corresponding relative risks in females were 21.30 and 54.93. No effect of cigarette smoking was observed (relative risk 0.64, p greater than 0.1).\nCONCLUSIONS: A substantial majority of cases of buccal and labial cancers are attributable to chewing pan-tobacco. This has obvious implications for instituting preventive measures.","container-title":"Journal of Epidemiology and Community Health","DOI":"10.1136/jech.44.4.286","ISSN":"0143-005X","issue":"4","journalAbbreviation":"J Epidemiol Community Health","language":"eng","page":"286-292","PMID":"2277249","PMCID":"PMC1060671","source":"PubMed","title":"Risk factors for cancer of the buccal and labial mucosa in Kerala, southern India","volume":"44","author":[{"family":"Sankaranarayanan","given":"R."},{"family":"Duffy","given":"S. W."},{"family":"Padmakumary","given":"G."},{"family":"Day","given":"N. E."},{"family":"Krishan Nair","given":"M."}],"issued":{"date-parts":[["1990",12]]}}}],"schema":"https://github.com/citation-style-language/schema/raw/master/csl-citation.json"} </w:instrText>
            </w:r>
            <w:r w:rsidRPr="002F5628">
              <w:fldChar w:fldCharType="separate"/>
            </w:r>
            <w:r>
              <w:t>(47)</w:t>
            </w:r>
            <w:r w:rsidRPr="002F5628">
              <w:fldChar w:fldCharType="end"/>
            </w:r>
          </w:p>
        </w:tc>
        <w:tc>
          <w:tcPr>
            <w:tcW w:w="1371" w:type="dxa"/>
            <w:hideMark/>
          </w:tcPr>
          <w:p w14:paraId="3CBD3F4E" w14:textId="77777777" w:rsidR="00AE7BBE" w:rsidRDefault="00AE7BBE">
            <w:r>
              <w:t>1</w:t>
            </w:r>
          </w:p>
        </w:tc>
        <w:tc>
          <w:tcPr>
            <w:tcW w:w="2268" w:type="dxa"/>
            <w:hideMark/>
          </w:tcPr>
          <w:p w14:paraId="43327139" w14:textId="77777777" w:rsidR="00AE7BBE" w:rsidRDefault="00AE7BBE">
            <w:r>
              <w:t>1</w:t>
            </w:r>
          </w:p>
        </w:tc>
        <w:tc>
          <w:tcPr>
            <w:tcW w:w="1417" w:type="dxa"/>
            <w:hideMark/>
          </w:tcPr>
          <w:p w14:paraId="012E620A" w14:textId="77777777" w:rsidR="00AE7BBE" w:rsidRDefault="00AE7BBE">
            <w:r>
              <w:t>0</w:t>
            </w:r>
          </w:p>
        </w:tc>
        <w:tc>
          <w:tcPr>
            <w:tcW w:w="1812" w:type="dxa"/>
            <w:hideMark/>
          </w:tcPr>
          <w:p w14:paraId="6B73D44D" w14:textId="77777777" w:rsidR="00AE7BBE" w:rsidRDefault="00AE7BBE">
            <w:r>
              <w:t>1</w:t>
            </w:r>
          </w:p>
        </w:tc>
        <w:tc>
          <w:tcPr>
            <w:tcW w:w="2004" w:type="dxa"/>
            <w:hideMark/>
          </w:tcPr>
          <w:p w14:paraId="55A4706E" w14:textId="77777777" w:rsidR="00AE7BBE" w:rsidRDefault="00AE7BBE">
            <w:r>
              <w:t>2</w:t>
            </w:r>
          </w:p>
        </w:tc>
        <w:tc>
          <w:tcPr>
            <w:tcW w:w="1854" w:type="dxa"/>
            <w:hideMark/>
          </w:tcPr>
          <w:p w14:paraId="207A04E7" w14:textId="77777777" w:rsidR="00AE7BBE" w:rsidRDefault="00AE7BBE">
            <w:r>
              <w:t>0</w:t>
            </w:r>
          </w:p>
        </w:tc>
        <w:tc>
          <w:tcPr>
            <w:tcW w:w="1701" w:type="dxa"/>
            <w:hideMark/>
          </w:tcPr>
          <w:p w14:paraId="041ADCB3" w14:textId="77777777" w:rsidR="00AE7BBE" w:rsidRDefault="00AE7BBE">
            <w:r>
              <w:t>1</w:t>
            </w:r>
          </w:p>
        </w:tc>
        <w:tc>
          <w:tcPr>
            <w:tcW w:w="1134" w:type="dxa"/>
            <w:hideMark/>
          </w:tcPr>
          <w:p w14:paraId="15917D25" w14:textId="77777777" w:rsidR="00AE7BBE" w:rsidRDefault="00AE7BBE">
            <w:r>
              <w:t>0</w:t>
            </w:r>
          </w:p>
        </w:tc>
        <w:tc>
          <w:tcPr>
            <w:tcW w:w="993" w:type="dxa"/>
            <w:hideMark/>
          </w:tcPr>
          <w:p w14:paraId="097ABE2D" w14:textId="77777777" w:rsidR="00AE7BBE" w:rsidRDefault="00AE7BBE">
            <w:r>
              <w:t>6</w:t>
            </w:r>
          </w:p>
        </w:tc>
      </w:tr>
      <w:tr w:rsidR="0053152C" w14:paraId="7C0038D6" w14:textId="77777777" w:rsidTr="00673895">
        <w:tc>
          <w:tcPr>
            <w:tcW w:w="1323" w:type="dxa"/>
            <w:hideMark/>
          </w:tcPr>
          <w:p w14:paraId="1785BE37" w14:textId="77777777" w:rsidR="00ED2A0B" w:rsidRDefault="00ED2A0B" w:rsidP="00461D30">
            <w:r w:rsidRPr="002F5628">
              <w:t xml:space="preserve">Kabat et al., 1994 </w:t>
            </w:r>
            <w:r w:rsidRPr="002F5628">
              <w:fldChar w:fldCharType="begin"/>
            </w:r>
            <w:r>
              <w:instrText xml:space="preserve"> ADDIN ZOTERO_ITEM CSL_CITATION {"citationID":"42ZomCjy","properties":{"formattedCitation":"(32)","plainCitation":"(32)","noteIndex":0},"citationItems":[{"id":3113,"uris":["http://zotero.org/users/13003751/items/ZCA2KCY6"],"itemData":{"id":3113,"type":"article-journal","abstract":"BACKGROUND: Although tobacco smoking and alcohol drinking are well-established risk factors for oral cancer, relatively few studies have addressed the comparative effect of filter versus non-filter cigarettes, the nature of the reduction in risk following cessation, and the joint effects of tobacco and alcohol. In addition, recent studies suggest an inverse association of body mass index with oral cancer. We used data from a large, hospital-based case-control study to investigate these issues.\nMETHODS: The data set consisted of 1097 male and 463 female oral cancer cases and 2075 male and 873 female controls. Unconditional logistic regression was used to estimate the effect of risk factors in the presence of covariates.\nRESULTS: Among male current smokers, users of filter cigarettes (whether lifetime users or those who switched to filter cigarettes) had a significantly reduced risk of oral cancer which approached 50%. Among female current smokers, only those who switched to filter cigarettes 10+years previously showed a significantly reduced risk. Those who quit smoking experienced a marked decrease in risk compared to current smokers. Smoking and alcohol consumption showed a significant interaction on a multiplicative model. After adjustment for covariates, leanness was significantly associated with oral cancer among male current and ex-smokers.\nCONCLUSIONS: The results of this study: 1) indicate that smokers of filter cigarettes and those who quit smoking are at substantially reduced risk of oral cancer, 2) demonstrate interaction between smoking and drinking, and 3) suggest that leanness preceding diagnosis may be associated with oral cancer.","container-title":"International Journal of Epidemiology","DOI":"10.1093/ije/23.6.1137","ISSN":"0300-5771","issue":"6","journalAbbreviation":"Int J Epidemiol","language":"eng","page":"1137-1144","PMID":"7721514","source":"PubMed","title":"The role of tobacco, alcohol use, and body mass index in oral and pharyngeal cancer","volume":"23","author":[{"family":"Kabat","given":"G. C."},{"family":"Chang","given":"C. J."},{"family":"Wynder","given":"E. L."}],"issued":{"date-parts":[["1994",12]]}}}],"schema":"https://github.com/citation-style-language/schema/raw/master/csl-citation.json"} </w:instrText>
            </w:r>
            <w:r w:rsidRPr="002F5628">
              <w:fldChar w:fldCharType="separate"/>
            </w:r>
            <w:r>
              <w:t>(32)</w:t>
            </w:r>
            <w:r w:rsidRPr="002F5628">
              <w:fldChar w:fldCharType="end"/>
            </w:r>
          </w:p>
        </w:tc>
        <w:tc>
          <w:tcPr>
            <w:tcW w:w="1371" w:type="dxa"/>
            <w:hideMark/>
          </w:tcPr>
          <w:p w14:paraId="00DEFA15" w14:textId="77777777" w:rsidR="00ED2A0B" w:rsidRDefault="00ED2A0B" w:rsidP="00461D30">
            <w:r>
              <w:t>1</w:t>
            </w:r>
          </w:p>
        </w:tc>
        <w:tc>
          <w:tcPr>
            <w:tcW w:w="2268" w:type="dxa"/>
            <w:hideMark/>
          </w:tcPr>
          <w:p w14:paraId="052CB0A7" w14:textId="77777777" w:rsidR="00ED2A0B" w:rsidRDefault="00ED2A0B" w:rsidP="00461D30">
            <w:r>
              <w:t>1</w:t>
            </w:r>
          </w:p>
        </w:tc>
        <w:tc>
          <w:tcPr>
            <w:tcW w:w="1417" w:type="dxa"/>
            <w:hideMark/>
          </w:tcPr>
          <w:p w14:paraId="1E81B2EA" w14:textId="77777777" w:rsidR="00ED2A0B" w:rsidRDefault="00ED2A0B" w:rsidP="00461D30">
            <w:r>
              <w:t>0</w:t>
            </w:r>
          </w:p>
        </w:tc>
        <w:tc>
          <w:tcPr>
            <w:tcW w:w="1812" w:type="dxa"/>
            <w:hideMark/>
          </w:tcPr>
          <w:p w14:paraId="70B97B7B" w14:textId="77777777" w:rsidR="00ED2A0B" w:rsidRDefault="00ED2A0B" w:rsidP="00461D30">
            <w:r>
              <w:t>1</w:t>
            </w:r>
          </w:p>
        </w:tc>
        <w:tc>
          <w:tcPr>
            <w:tcW w:w="2004" w:type="dxa"/>
            <w:hideMark/>
          </w:tcPr>
          <w:p w14:paraId="16C31649" w14:textId="77777777" w:rsidR="00ED2A0B" w:rsidRDefault="00ED2A0B" w:rsidP="00461D30">
            <w:r>
              <w:t>2</w:t>
            </w:r>
          </w:p>
        </w:tc>
        <w:tc>
          <w:tcPr>
            <w:tcW w:w="1854" w:type="dxa"/>
            <w:hideMark/>
          </w:tcPr>
          <w:p w14:paraId="553A9C4D" w14:textId="77777777" w:rsidR="00ED2A0B" w:rsidRDefault="00ED2A0B" w:rsidP="00461D30">
            <w:r>
              <w:t>0</w:t>
            </w:r>
          </w:p>
        </w:tc>
        <w:tc>
          <w:tcPr>
            <w:tcW w:w="1701" w:type="dxa"/>
            <w:hideMark/>
          </w:tcPr>
          <w:p w14:paraId="448B0F23" w14:textId="77777777" w:rsidR="00ED2A0B" w:rsidRDefault="00ED2A0B" w:rsidP="00461D30">
            <w:r>
              <w:t>1</w:t>
            </w:r>
          </w:p>
        </w:tc>
        <w:tc>
          <w:tcPr>
            <w:tcW w:w="1134" w:type="dxa"/>
            <w:hideMark/>
          </w:tcPr>
          <w:p w14:paraId="25D09166" w14:textId="77777777" w:rsidR="00ED2A0B" w:rsidRDefault="00ED2A0B" w:rsidP="00461D30">
            <w:r>
              <w:t>0</w:t>
            </w:r>
          </w:p>
        </w:tc>
        <w:tc>
          <w:tcPr>
            <w:tcW w:w="993" w:type="dxa"/>
            <w:hideMark/>
          </w:tcPr>
          <w:p w14:paraId="4D66CE2B" w14:textId="77777777" w:rsidR="00ED2A0B" w:rsidRDefault="00ED2A0B" w:rsidP="00461D30">
            <w:r>
              <w:t>6</w:t>
            </w:r>
          </w:p>
        </w:tc>
      </w:tr>
      <w:tr w:rsidR="0053152C" w14:paraId="0EECB0FC" w14:textId="77777777" w:rsidTr="00673895">
        <w:tc>
          <w:tcPr>
            <w:tcW w:w="1323" w:type="dxa"/>
            <w:hideMark/>
          </w:tcPr>
          <w:p w14:paraId="2420BCEA" w14:textId="3D4D640E" w:rsidR="00AE7BBE" w:rsidRDefault="00253CF6">
            <w:proofErr w:type="spellStart"/>
            <w:r w:rsidRPr="002F5628">
              <w:t>Bundgard</w:t>
            </w:r>
            <w:proofErr w:type="spellEnd"/>
            <w:r w:rsidRPr="002F5628">
              <w:t xml:space="preserve"> et al., 1995</w:t>
            </w:r>
            <w:r w:rsidRPr="002F5628">
              <w:fldChar w:fldCharType="begin"/>
            </w:r>
            <w:r>
              <w:instrText xml:space="preserve"> ADDIN ZOTERO_ITEM CSL_CITATION {"citationID":"EYVbddki","properties":{"formattedCitation":"(33)","plainCitation":"(33)","noteIndex":0},"citationItems":[{"id":3047,"uris":["http://zotero.org/users/13003751/items/7W54WV5H"],"itemData":{"id":3047,"type":"article-journal","abstract":"A population-based case-control study was designed to examine if the risk of developing intra-oral squamous-cell carcinoma in Denmark was associated with occupation, marital status, residence, dental status, and exposure to coffee, tea, tobacco, and alcohol. Cases consisted of 161 consecutively-admitted incident patients with histologically verified, primary, intra-oral squamous-cell carcinoma treated at the Aarhus University Hospital from January 1986 to November 1990. For each case, three controls of the same gender and age were selected randomly from among nonhospitalized residents in the hospital's catchment area (some 1.4 m inhabitants). Four hundred of the selected 483 controls participated in the study. Risk was associated significantly with marital status, residence, dental status, alcohol consumption, and exposure to tobacco. When correcting for tobacco and alcohol consumption, only marital status and dental status remained significant. The association between risk and marital status was particularly prominent among divorced compared with married persons (odds ratio [OR] = 2.3, 95 percent confidence interval [CI] = 1.1-4.6). Persons with less than five teeth had an OR of 2.4 (CI 1.3-4.1) compared with persons with 15 or more teeth. Tobacco and alcohol exposure were the strongest individual risk-indicators in both lifetime and current consumption estimates, and their composite effect was particularly strong. Compared with nonusers, OR for tobacco (&gt; 20 g/d) adjusted for alcohol = 5.8 (CI = 3.1-10.9); OR for alcohol (&gt; 5 drinks/d) adjusted for tobacco = 8.4 (CI = 4.0-17.6). The OR for heavy users of tobacco and alcohol (&gt; 20 g tobacco/d and &gt; 5 drinks/d) was 80.7 (CI = 21.8-298.8). These results confirm that tobacco and alcohol contribute significantly to the risk of developing oral cancer. There were no significant differences between the risk estimates for the two genders or young and old persons. Two simulation studies indicate that the observed risk associated with tobacco and alcohol consumption cannot be explained reasonably by a high consumption among the 83 nonrespondents.","container-title":"Cancer causes &amp; control: CCC","DOI":"10.1007/BF00051681","ISSN":"0957-5243","issue":"1","journalAbbreviation":"Cancer Causes Control","language":"eng","page":"57-67","PMID":"7718736","source":"PubMed","title":"Case-control study of squamous cell cancer of the oral cavity in Denmark","volume":"6","author":[{"family":"Bundgaard","given":"T."},{"family":"Wildt","given":"J."},{"family":"Frydenberg","given":"M."},{"family":"Elbrønd","given":"O."},{"family":"Nielsen","given":"J. E."}],"issued":{"date-parts":[["1995",1]]}}}],"schema":"https://github.com/citation-style-language/schema/raw/master/csl-citation.json"} </w:instrText>
            </w:r>
            <w:r w:rsidRPr="002F5628">
              <w:fldChar w:fldCharType="separate"/>
            </w:r>
            <w:r>
              <w:t>(33)</w:t>
            </w:r>
            <w:r w:rsidRPr="002F5628">
              <w:fldChar w:fldCharType="end"/>
            </w:r>
          </w:p>
        </w:tc>
        <w:tc>
          <w:tcPr>
            <w:tcW w:w="1371" w:type="dxa"/>
            <w:hideMark/>
          </w:tcPr>
          <w:p w14:paraId="16FC276A" w14:textId="77777777" w:rsidR="00AE7BBE" w:rsidRDefault="00AE7BBE">
            <w:r>
              <w:t>1</w:t>
            </w:r>
          </w:p>
        </w:tc>
        <w:tc>
          <w:tcPr>
            <w:tcW w:w="2268" w:type="dxa"/>
            <w:hideMark/>
          </w:tcPr>
          <w:p w14:paraId="6280CF25" w14:textId="77777777" w:rsidR="00AE7BBE" w:rsidRDefault="00AE7BBE">
            <w:r>
              <w:t>1</w:t>
            </w:r>
          </w:p>
        </w:tc>
        <w:tc>
          <w:tcPr>
            <w:tcW w:w="1417" w:type="dxa"/>
            <w:hideMark/>
          </w:tcPr>
          <w:p w14:paraId="02979CC8" w14:textId="77777777" w:rsidR="00AE7BBE" w:rsidRDefault="00AE7BBE">
            <w:r>
              <w:t>0</w:t>
            </w:r>
          </w:p>
        </w:tc>
        <w:tc>
          <w:tcPr>
            <w:tcW w:w="1812" w:type="dxa"/>
            <w:hideMark/>
          </w:tcPr>
          <w:p w14:paraId="0D664C12" w14:textId="77777777" w:rsidR="00AE7BBE" w:rsidRDefault="00AE7BBE">
            <w:r>
              <w:t>1</w:t>
            </w:r>
          </w:p>
        </w:tc>
        <w:tc>
          <w:tcPr>
            <w:tcW w:w="2004" w:type="dxa"/>
            <w:hideMark/>
          </w:tcPr>
          <w:p w14:paraId="288116D9" w14:textId="77777777" w:rsidR="00AE7BBE" w:rsidRDefault="00AE7BBE">
            <w:r>
              <w:t>2</w:t>
            </w:r>
          </w:p>
        </w:tc>
        <w:tc>
          <w:tcPr>
            <w:tcW w:w="1854" w:type="dxa"/>
            <w:hideMark/>
          </w:tcPr>
          <w:p w14:paraId="7B56582C" w14:textId="77777777" w:rsidR="00AE7BBE" w:rsidRDefault="00AE7BBE">
            <w:r>
              <w:t>0</w:t>
            </w:r>
          </w:p>
        </w:tc>
        <w:tc>
          <w:tcPr>
            <w:tcW w:w="1701" w:type="dxa"/>
            <w:hideMark/>
          </w:tcPr>
          <w:p w14:paraId="3A818BEB" w14:textId="77777777" w:rsidR="00AE7BBE" w:rsidRDefault="00AE7BBE">
            <w:r>
              <w:t>1</w:t>
            </w:r>
          </w:p>
        </w:tc>
        <w:tc>
          <w:tcPr>
            <w:tcW w:w="1134" w:type="dxa"/>
            <w:hideMark/>
          </w:tcPr>
          <w:p w14:paraId="16E17A7C" w14:textId="77777777" w:rsidR="00AE7BBE" w:rsidRDefault="00AE7BBE">
            <w:r>
              <w:t>0</w:t>
            </w:r>
          </w:p>
        </w:tc>
        <w:tc>
          <w:tcPr>
            <w:tcW w:w="993" w:type="dxa"/>
            <w:hideMark/>
          </w:tcPr>
          <w:p w14:paraId="63249ECB" w14:textId="77777777" w:rsidR="00AE7BBE" w:rsidRDefault="00AE7BBE">
            <w:r>
              <w:t>6</w:t>
            </w:r>
          </w:p>
        </w:tc>
      </w:tr>
      <w:tr w:rsidR="0053152C" w14:paraId="1E4F40E0" w14:textId="77777777" w:rsidTr="00673895">
        <w:tc>
          <w:tcPr>
            <w:tcW w:w="1323" w:type="dxa"/>
            <w:hideMark/>
          </w:tcPr>
          <w:p w14:paraId="294E61DB" w14:textId="701D3FC1" w:rsidR="00AE7BBE" w:rsidRDefault="00C90F27">
            <w:r w:rsidRPr="002F5628">
              <w:t xml:space="preserve">Idris et al., 1995 </w:t>
            </w:r>
            <w:r w:rsidRPr="002F5628">
              <w:fldChar w:fldCharType="begin"/>
            </w:r>
            <w:r>
              <w:instrText xml:space="preserve"> ADDIN ZOTERO_ITEM CSL_CITATION {"citationID":"WccFMsZ7","properties":{"formattedCitation":"(48)","plainCitation":"(48)","noteIndex":0},"citationItems":[{"id":3107,"uris":["http://zotero.org/users/13003751/items/THKNY9BC"],"itemData":{"id":3107,"type":"article-journal","abstract":"To investigate the possible causal association between squamous-cell carcinomas of the oral cavity and use of toombak, we retrospectively compared the history of use of this substance in 375 patients with squamous-cell carcinomas of the lip, buccal cavity and floor of mouth, and 271 patients with squamous carcinomas of the tongue, palate and maxillary sinus, with 204 patients exhibiting non-squamous oral and non-oral malignant neoplasms and 2,820 individuals who had no malignancy, selected from the general population. The study revealed that the high prevalence of oral cancer in the Sudan is largely due to chronic use of toombak. The adjusted ORs associated with toombak dipping for the first case group, cancer of the lip, buccal cavity and floor of mouth in comparison with the hospital and population control groups, were 7.3 and 3.9 (95% confidence limits, 4.3-12.4 and 2.9-5.3) respectively and among long-term users the adjusted ORs were 11.0 and 4.3 (95% confidence limits, 4.8-25.1 and 2.9-6.3) respectively. The elevated risk found when investigating intra-oral cancers of sites in direct contact with toombak quid compared to those with little or no contact, confirms the hypothesis that direct contact with tissues is an important factor in tobacco carcinogenesis in the mouth. The increased risk associated with the use of toombak is of particular concern in view of its wide consumption in the Sudan.","container-title":"International Journal of Cancer","DOI":"10.1002/ijc.2910630402","ISSN":"0020-7136","issue":"4","journalAbbreviation":"Int J Cancer","language":"eng","page":"477-480","PMID":"7591252","source":"PubMed","title":"Toombak dipping and cancer of the oral cavity in the Sudan: a case-control study","title-short":"Toombak dipping and cancer of the oral cavity in the Sudan","volume":"63","author":[{"family":"Idris","given":"A. M."},{"family":"Ahmed","given":"H. M."},{"family":"Malik","given":"M. O."}],"issued":{"date-parts":[["1995",11,15]]}}}],"schema":"https://github.com/citation-style-language/schema/raw/master/csl-citation.json"} </w:instrText>
            </w:r>
            <w:r w:rsidRPr="002F5628">
              <w:fldChar w:fldCharType="separate"/>
            </w:r>
            <w:r>
              <w:t>(48)</w:t>
            </w:r>
            <w:r w:rsidRPr="002F5628">
              <w:fldChar w:fldCharType="end"/>
            </w:r>
          </w:p>
        </w:tc>
        <w:tc>
          <w:tcPr>
            <w:tcW w:w="1371" w:type="dxa"/>
            <w:hideMark/>
          </w:tcPr>
          <w:p w14:paraId="3F0CCBC7" w14:textId="77777777" w:rsidR="00AE7BBE" w:rsidRDefault="00AE7BBE">
            <w:r>
              <w:t>1</w:t>
            </w:r>
          </w:p>
        </w:tc>
        <w:tc>
          <w:tcPr>
            <w:tcW w:w="2268" w:type="dxa"/>
            <w:hideMark/>
          </w:tcPr>
          <w:p w14:paraId="68F25420" w14:textId="77777777" w:rsidR="00AE7BBE" w:rsidRDefault="00AE7BBE">
            <w:r>
              <w:t>1</w:t>
            </w:r>
          </w:p>
        </w:tc>
        <w:tc>
          <w:tcPr>
            <w:tcW w:w="1417" w:type="dxa"/>
            <w:hideMark/>
          </w:tcPr>
          <w:p w14:paraId="339250BA" w14:textId="77777777" w:rsidR="00AE7BBE" w:rsidRDefault="00AE7BBE">
            <w:r>
              <w:t>1</w:t>
            </w:r>
          </w:p>
        </w:tc>
        <w:tc>
          <w:tcPr>
            <w:tcW w:w="1812" w:type="dxa"/>
            <w:hideMark/>
          </w:tcPr>
          <w:p w14:paraId="0F2FC824" w14:textId="77777777" w:rsidR="00AE7BBE" w:rsidRDefault="00AE7BBE">
            <w:r>
              <w:t>1</w:t>
            </w:r>
          </w:p>
        </w:tc>
        <w:tc>
          <w:tcPr>
            <w:tcW w:w="2004" w:type="dxa"/>
            <w:hideMark/>
          </w:tcPr>
          <w:p w14:paraId="371DB504" w14:textId="77777777" w:rsidR="00AE7BBE" w:rsidRDefault="00AE7BBE">
            <w:r>
              <w:t>1</w:t>
            </w:r>
          </w:p>
        </w:tc>
        <w:tc>
          <w:tcPr>
            <w:tcW w:w="1854" w:type="dxa"/>
            <w:hideMark/>
          </w:tcPr>
          <w:p w14:paraId="09B62D2D" w14:textId="77777777" w:rsidR="00AE7BBE" w:rsidRDefault="00AE7BBE">
            <w:r>
              <w:t>0</w:t>
            </w:r>
          </w:p>
        </w:tc>
        <w:tc>
          <w:tcPr>
            <w:tcW w:w="1701" w:type="dxa"/>
            <w:hideMark/>
          </w:tcPr>
          <w:p w14:paraId="2CEFDF35" w14:textId="77777777" w:rsidR="00AE7BBE" w:rsidRDefault="00AE7BBE">
            <w:r>
              <w:t>1</w:t>
            </w:r>
          </w:p>
        </w:tc>
        <w:tc>
          <w:tcPr>
            <w:tcW w:w="1134" w:type="dxa"/>
            <w:hideMark/>
          </w:tcPr>
          <w:p w14:paraId="0952AF27" w14:textId="77777777" w:rsidR="00AE7BBE" w:rsidRDefault="00AE7BBE">
            <w:r>
              <w:t>0</w:t>
            </w:r>
          </w:p>
        </w:tc>
        <w:tc>
          <w:tcPr>
            <w:tcW w:w="993" w:type="dxa"/>
            <w:hideMark/>
          </w:tcPr>
          <w:p w14:paraId="441615CD" w14:textId="77777777" w:rsidR="00AE7BBE" w:rsidRDefault="00AE7BBE">
            <w:r>
              <w:t>6</w:t>
            </w:r>
          </w:p>
        </w:tc>
      </w:tr>
      <w:tr w:rsidR="0053152C" w14:paraId="4CD5C1DB" w14:textId="77777777" w:rsidTr="00673895">
        <w:tc>
          <w:tcPr>
            <w:tcW w:w="1323" w:type="dxa"/>
            <w:hideMark/>
          </w:tcPr>
          <w:p w14:paraId="7210BD6E" w14:textId="22C7CC32" w:rsidR="00AE7BBE" w:rsidRDefault="0077562B">
            <w:r w:rsidRPr="00EE1BB3">
              <w:lastRenderedPageBreak/>
              <w:t xml:space="preserve">Zheng et al., 1997 </w:t>
            </w:r>
            <w:r w:rsidRPr="00EE1BB3">
              <w:fldChar w:fldCharType="begin"/>
            </w:r>
            <w:r>
              <w:instrText xml:space="preserve"> ADDIN ZOTERO_ITEM CSL_CITATION {"citationID":"qXsoGTkz","properties":{"formattedCitation":"(34)","plainCitation":"(34)","noteIndex":0},"citationItems":[{"id":3906,"uris":["http://zotero.org/users/13003751/items/3HH3SUJ3"],"itemData":{"id":3906,"type":"article-journal","abstract":"Recent studies indicate that cancer of the tongue is increasing rapidly among the younger population in many parts of the world. Few studies, however, have directly examined the risk factors for the disease. A case-control study was conducted in Beijing, China to investigate risk factors for tongue cancer. A total of 111 cases and 111 controls aged 20-80 years were included in this study. The results show that risk of tongue cancer is significantly elevated among ex-smokers (OR = 2.24, 95% CI = 1.09-4.62) and among current smokers (OR = 2.73, 95% CI = 1.26-5.91). The risk increases with increasing tobacco consumption, as reflected by both cigarette equivalents smoked per day and lifetime pack-years of tobacco smoking. Quitting smoking was associated with a reduction of the risk of tongue cancer. The numbers of cases in the study, however, is small, preventing further analyses during the years after quitting smoking. Overall, alcohol drinking was not found to be significantly associated with the risk of tongue cancer in this study (OR = 1.20, 95% CI = 0.58-2.50 for current drinkers). However, a marginally significant association was found for those who drank spirits at least 5 days a week (OR = 2.34, 95% CI = 0.90-6.06). A suggestion of effect modification for smoking and alcohol drinking was observed in this study.","container-title":"Oral Oncology","DOI":"10.1016/s0964-1955(96)00056-5","ISSN":"1368-8375","issue":"2","journalAbbreviation":"Oral Oncol","language":"eng","page":"82-85","PMID":"9231164","source":"PubMed","title":"Risk of tongue cancer associated with tobacco smoking and alcohol consumption: a case-control study","title-short":"Risk of tongue cancer associated with tobacco smoking and alcohol consumption","volume":"33","author":[{"family":"Zheng","given":"T."},{"family":"Holford","given":"T."},{"family":"Chen","given":"Y."},{"family":"Jiang","given":"P."},{"family":"Zhang","given":"B."},{"family":"Boyle","given":"P."}],"issued":{"date-parts":[["1997",3]]}}}],"schema":"https://github.com/citation-style-language/schema/raw/master/csl-citation.json"} </w:instrText>
            </w:r>
            <w:r w:rsidRPr="00EE1BB3">
              <w:fldChar w:fldCharType="separate"/>
            </w:r>
            <w:r>
              <w:t>(34)</w:t>
            </w:r>
            <w:r w:rsidRPr="00EE1BB3">
              <w:fldChar w:fldCharType="end"/>
            </w:r>
          </w:p>
        </w:tc>
        <w:tc>
          <w:tcPr>
            <w:tcW w:w="1371" w:type="dxa"/>
            <w:hideMark/>
          </w:tcPr>
          <w:p w14:paraId="07402937" w14:textId="77777777" w:rsidR="00AE7BBE" w:rsidRDefault="00AE7BBE">
            <w:r>
              <w:t>1</w:t>
            </w:r>
          </w:p>
        </w:tc>
        <w:tc>
          <w:tcPr>
            <w:tcW w:w="2268" w:type="dxa"/>
            <w:hideMark/>
          </w:tcPr>
          <w:p w14:paraId="4379C705" w14:textId="77777777" w:rsidR="00AE7BBE" w:rsidRDefault="00AE7BBE">
            <w:r>
              <w:t>1</w:t>
            </w:r>
          </w:p>
        </w:tc>
        <w:tc>
          <w:tcPr>
            <w:tcW w:w="1417" w:type="dxa"/>
            <w:hideMark/>
          </w:tcPr>
          <w:p w14:paraId="31D4F2D1" w14:textId="77777777" w:rsidR="00AE7BBE" w:rsidRDefault="00AE7BBE">
            <w:r>
              <w:t>0</w:t>
            </w:r>
          </w:p>
        </w:tc>
        <w:tc>
          <w:tcPr>
            <w:tcW w:w="1812" w:type="dxa"/>
            <w:hideMark/>
          </w:tcPr>
          <w:p w14:paraId="51741A42" w14:textId="77777777" w:rsidR="00AE7BBE" w:rsidRDefault="00AE7BBE">
            <w:r>
              <w:t>1</w:t>
            </w:r>
          </w:p>
        </w:tc>
        <w:tc>
          <w:tcPr>
            <w:tcW w:w="2004" w:type="dxa"/>
            <w:hideMark/>
          </w:tcPr>
          <w:p w14:paraId="6E204A1D" w14:textId="77777777" w:rsidR="00AE7BBE" w:rsidRDefault="00AE7BBE">
            <w:r>
              <w:t>2</w:t>
            </w:r>
          </w:p>
        </w:tc>
        <w:tc>
          <w:tcPr>
            <w:tcW w:w="1854" w:type="dxa"/>
            <w:hideMark/>
          </w:tcPr>
          <w:p w14:paraId="67C82934" w14:textId="77777777" w:rsidR="00AE7BBE" w:rsidRDefault="00AE7BBE">
            <w:r>
              <w:t>0</w:t>
            </w:r>
          </w:p>
        </w:tc>
        <w:tc>
          <w:tcPr>
            <w:tcW w:w="1701" w:type="dxa"/>
            <w:hideMark/>
          </w:tcPr>
          <w:p w14:paraId="04E194AC" w14:textId="77777777" w:rsidR="00AE7BBE" w:rsidRDefault="00AE7BBE">
            <w:r>
              <w:t>1</w:t>
            </w:r>
          </w:p>
        </w:tc>
        <w:tc>
          <w:tcPr>
            <w:tcW w:w="1134" w:type="dxa"/>
            <w:hideMark/>
          </w:tcPr>
          <w:p w14:paraId="5D1149B9" w14:textId="77777777" w:rsidR="00AE7BBE" w:rsidRDefault="00AE7BBE">
            <w:r>
              <w:t>0</w:t>
            </w:r>
          </w:p>
        </w:tc>
        <w:tc>
          <w:tcPr>
            <w:tcW w:w="993" w:type="dxa"/>
            <w:hideMark/>
          </w:tcPr>
          <w:p w14:paraId="7B4623BB" w14:textId="77777777" w:rsidR="00AE7BBE" w:rsidRDefault="00AE7BBE">
            <w:r>
              <w:t>6</w:t>
            </w:r>
          </w:p>
        </w:tc>
      </w:tr>
      <w:tr w:rsidR="0053152C" w14:paraId="32D9984E" w14:textId="77777777" w:rsidTr="00673895">
        <w:tc>
          <w:tcPr>
            <w:tcW w:w="1323" w:type="dxa"/>
            <w:hideMark/>
          </w:tcPr>
          <w:p w14:paraId="3F7AD13D" w14:textId="52F91B5A" w:rsidR="00AE7BBE" w:rsidRDefault="00CE3F49">
            <w:r w:rsidRPr="002F5628">
              <w:t xml:space="preserve">De Stefani et al., 1998 </w:t>
            </w:r>
            <w:r w:rsidRPr="002F5628">
              <w:fldChar w:fldCharType="begin"/>
            </w:r>
            <w:r>
              <w:instrText xml:space="preserve"> ADDIN ZOTERO_ITEM CSL_CITATION {"citationID":"2NhhuNzL","properties":{"formattedCitation":"(35)","plainCitation":"(35)","noteIndex":0},"citationItems":[{"id":3174,"uris":["http://zotero.org/users/13003751/items/XGC96AXT"],"itemData":{"id":3174,"type":"article-journal","abstract":"A case-control study of cancer of the oral cavity and pharynx was conducted in Uruguay, between 1992 and 1996. 425 patients microscopically diagnosed with squamous cell carcinoma of the oral cavity and pharynx were frequently matched on age, residence, and urban/rural status with 427 hospitalised controls. The study was restricted to males. Smokers of black tobacco cigarettes were associated with an increased risk of 12.1 (95% confidence interval (CI) 7.6-19.4), when compared with non-smokers after fitting a model which included the matching variables, birthplace, education, and total alcohol consumption. Lifelong smokers of hand-rolled cigarettes displayed an odds ratio (OR) of 8.7 (95% CI 5.6-13.4), compared with non-smokers. When smokers were excluded from the calculations, the OR for smokers of black tobacco cigarettes was 3.0 (95% CI 2.0-4.6), compared with smokers of blond tobacco cigarettes, after controlling for the same variables mentioned above, plus pack-years, years since stopping, and filter use. Hand-rolling appears to be less important than smoking black tobacco in this study (OR 1.6, 95% CI 0.9-2.5). Thus, smoking black tobacco cigarettes appears to be an important habit in oral and pharyngeal carcinogenesis.","container-title":"Oral Oncology","DOI":"10.1016/s1368-8375(98)00014-1","ISSN":"1368-8375","issue":"5","journalAbbreviation":"Oral Oncol","language":"eng","page":"340-346","PMID":"9861338","source":"PubMed","title":"Smoking patterns and cancer of the oral cavity and pharynx: a case-control study in Uruguay","title-short":"Smoking patterns and cancer of the oral cavity and pharynx","volume":"34","author":[{"family":"De Stefani","given":"E."},{"family":"Boffetta","given":"P."},{"family":"Oreggia","given":"F."},{"family":"Mendilaharsu","given":"M."},{"family":"Deneo-Pellegrini","given":"H."}],"issued":{"date-parts":[["1998",9]]}}}],"schema":"https://github.com/citation-style-language/schema/raw/master/csl-citation.json"} </w:instrText>
            </w:r>
            <w:r w:rsidRPr="002F5628">
              <w:fldChar w:fldCharType="separate"/>
            </w:r>
            <w:r>
              <w:t>(35)</w:t>
            </w:r>
            <w:r w:rsidRPr="002F5628">
              <w:fldChar w:fldCharType="end"/>
            </w:r>
          </w:p>
        </w:tc>
        <w:tc>
          <w:tcPr>
            <w:tcW w:w="1371" w:type="dxa"/>
            <w:hideMark/>
          </w:tcPr>
          <w:p w14:paraId="65B9F377" w14:textId="77777777" w:rsidR="00AE7BBE" w:rsidRDefault="00AE7BBE">
            <w:r>
              <w:t>1</w:t>
            </w:r>
          </w:p>
        </w:tc>
        <w:tc>
          <w:tcPr>
            <w:tcW w:w="2268" w:type="dxa"/>
            <w:hideMark/>
          </w:tcPr>
          <w:p w14:paraId="29BE020F" w14:textId="77777777" w:rsidR="00AE7BBE" w:rsidRDefault="00AE7BBE">
            <w:r>
              <w:t>1</w:t>
            </w:r>
          </w:p>
        </w:tc>
        <w:tc>
          <w:tcPr>
            <w:tcW w:w="1417" w:type="dxa"/>
            <w:hideMark/>
          </w:tcPr>
          <w:p w14:paraId="7961CD84" w14:textId="77777777" w:rsidR="00AE7BBE" w:rsidRDefault="00AE7BBE">
            <w:r>
              <w:t>0</w:t>
            </w:r>
          </w:p>
        </w:tc>
        <w:tc>
          <w:tcPr>
            <w:tcW w:w="1812" w:type="dxa"/>
            <w:hideMark/>
          </w:tcPr>
          <w:p w14:paraId="38163983" w14:textId="77777777" w:rsidR="00AE7BBE" w:rsidRDefault="00AE7BBE">
            <w:r>
              <w:t>1</w:t>
            </w:r>
          </w:p>
        </w:tc>
        <w:tc>
          <w:tcPr>
            <w:tcW w:w="2004" w:type="dxa"/>
            <w:hideMark/>
          </w:tcPr>
          <w:p w14:paraId="47A93A78" w14:textId="77777777" w:rsidR="00AE7BBE" w:rsidRDefault="00AE7BBE">
            <w:r>
              <w:t>2</w:t>
            </w:r>
          </w:p>
        </w:tc>
        <w:tc>
          <w:tcPr>
            <w:tcW w:w="1854" w:type="dxa"/>
            <w:hideMark/>
          </w:tcPr>
          <w:p w14:paraId="4234EC4E" w14:textId="77777777" w:rsidR="00AE7BBE" w:rsidRDefault="00AE7BBE">
            <w:r>
              <w:t>0</w:t>
            </w:r>
          </w:p>
        </w:tc>
        <w:tc>
          <w:tcPr>
            <w:tcW w:w="1701" w:type="dxa"/>
            <w:hideMark/>
          </w:tcPr>
          <w:p w14:paraId="035A3698" w14:textId="77777777" w:rsidR="00AE7BBE" w:rsidRDefault="00AE7BBE">
            <w:r>
              <w:t>1</w:t>
            </w:r>
          </w:p>
        </w:tc>
        <w:tc>
          <w:tcPr>
            <w:tcW w:w="1134" w:type="dxa"/>
            <w:hideMark/>
          </w:tcPr>
          <w:p w14:paraId="36ED18EC" w14:textId="77777777" w:rsidR="00AE7BBE" w:rsidRDefault="00AE7BBE">
            <w:r>
              <w:t>0</w:t>
            </w:r>
          </w:p>
        </w:tc>
        <w:tc>
          <w:tcPr>
            <w:tcW w:w="993" w:type="dxa"/>
            <w:hideMark/>
          </w:tcPr>
          <w:p w14:paraId="40E1D5F3" w14:textId="77777777" w:rsidR="00AE7BBE" w:rsidRDefault="00AE7BBE">
            <w:r>
              <w:t>6</w:t>
            </w:r>
          </w:p>
        </w:tc>
      </w:tr>
      <w:tr w:rsidR="0053152C" w14:paraId="240749A3" w14:textId="77777777" w:rsidTr="00673895">
        <w:tc>
          <w:tcPr>
            <w:tcW w:w="1323" w:type="dxa"/>
            <w:hideMark/>
          </w:tcPr>
          <w:p w14:paraId="60B4B7AF" w14:textId="3E607C0C" w:rsidR="00AE7BBE" w:rsidRDefault="006640C3">
            <w:r w:rsidRPr="002F5628">
              <w:t xml:space="preserve">Balaram et al., 2002 </w:t>
            </w:r>
            <w:r w:rsidRPr="002F5628">
              <w:fldChar w:fldCharType="begin"/>
            </w:r>
            <w:r>
              <w:instrText xml:space="preserve"> ADDIN ZOTERO_ITEM CSL_CITATION {"citationID":"iTDnlJM9","properties":{"formattedCitation":"(37)","plainCitation":"(37)","noteIndex":0},"citationItems":[{"id":3566,"uris":["http://zotero.org/users/13003751/items/VFTP4UAZ"],"itemData":{"id":3566,"type":"article-journal","abstract":"Between 1996 and 1999 we carried out a case-control study in 3 areas in Southern India (Bangalore, Madras and Trivandrum) including 591 incident cases of cancer of the oral cavity (282 women) and 582 hospital controls (290 women), frequency-matched with cases by age and gender. Odds ratios (ORs) and 95% confidence intervals (CIs) were obtained from unconditional multiple logistic regressions and adjusted for age, gender, center, education, chewing habit and (men only) smoking and drinking habits. Low educational attainment, occupation as a farmer or manual worker and various indicators of poor oral hygiene were associated with significantly increased risk. An OR of 2.5 (95% CI 1.4–4.4) was found in men for smoking ≥ 20 bidi or equivalents versus 0/day. The OR for alcohol drinking was 2.2 (95% CI 1.4–3.3). The OR for paan chewing was more elevated among women (OR 42; 95% CI 24–76) than among men (OR 5.1; 95% CI 3.4–7.8). A similar OR was found among chewers of paan with (OR 6.1 in men and 46 in women) and without tobacco (OR 4.2 in men and 16.4 in women). Among men, 35% of oral cancer is attributable to the combination of smoking and alcohol drinking and 49% to pan-tobacco chewing. Among women, chewing and poor oral hygiene explained 95% of oral cancer. © 2002 Wiley-Liss, Inc.","container-title":"International Journal of Cancer","DOI":"10.1002/ijc.10200","ISSN":"1097-0215","issue":"3","language":"en","license":"Copyright © 2002 Wiley-Liss, Inc.","note":"_eprint: https://onlinelibrary.wiley.com/doi/pdf/10.1002/ijc.10200","page":"440-445","source":"Wiley Online Library","title":"Oral cancer in southern India: The influence of smoking, drinking, paan-chewing and oral hygiene","title-short":"Oral cancer in southern India","volume":"98","author":[{"family":"Balaram","given":"Prabha"},{"family":"Sridhar","given":"Hema"},{"family":"Rajkumar","given":"Thangarajan"},{"family":"Vaccarella","given":"Salvatore"},{"family":"Herrero","given":"Rolando"},{"family":"Nandakumar","given":"Ambakumar"},{"family":"Ravichandran","given":"Kandaswamy"},{"family":"Ramdas","given":"Kunnambath"},{"family":"Sankaranarayanan","given":"Rengaswamy"},{"family":"Gajalakshmi","given":"Vendhan"},{"family":"Muñoz","given":"Nubia"},{"family":"Franceschi","given":"Silvia"}],"issued":{"date-parts":[["2002"]]}}}],"schema":"https://github.com/citation-style-language/schema/raw/master/csl-citation.json"} </w:instrText>
            </w:r>
            <w:r w:rsidRPr="002F5628">
              <w:fldChar w:fldCharType="separate"/>
            </w:r>
            <w:r>
              <w:t>(37)</w:t>
            </w:r>
            <w:r w:rsidRPr="002F5628">
              <w:fldChar w:fldCharType="end"/>
            </w:r>
          </w:p>
        </w:tc>
        <w:tc>
          <w:tcPr>
            <w:tcW w:w="1371" w:type="dxa"/>
            <w:hideMark/>
          </w:tcPr>
          <w:p w14:paraId="0FF79C21" w14:textId="77777777" w:rsidR="00AE7BBE" w:rsidRDefault="00AE7BBE">
            <w:r>
              <w:t>1</w:t>
            </w:r>
          </w:p>
        </w:tc>
        <w:tc>
          <w:tcPr>
            <w:tcW w:w="2268" w:type="dxa"/>
            <w:hideMark/>
          </w:tcPr>
          <w:p w14:paraId="292D5284" w14:textId="77777777" w:rsidR="00AE7BBE" w:rsidRDefault="00AE7BBE">
            <w:r>
              <w:t>1</w:t>
            </w:r>
          </w:p>
        </w:tc>
        <w:tc>
          <w:tcPr>
            <w:tcW w:w="1417" w:type="dxa"/>
            <w:hideMark/>
          </w:tcPr>
          <w:p w14:paraId="4AC35217" w14:textId="77777777" w:rsidR="00AE7BBE" w:rsidRDefault="00AE7BBE">
            <w:r>
              <w:t>0</w:t>
            </w:r>
          </w:p>
        </w:tc>
        <w:tc>
          <w:tcPr>
            <w:tcW w:w="1812" w:type="dxa"/>
            <w:hideMark/>
          </w:tcPr>
          <w:p w14:paraId="423128C7" w14:textId="77777777" w:rsidR="00AE7BBE" w:rsidRDefault="00AE7BBE">
            <w:r>
              <w:t>1</w:t>
            </w:r>
          </w:p>
        </w:tc>
        <w:tc>
          <w:tcPr>
            <w:tcW w:w="2004" w:type="dxa"/>
            <w:hideMark/>
          </w:tcPr>
          <w:p w14:paraId="72F62DC3" w14:textId="77777777" w:rsidR="00AE7BBE" w:rsidRDefault="00AE7BBE">
            <w:r>
              <w:t>2</w:t>
            </w:r>
          </w:p>
        </w:tc>
        <w:tc>
          <w:tcPr>
            <w:tcW w:w="1854" w:type="dxa"/>
            <w:hideMark/>
          </w:tcPr>
          <w:p w14:paraId="69467904" w14:textId="77777777" w:rsidR="00AE7BBE" w:rsidRDefault="00AE7BBE">
            <w:r>
              <w:t>0</w:t>
            </w:r>
          </w:p>
        </w:tc>
        <w:tc>
          <w:tcPr>
            <w:tcW w:w="1701" w:type="dxa"/>
            <w:hideMark/>
          </w:tcPr>
          <w:p w14:paraId="4F9D6CF0" w14:textId="77777777" w:rsidR="00AE7BBE" w:rsidRDefault="00AE7BBE">
            <w:r>
              <w:t>1</w:t>
            </w:r>
          </w:p>
        </w:tc>
        <w:tc>
          <w:tcPr>
            <w:tcW w:w="1134" w:type="dxa"/>
            <w:hideMark/>
          </w:tcPr>
          <w:p w14:paraId="65690EE6" w14:textId="77777777" w:rsidR="00AE7BBE" w:rsidRDefault="00AE7BBE">
            <w:r>
              <w:t>0</w:t>
            </w:r>
          </w:p>
        </w:tc>
        <w:tc>
          <w:tcPr>
            <w:tcW w:w="993" w:type="dxa"/>
            <w:hideMark/>
          </w:tcPr>
          <w:p w14:paraId="0A6D73FC" w14:textId="77777777" w:rsidR="00AE7BBE" w:rsidRDefault="00AE7BBE">
            <w:r>
              <w:t>6</w:t>
            </w:r>
          </w:p>
        </w:tc>
      </w:tr>
      <w:tr w:rsidR="0053152C" w14:paraId="0893D866" w14:textId="77777777" w:rsidTr="00673895">
        <w:tc>
          <w:tcPr>
            <w:tcW w:w="1323" w:type="dxa"/>
            <w:hideMark/>
          </w:tcPr>
          <w:p w14:paraId="46A0C9CE" w14:textId="033F0B42" w:rsidR="00AE7BBE" w:rsidRDefault="00574201">
            <w:proofErr w:type="spellStart"/>
            <w:r w:rsidRPr="002F5628">
              <w:t>Znaor</w:t>
            </w:r>
            <w:proofErr w:type="spellEnd"/>
            <w:r w:rsidRPr="002F5628">
              <w:t xml:space="preserve"> et al., 2003 </w:t>
            </w:r>
            <w:r w:rsidRPr="002F5628">
              <w:fldChar w:fldCharType="begin"/>
            </w:r>
            <w:r>
              <w:instrText xml:space="preserve"> ADDIN ZOTERO_ITEM CSL_CITATION {"citationID":"U6cEKKAt","properties":{"formattedCitation":"(51)","plainCitation":"(51)","noteIndex":0},"citationItems":[{"id":3426,"uris":["http://zotero.org/users/13003751/items/IN94XZLW"],"itemData":{"id":3426,"type":"article-journal","abstract":"Oral, pharyngeal and esophageal cancers are 3 of the 5 most common cancer sites in Indian men. To assess the effect of different patterns of smoking, chewing and alcohol drinking in the development of the above 3 neoplasms and to determine the interaction among these habits, we conducted a case-control study in Chennai and Trivandrum, South India. The cases included 1,563 oral, 636 pharyngeal and 566 esophageal male cancer patients who were compared with 1,711 male disease controls from the 2 centers as well as 1,927 male healthy hospital visitors from Chennai. We observed a significant dose-response relationship for duration and amount of consumption of the 3 habits with the development of the 3 neoplasms. Tobacco chewing emerged as the strongest risk factor for oral cancer, with the highest odds ratio (OR) for chewing products containing tobacco of 5.05 [95% confidence internal (CI) 4.26–5.97]. The strongest risk factor for pharyngeal and esophageal cancers was tobacco smoking, with ORs of 4.00 (95% CI 3.07–5.22) and 2.83 (95% CI 2.18–3.66) in current smokers, respectively. An independent increase in risk was observed for each habit in the absence of the other 2. For example, the OR of oral cancers for alcohol drinking in never smokers and never chewers was 2.56 (95% CI 1.42–4.64) and that of esophageal cancers was 3.41 (95% CI 1.46–7.99). Furthermore, significant decreases in risks for all 3 cancer sites were observed in subjects who quit smoking even among those who had quit smoking 2–4 years before the interview. © 2003 Wiley-Liss, Inc.","container-title":"International Journal of Cancer","DOI":"10.1002/ijc.11114","ISSN":"1097-0215","issue":"5","language":"en","note":"_eprint: https://onlinelibrary.wiley.com/doi/pdf/10.1002/ijc.11114","page":"681-686","source":"Wiley Online Library","title":"Independent and combined effects of tobacco smoking, chewing and alcohol drinking on the risk of oral, pharyngeal and esophageal cancers in Indian men","volume":"105","author":[{"family":"Znaor","given":"Ariana"},{"family":"Brennan","given":"Paul"},{"family":"Gajalakshmi","given":"Vendhan"},{"family":"Mathew","given":"Aleyamma"},{"family":"Shanta","given":"Viswanathan"},{"family":"Varghese","given":"Cherian"},{"family":"Boffetta","given":"Paolo"}],"issued":{"date-parts":[["2003"]]}}}],"schema":"https://github.com/citation-style-language/schema/raw/master/csl-citation.json"} </w:instrText>
            </w:r>
            <w:r w:rsidRPr="002F5628">
              <w:fldChar w:fldCharType="separate"/>
            </w:r>
            <w:r>
              <w:t>(51)</w:t>
            </w:r>
            <w:r w:rsidRPr="002F5628">
              <w:fldChar w:fldCharType="end"/>
            </w:r>
          </w:p>
        </w:tc>
        <w:tc>
          <w:tcPr>
            <w:tcW w:w="1371" w:type="dxa"/>
            <w:hideMark/>
          </w:tcPr>
          <w:p w14:paraId="216ACAA4" w14:textId="77777777" w:rsidR="00AE7BBE" w:rsidRDefault="00AE7BBE">
            <w:r>
              <w:t>1</w:t>
            </w:r>
          </w:p>
        </w:tc>
        <w:tc>
          <w:tcPr>
            <w:tcW w:w="2268" w:type="dxa"/>
            <w:hideMark/>
          </w:tcPr>
          <w:p w14:paraId="18ECB126" w14:textId="77777777" w:rsidR="00AE7BBE" w:rsidRDefault="00AE7BBE">
            <w:r>
              <w:t>1</w:t>
            </w:r>
          </w:p>
        </w:tc>
        <w:tc>
          <w:tcPr>
            <w:tcW w:w="1417" w:type="dxa"/>
            <w:hideMark/>
          </w:tcPr>
          <w:p w14:paraId="4B54C1CA" w14:textId="77777777" w:rsidR="00AE7BBE" w:rsidRDefault="00AE7BBE">
            <w:r>
              <w:t>0</w:t>
            </w:r>
          </w:p>
        </w:tc>
        <w:tc>
          <w:tcPr>
            <w:tcW w:w="1812" w:type="dxa"/>
            <w:hideMark/>
          </w:tcPr>
          <w:p w14:paraId="0D9B4B10" w14:textId="77777777" w:rsidR="00AE7BBE" w:rsidRDefault="00AE7BBE">
            <w:r>
              <w:t>1</w:t>
            </w:r>
          </w:p>
        </w:tc>
        <w:tc>
          <w:tcPr>
            <w:tcW w:w="2004" w:type="dxa"/>
            <w:hideMark/>
          </w:tcPr>
          <w:p w14:paraId="199B4EC6" w14:textId="77777777" w:rsidR="00AE7BBE" w:rsidRDefault="00AE7BBE">
            <w:r>
              <w:t>2</w:t>
            </w:r>
          </w:p>
        </w:tc>
        <w:tc>
          <w:tcPr>
            <w:tcW w:w="1854" w:type="dxa"/>
            <w:hideMark/>
          </w:tcPr>
          <w:p w14:paraId="7629D0FA" w14:textId="77777777" w:rsidR="00AE7BBE" w:rsidRDefault="00AE7BBE">
            <w:r>
              <w:t>0</w:t>
            </w:r>
          </w:p>
        </w:tc>
        <w:tc>
          <w:tcPr>
            <w:tcW w:w="1701" w:type="dxa"/>
            <w:hideMark/>
          </w:tcPr>
          <w:p w14:paraId="3D42F8DD" w14:textId="77777777" w:rsidR="00AE7BBE" w:rsidRDefault="00AE7BBE">
            <w:r>
              <w:t>1</w:t>
            </w:r>
          </w:p>
        </w:tc>
        <w:tc>
          <w:tcPr>
            <w:tcW w:w="1134" w:type="dxa"/>
            <w:hideMark/>
          </w:tcPr>
          <w:p w14:paraId="4D51FB4B" w14:textId="77777777" w:rsidR="00AE7BBE" w:rsidRDefault="00AE7BBE">
            <w:r>
              <w:t>0</w:t>
            </w:r>
          </w:p>
        </w:tc>
        <w:tc>
          <w:tcPr>
            <w:tcW w:w="993" w:type="dxa"/>
            <w:hideMark/>
          </w:tcPr>
          <w:p w14:paraId="5D22513F" w14:textId="77777777" w:rsidR="00AE7BBE" w:rsidRDefault="00AE7BBE">
            <w:r>
              <w:t>6</w:t>
            </w:r>
          </w:p>
        </w:tc>
      </w:tr>
      <w:tr w:rsidR="0053152C" w14:paraId="7CAB0D8F" w14:textId="77777777" w:rsidTr="00673895">
        <w:tc>
          <w:tcPr>
            <w:tcW w:w="1323" w:type="dxa"/>
            <w:hideMark/>
          </w:tcPr>
          <w:p w14:paraId="2AE173DC" w14:textId="7561F1C5" w:rsidR="00AE7BBE" w:rsidRDefault="00E63576">
            <w:r w:rsidRPr="00EE1BB3">
              <w:t xml:space="preserve">Llewellyn et al., 2004 </w:t>
            </w:r>
            <w:r w:rsidRPr="00EE1BB3">
              <w:fldChar w:fldCharType="begin"/>
            </w:r>
            <w:r>
              <w:instrText xml:space="preserve"> ADDIN ZOTERO_ITEM CSL_CITATION {"citationID":"otIjlrrJ","properties":{"formattedCitation":"(39)","plainCitation":"(39)","noteIndex":0},"citationItems":[{"id":5330,"uris":["http://zotero.org/users/13003751/items/CXD57358"],"itemData":{"id":5330,"type":"article-journal","abstract":"The incidence of oral cancer amongst young adults is increasing in many European and high incidence countries. The aim of this study was to evaluate the major risk factors for oral cancer in young adults using a case-control design. A sample of 116 patients aged 45 years and younger, diagnosed with squamous cell carcinoma of the oral cavity between 1990 and 1997 from the south east of England were included. Two-hundred and seven controls who had never had cancer, matched for age, sex and area of residence, were recruited. The self-completed questionnaire contained items about exposure to the following risk factors: tobacco products, cannabis, alcohol and diet. Conditional logistic analyses were conducted adjusting for social class, ethnicity, tobacco and alcohol habits. All tests for statistical significance were two-sided. The majority of oral cancer patients reported exposure to the major risk factors of tobacco and alcohol even at this younger age. The estimated risks associated with tobacco or alcohol were low (OR range: 0.6-2.5) among both males and females. Only smoking for 21 years or more produced significantly elevated odds ratios (OR=2.1; 95% CI: 1.1-4.0). Exposure associated with other major risk factors did not produce significant risks in this sample. Long term consumption of fresh fruits and vegetables in the diet appeared to be protective for both males and females. The results suggest that although this younger sample exhibit similar behavioural risk factors to older oral cancer patients, the low odds produced in addition to the relatively short duration of exposure, suggest that factors other than tobacco and alcohol may be implicated in the development of oral cancer in these younger patients.","container-title":"Oral Oncology","DOI":"10.1016/j.oraloncology.2003.08.015","ISSN":"1368-8375","issue":"3","journalAbbreviation":"Oral Oncol","language":"eng","page":"304-313","PMID":"14747062","source":"PubMed","title":"An analysis of risk factors for oral cancer in young people: a case-control study","title-short":"An analysis of risk factors for oral cancer in young people","volume":"40","author":[{"family":"Llewellyn","given":"Carrie D."},{"family":"Linklater","given":"Karen"},{"family":"Bell","given":"Janine"},{"family":"Johnson","given":"Newell W."},{"family":"Warnakulasuriya","given":"Saman"}],"issued":{"date-parts":[["2004",3]]}}}],"schema":"https://github.com/citation-style-language/schema/raw/master/csl-citation.json"} </w:instrText>
            </w:r>
            <w:r w:rsidRPr="00EE1BB3">
              <w:fldChar w:fldCharType="separate"/>
            </w:r>
            <w:r>
              <w:t>(39)</w:t>
            </w:r>
            <w:r w:rsidRPr="00EE1BB3">
              <w:fldChar w:fldCharType="end"/>
            </w:r>
          </w:p>
        </w:tc>
        <w:tc>
          <w:tcPr>
            <w:tcW w:w="1371" w:type="dxa"/>
            <w:hideMark/>
          </w:tcPr>
          <w:p w14:paraId="2626783E" w14:textId="77777777" w:rsidR="00AE7BBE" w:rsidRDefault="00AE7BBE">
            <w:r>
              <w:t>1</w:t>
            </w:r>
          </w:p>
        </w:tc>
        <w:tc>
          <w:tcPr>
            <w:tcW w:w="2268" w:type="dxa"/>
            <w:hideMark/>
          </w:tcPr>
          <w:p w14:paraId="2CDFBAA4" w14:textId="77777777" w:rsidR="00AE7BBE" w:rsidRDefault="00AE7BBE">
            <w:r>
              <w:t>1</w:t>
            </w:r>
          </w:p>
        </w:tc>
        <w:tc>
          <w:tcPr>
            <w:tcW w:w="1417" w:type="dxa"/>
            <w:hideMark/>
          </w:tcPr>
          <w:p w14:paraId="1E07F06F" w14:textId="77777777" w:rsidR="00AE7BBE" w:rsidRDefault="00AE7BBE">
            <w:r>
              <w:t>0</w:t>
            </w:r>
          </w:p>
        </w:tc>
        <w:tc>
          <w:tcPr>
            <w:tcW w:w="1812" w:type="dxa"/>
            <w:hideMark/>
          </w:tcPr>
          <w:p w14:paraId="319F9769" w14:textId="77777777" w:rsidR="00AE7BBE" w:rsidRDefault="00AE7BBE">
            <w:r>
              <w:t>1</w:t>
            </w:r>
          </w:p>
        </w:tc>
        <w:tc>
          <w:tcPr>
            <w:tcW w:w="2004" w:type="dxa"/>
            <w:hideMark/>
          </w:tcPr>
          <w:p w14:paraId="52805CC1" w14:textId="77777777" w:rsidR="00AE7BBE" w:rsidRDefault="00AE7BBE">
            <w:r>
              <w:t>2</w:t>
            </w:r>
          </w:p>
        </w:tc>
        <w:tc>
          <w:tcPr>
            <w:tcW w:w="1854" w:type="dxa"/>
            <w:hideMark/>
          </w:tcPr>
          <w:p w14:paraId="21732824" w14:textId="77777777" w:rsidR="00AE7BBE" w:rsidRDefault="00AE7BBE">
            <w:r>
              <w:t>0</w:t>
            </w:r>
          </w:p>
        </w:tc>
        <w:tc>
          <w:tcPr>
            <w:tcW w:w="1701" w:type="dxa"/>
            <w:hideMark/>
          </w:tcPr>
          <w:p w14:paraId="59D7A041" w14:textId="77777777" w:rsidR="00AE7BBE" w:rsidRDefault="00AE7BBE">
            <w:r>
              <w:t>1</w:t>
            </w:r>
          </w:p>
        </w:tc>
        <w:tc>
          <w:tcPr>
            <w:tcW w:w="1134" w:type="dxa"/>
            <w:hideMark/>
          </w:tcPr>
          <w:p w14:paraId="402BB9C7" w14:textId="77777777" w:rsidR="00AE7BBE" w:rsidRDefault="00AE7BBE">
            <w:r>
              <w:t>0</w:t>
            </w:r>
          </w:p>
        </w:tc>
        <w:tc>
          <w:tcPr>
            <w:tcW w:w="993" w:type="dxa"/>
            <w:hideMark/>
          </w:tcPr>
          <w:p w14:paraId="6882CACD" w14:textId="77777777" w:rsidR="00AE7BBE" w:rsidRDefault="00AE7BBE">
            <w:r>
              <w:t>6</w:t>
            </w:r>
          </w:p>
        </w:tc>
      </w:tr>
      <w:tr w:rsidR="0053152C" w14:paraId="196D095B" w14:textId="77777777" w:rsidTr="00673895">
        <w:tc>
          <w:tcPr>
            <w:tcW w:w="1323" w:type="dxa"/>
            <w:hideMark/>
          </w:tcPr>
          <w:p w14:paraId="49342727" w14:textId="73F76491" w:rsidR="00AE7BBE" w:rsidRDefault="00310158">
            <w:proofErr w:type="spellStart"/>
            <w:r w:rsidRPr="002F5628">
              <w:t>Amtha</w:t>
            </w:r>
            <w:proofErr w:type="spellEnd"/>
            <w:r w:rsidRPr="002F5628">
              <w:t xml:space="preserve"> et al., 2014 </w:t>
            </w:r>
            <w:r w:rsidRPr="002F5628">
              <w:fldChar w:fldCharType="begin"/>
            </w:r>
            <w:r>
              <w:instrText xml:space="preserve"> ADDIN ZOTERO_ITEM CSL_CITATION {"citationID":"7NaWyVDb","properties":{"formattedCitation":"(42)","plainCitation":"(42)","noteIndex":0},"citationItems":[{"id":5627,"uris":["http://zotero.org/users/13003751/items/SKL5QSPL"],"itemData":{"id":5627,"type":"article-journal","abstract":"PURPOSE: This study aimed to determine the association between tobacco consumption (kretek) and betel quid chewing with oral cancer risk.\nMATERIALS AND METHODS: A total of 81 cases of oral cancers were matched with 162 controls in this hospital-based study. Information on sociodemographic characteristics and details of risk habits (duration, frequency and type of tobacco consumption and betel quid chewing) were collected. Association between smoking and betel quid chewing with oral cancer were analysed using conditional logistic regression.\nRESULTS: Slightly more than half of the cases (55.6%) were smokers where 88.9% of them smoked kretek. After adjusting for confounders, smokers have two fold increased risk, while the risk for kretek consumers and those smoking for more than 10 years was increased to almost three-fold. Prevalence of betel quid chewing among cases and controls was low (7.4% and 1.9% respectively). Chewing of at least one quid per day, and quid combination of betel leaf, areca nut, lime and tobacco conferred a 5-6 fold increased risk.\nCONCLUSIONS: Smoking is positively associated with oral cancer risk. A similar direct association was also seen among betel quid chewers.","container-title":"Asian Pacific journal of cancer prevention: APJCP","DOI":"10.7314/apjcp.2014.15.20.8673","ISSN":"2476-762X","issue":"20","journalAbbreviation":"Asian Pac J Cancer Prev","language":"eng","page":"8673-8678","PMID":"25374188","source":"PubMed","title":"Tobacco (kretek) smoking, betel quid chewing and risk of oral cancer in a selected Jakarta population","volume":"15","author":[{"family":"Amtha","given":"Rahmi"},{"family":"Razak","given":"Ishak Abduk"},{"family":"Basuki","given":"Bastaman"},{"family":"Roeslan","given":"Boedi Oetomo"},{"family":"Gautama","given":"Walta"},{"family":"Puwanto","given":"Denny Joko"},{"family":"Ghani","given":"Wan Maria Nabillah"},{"family":"Zain","given":"Rosnah Binti"}],"issued":{"date-parts":[["2014"]]}}}],"schema":"https://github.com/citation-style-language/schema/raw/master/csl-citation.json"} </w:instrText>
            </w:r>
            <w:r w:rsidRPr="002F5628">
              <w:fldChar w:fldCharType="separate"/>
            </w:r>
            <w:r>
              <w:t>(42)</w:t>
            </w:r>
            <w:r w:rsidRPr="002F5628">
              <w:fldChar w:fldCharType="end"/>
            </w:r>
          </w:p>
        </w:tc>
        <w:tc>
          <w:tcPr>
            <w:tcW w:w="1371" w:type="dxa"/>
            <w:hideMark/>
          </w:tcPr>
          <w:p w14:paraId="70CED4E9" w14:textId="77777777" w:rsidR="00AE7BBE" w:rsidRDefault="00AE7BBE">
            <w:r>
              <w:t>1</w:t>
            </w:r>
          </w:p>
        </w:tc>
        <w:tc>
          <w:tcPr>
            <w:tcW w:w="2268" w:type="dxa"/>
            <w:hideMark/>
          </w:tcPr>
          <w:p w14:paraId="49CAF55E" w14:textId="77777777" w:rsidR="00AE7BBE" w:rsidRDefault="00AE7BBE">
            <w:r>
              <w:t>1</w:t>
            </w:r>
          </w:p>
        </w:tc>
        <w:tc>
          <w:tcPr>
            <w:tcW w:w="1417" w:type="dxa"/>
            <w:hideMark/>
          </w:tcPr>
          <w:p w14:paraId="0A33E142" w14:textId="77777777" w:rsidR="00AE7BBE" w:rsidRDefault="00AE7BBE">
            <w:r>
              <w:t>0</w:t>
            </w:r>
          </w:p>
        </w:tc>
        <w:tc>
          <w:tcPr>
            <w:tcW w:w="1812" w:type="dxa"/>
            <w:hideMark/>
          </w:tcPr>
          <w:p w14:paraId="035546BF" w14:textId="77777777" w:rsidR="00AE7BBE" w:rsidRDefault="00AE7BBE">
            <w:r>
              <w:t>1</w:t>
            </w:r>
          </w:p>
        </w:tc>
        <w:tc>
          <w:tcPr>
            <w:tcW w:w="2004" w:type="dxa"/>
            <w:hideMark/>
          </w:tcPr>
          <w:p w14:paraId="7987AF7A" w14:textId="77777777" w:rsidR="00AE7BBE" w:rsidRDefault="00AE7BBE">
            <w:r>
              <w:t>2</w:t>
            </w:r>
          </w:p>
        </w:tc>
        <w:tc>
          <w:tcPr>
            <w:tcW w:w="1854" w:type="dxa"/>
            <w:hideMark/>
          </w:tcPr>
          <w:p w14:paraId="6563CDF6" w14:textId="77777777" w:rsidR="00AE7BBE" w:rsidRDefault="00AE7BBE">
            <w:r>
              <w:t>0</w:t>
            </w:r>
          </w:p>
        </w:tc>
        <w:tc>
          <w:tcPr>
            <w:tcW w:w="1701" w:type="dxa"/>
            <w:hideMark/>
          </w:tcPr>
          <w:p w14:paraId="40E143B0" w14:textId="77777777" w:rsidR="00AE7BBE" w:rsidRDefault="00AE7BBE">
            <w:r>
              <w:t>1</w:t>
            </w:r>
          </w:p>
        </w:tc>
        <w:tc>
          <w:tcPr>
            <w:tcW w:w="1134" w:type="dxa"/>
            <w:hideMark/>
          </w:tcPr>
          <w:p w14:paraId="1CEE914E" w14:textId="77777777" w:rsidR="00AE7BBE" w:rsidRDefault="00AE7BBE">
            <w:r>
              <w:t>0</w:t>
            </w:r>
          </w:p>
        </w:tc>
        <w:tc>
          <w:tcPr>
            <w:tcW w:w="993" w:type="dxa"/>
            <w:hideMark/>
          </w:tcPr>
          <w:p w14:paraId="07491310" w14:textId="77777777" w:rsidR="00AE7BBE" w:rsidRDefault="00AE7BBE">
            <w:r>
              <w:t>6</w:t>
            </w:r>
          </w:p>
        </w:tc>
      </w:tr>
      <w:tr w:rsidR="0053152C" w14:paraId="0077C998" w14:textId="77777777" w:rsidTr="00673895">
        <w:tc>
          <w:tcPr>
            <w:tcW w:w="1323" w:type="dxa"/>
            <w:hideMark/>
          </w:tcPr>
          <w:p w14:paraId="070CB8E9" w14:textId="5B8E866A" w:rsidR="00AE7BBE" w:rsidRDefault="00F860DF">
            <w:r w:rsidRPr="002F5628">
              <w:t xml:space="preserve">Gholap et al., 2023 </w:t>
            </w:r>
            <w:r w:rsidRPr="002F5628">
              <w:fldChar w:fldCharType="begin"/>
            </w:r>
            <w:r>
              <w:instrText xml:space="preserve"> ADDIN ZOTERO_ITEM CSL_CITATION {"citationID":"sTlwKkOY","properties":{"formattedCitation":"(45)","plainCitation":"(45)","noteIndex":0},"citationItems":[{"id":2655,"uris":["http://zotero.org/users/13003751/items/A6XS3TKV"],"itemData":{"id":2655,"type":"article-journal","abstract":"Tobacco products are used in vary many forms in India. Although the risk of tobacco uses in developing head and neck cancer (HNC) is known, risk by exclusive use of different tobacco products on HNC and its subtypes is poorly understood. A case-control study was conducted at a tertiary cancer hospital, which receives cases from different geographical regions of India with use of different types of tobacco products. The study included 824 oral cavity (OC), 149 oropharynx (OPX) 104 hypopharyngeal (HPX) and 81 larynx (LX) cancer cases and 1206 visitor controls. Information on 11 different types of tobacco products and exposure to secondhand smoke was collected through structured questionnaires. Odds ratios (OR) and 95% confidence intervals (CI), for the association of various HNC subtypes with exclusive use of each tobacco product compared to nonusers of tobacco were estimated using logistic regression models, after adjusting for potential confounders. Exclusive use of any type of smokeless tobacco product was strongly associated with all subtypes of HNC. Gutka chewing (only) had highest risk (OR = 33.67; 95% CI = 19.8-57.0) while exclusive users of betel quid with tobacco (BQ + T), tobacco quid, Khaini, Mawa and Mishri users had a OR of 14.77, 24.20, 5.33, 2.96 and 3.32, respectively, for development of OC. Bidi smoking and secondhand smoke was independently associated with increased risk of HNC. Our study indicates that tobacco control policies should focus on product specific awareness messaging that switching between tobacco product types is not a safe alternative to complete cessation.","container-title":"International Journal of Cancer","DOI":"10.1002/ijc.34258","ISSN":"1097-0215","issue":"3","journalAbbreviation":"Int J Cancer","language":"eng","page":"374-383","PMID":"36054453","source":"PubMed","title":"Exclusive use of different types of tobacco products, exposure to secondhand tobacco smoke and risk of subtypes of head and neck cancer among Indian males","volume":"152","author":[{"family":"Gholap","given":"Devyani"},{"family":"Dikshit","given":"Rajesh"},{"family":"Chaturvedi","given":"Pankaj"},{"family":"Chaturvedi","given":"Anil K."},{"family":"Manjrekar","given":"Ankita"},{"family":"Mhatre","given":"Sharayu"}],"issued":{"date-parts":[["2023",2,1]]}}}],"schema":"https://github.com/citation-style-language/schema/raw/master/csl-citation.json"} </w:instrText>
            </w:r>
            <w:r w:rsidRPr="002F5628">
              <w:fldChar w:fldCharType="separate"/>
            </w:r>
            <w:r>
              <w:t>(45)</w:t>
            </w:r>
            <w:r w:rsidRPr="002F5628">
              <w:fldChar w:fldCharType="end"/>
            </w:r>
          </w:p>
        </w:tc>
        <w:tc>
          <w:tcPr>
            <w:tcW w:w="1371" w:type="dxa"/>
            <w:hideMark/>
          </w:tcPr>
          <w:p w14:paraId="0E1E75C0" w14:textId="77777777" w:rsidR="00AE7BBE" w:rsidRDefault="00AE7BBE">
            <w:r>
              <w:t>1</w:t>
            </w:r>
          </w:p>
        </w:tc>
        <w:tc>
          <w:tcPr>
            <w:tcW w:w="2268" w:type="dxa"/>
            <w:hideMark/>
          </w:tcPr>
          <w:p w14:paraId="4197F595" w14:textId="77777777" w:rsidR="00AE7BBE" w:rsidRDefault="00AE7BBE">
            <w:r>
              <w:t>1</w:t>
            </w:r>
          </w:p>
        </w:tc>
        <w:tc>
          <w:tcPr>
            <w:tcW w:w="1417" w:type="dxa"/>
            <w:hideMark/>
          </w:tcPr>
          <w:p w14:paraId="7DB51CC2" w14:textId="77777777" w:rsidR="00AE7BBE" w:rsidRDefault="00AE7BBE">
            <w:r>
              <w:t>0</w:t>
            </w:r>
          </w:p>
        </w:tc>
        <w:tc>
          <w:tcPr>
            <w:tcW w:w="1812" w:type="dxa"/>
            <w:hideMark/>
          </w:tcPr>
          <w:p w14:paraId="281D3132" w14:textId="77777777" w:rsidR="00AE7BBE" w:rsidRDefault="00AE7BBE">
            <w:r>
              <w:t>1</w:t>
            </w:r>
          </w:p>
        </w:tc>
        <w:tc>
          <w:tcPr>
            <w:tcW w:w="2004" w:type="dxa"/>
            <w:hideMark/>
          </w:tcPr>
          <w:p w14:paraId="02F5023E" w14:textId="77777777" w:rsidR="00AE7BBE" w:rsidRDefault="00AE7BBE">
            <w:r>
              <w:t>2</w:t>
            </w:r>
          </w:p>
        </w:tc>
        <w:tc>
          <w:tcPr>
            <w:tcW w:w="1854" w:type="dxa"/>
            <w:hideMark/>
          </w:tcPr>
          <w:p w14:paraId="0C63A50C" w14:textId="77777777" w:rsidR="00AE7BBE" w:rsidRDefault="00AE7BBE">
            <w:r>
              <w:t>0</w:t>
            </w:r>
          </w:p>
        </w:tc>
        <w:tc>
          <w:tcPr>
            <w:tcW w:w="1701" w:type="dxa"/>
            <w:hideMark/>
          </w:tcPr>
          <w:p w14:paraId="65BF6A64" w14:textId="77777777" w:rsidR="00AE7BBE" w:rsidRDefault="00AE7BBE">
            <w:r>
              <w:t>1</w:t>
            </w:r>
          </w:p>
        </w:tc>
        <w:tc>
          <w:tcPr>
            <w:tcW w:w="1134" w:type="dxa"/>
            <w:hideMark/>
          </w:tcPr>
          <w:p w14:paraId="7B617587" w14:textId="77777777" w:rsidR="00AE7BBE" w:rsidRDefault="00AE7BBE">
            <w:r>
              <w:t>0</w:t>
            </w:r>
          </w:p>
        </w:tc>
        <w:tc>
          <w:tcPr>
            <w:tcW w:w="993" w:type="dxa"/>
            <w:hideMark/>
          </w:tcPr>
          <w:p w14:paraId="64E6AC95" w14:textId="77777777" w:rsidR="00AE7BBE" w:rsidRDefault="00AE7BBE">
            <w:r>
              <w:t>6</w:t>
            </w:r>
          </w:p>
        </w:tc>
      </w:tr>
      <w:tr w:rsidR="0053152C" w14:paraId="07C238AB" w14:textId="77777777" w:rsidTr="00673895">
        <w:tc>
          <w:tcPr>
            <w:tcW w:w="1323" w:type="dxa"/>
            <w:hideMark/>
          </w:tcPr>
          <w:p w14:paraId="0E7D6A32" w14:textId="7B7C48E5" w:rsidR="00AE7BBE" w:rsidRDefault="00AE6A66">
            <w:r w:rsidRPr="00EE1BB3">
              <w:t xml:space="preserve">Edirisinghe et al., 2023 </w:t>
            </w:r>
            <w:r w:rsidRPr="00EE1BB3">
              <w:fldChar w:fldCharType="begin"/>
            </w:r>
            <w:r>
              <w:instrText xml:space="preserve"> ADDIN ZOTERO_ITEM CSL_CITATION {"citationID":"1TrJbQao","properties":{"formattedCitation":"(44)","plainCitation":"(44)","noteIndex":0},"citationItems":[{"id":3464,"uris":["http://zotero.org/users/13003751/items/VEKLYZG4"],"itemData":{"id":3464,"type":"article-journal","abstract":"Background:\nOral squamous cell cancer (OSCC) is one of the commonest cancers in Sri Lanka. \n\nObjectives:\n This study aimed to determine the use of alcohol, its duration and consuming pattern in relation to the risk of developing OSCC in patients attending the National Cancer Institute of Sri Lanka. \n\nMethods:\n A case-control study was carried out on 105 patients with a histologically confirmed primary OSCC and 210 age-sex matched controls. Information on alcohol consumption was obtained via an interviewer-administered questionnaire. \n\nResults:\nParticipants who had consumed alcohol at some point in their life had a 3.8-fold risk of developing OSCC (p=0.000). Current consumers had a higher risk compared to who have consumed previously. Former consumers had a lower risk of developing OSCC compared to current consumers. Individuals who had consumed alcohol for more than 20 years had a greater risk [Odds ratio (OR)=4.69] of developing OSCC compared to those who had consumed alcohol for less than ten years (OR=3.25). Those who consumed the locally-made illicit liquor (Kasippu) had the greatest risk (OR=8.45; p&lt;0.05) of developing OSCC when considering the type of alcohol consumed. \n\nConclusions:\nAlcohol consumption is a risk factor for OSCC. The OSCC risk increased with longer duration of alcohol use, the consumption of locally-made illicit liquor and current consumers of alcohol.","container-title":"Asian Pacific Journal of Cancer Prevention : APJCP","DOI":"10.31557/APJCP.2023.24.4.1181","ISSN":"1513-7368","issue":"4","journalAbbreviation":"Asian Pac J Cancer Prev","page":"1181-1185","PMID":"37116139","PMCID":"PMC10352720","source":"PubMed Central","title":"Risk Assessment of Alcohol Consumption for Oral Cancer: A Case-Control Study in Patients Attending the National Cancer Institute (Apeksha Hospital, Maharagama) of Sri Lanka","title-short":"Risk Assessment of Alcohol Consumption for Oral Cancer","volume":"24","author":[{"family":"Edirisinghe","given":"Sajith Tilal"},{"family":"Devmini","given":"Thisara"},{"family":"Pathmaperuma","given":"Shanaka"},{"family":"Weerasekera","given":"Manjula"},{"family":"De Silva","given":"Kanishka"},{"family":"Liyanage","given":"Indunil"},{"family":"Niluka","given":"Malith"},{"family":"Madushika","given":"Kasuni"},{"family":"Deegodagamage","given":"Sandeepani"},{"family":"Wijesundara","given":"Chanuka"},{"family":"Rich","given":"Alison"},{"family":"De Silva","given":"Harsha"},{"family":"Hussaini","given":"Haizal"},{"family":"De Silva","given":"Dulmini Kavindya"},{"family":"Yasawardene","given":"Surangi"}],"issued":{"date-parts":[["2023"]]}}}],"schema":"https://github.com/citation-style-language/schema/raw/master/csl-citation.json"} </w:instrText>
            </w:r>
            <w:r w:rsidRPr="00EE1BB3">
              <w:fldChar w:fldCharType="separate"/>
            </w:r>
            <w:r>
              <w:t>(44)</w:t>
            </w:r>
            <w:r w:rsidRPr="00EE1BB3">
              <w:fldChar w:fldCharType="end"/>
            </w:r>
          </w:p>
        </w:tc>
        <w:tc>
          <w:tcPr>
            <w:tcW w:w="1371" w:type="dxa"/>
            <w:hideMark/>
          </w:tcPr>
          <w:p w14:paraId="7C5FA673" w14:textId="77777777" w:rsidR="00AE7BBE" w:rsidRDefault="00AE7BBE">
            <w:r>
              <w:t>1</w:t>
            </w:r>
          </w:p>
        </w:tc>
        <w:tc>
          <w:tcPr>
            <w:tcW w:w="2268" w:type="dxa"/>
            <w:hideMark/>
          </w:tcPr>
          <w:p w14:paraId="7C818E82" w14:textId="77777777" w:rsidR="00AE7BBE" w:rsidRDefault="00AE7BBE">
            <w:r>
              <w:t>1</w:t>
            </w:r>
          </w:p>
        </w:tc>
        <w:tc>
          <w:tcPr>
            <w:tcW w:w="1417" w:type="dxa"/>
            <w:hideMark/>
          </w:tcPr>
          <w:p w14:paraId="11451C12" w14:textId="77777777" w:rsidR="00AE7BBE" w:rsidRDefault="00AE7BBE">
            <w:r>
              <w:t>1</w:t>
            </w:r>
          </w:p>
        </w:tc>
        <w:tc>
          <w:tcPr>
            <w:tcW w:w="1812" w:type="dxa"/>
            <w:hideMark/>
          </w:tcPr>
          <w:p w14:paraId="2352A858" w14:textId="77777777" w:rsidR="00AE7BBE" w:rsidRDefault="00AE7BBE">
            <w:r>
              <w:t>1</w:t>
            </w:r>
          </w:p>
        </w:tc>
        <w:tc>
          <w:tcPr>
            <w:tcW w:w="2004" w:type="dxa"/>
            <w:hideMark/>
          </w:tcPr>
          <w:p w14:paraId="35110E96" w14:textId="77777777" w:rsidR="00AE7BBE" w:rsidRDefault="00AE7BBE">
            <w:r>
              <w:t>1</w:t>
            </w:r>
          </w:p>
        </w:tc>
        <w:tc>
          <w:tcPr>
            <w:tcW w:w="1854" w:type="dxa"/>
            <w:hideMark/>
          </w:tcPr>
          <w:p w14:paraId="6A69696E" w14:textId="77777777" w:rsidR="00AE7BBE" w:rsidRDefault="00AE7BBE">
            <w:r>
              <w:t>0</w:t>
            </w:r>
          </w:p>
        </w:tc>
        <w:tc>
          <w:tcPr>
            <w:tcW w:w="1701" w:type="dxa"/>
            <w:hideMark/>
          </w:tcPr>
          <w:p w14:paraId="68FE921A" w14:textId="77777777" w:rsidR="00AE7BBE" w:rsidRDefault="00AE7BBE">
            <w:r>
              <w:t>1</w:t>
            </w:r>
          </w:p>
        </w:tc>
        <w:tc>
          <w:tcPr>
            <w:tcW w:w="1134" w:type="dxa"/>
            <w:hideMark/>
          </w:tcPr>
          <w:p w14:paraId="0937D3EE" w14:textId="77777777" w:rsidR="00AE7BBE" w:rsidRDefault="00AE7BBE">
            <w:r>
              <w:t>0</w:t>
            </w:r>
          </w:p>
        </w:tc>
        <w:tc>
          <w:tcPr>
            <w:tcW w:w="993" w:type="dxa"/>
            <w:hideMark/>
          </w:tcPr>
          <w:p w14:paraId="3DC9F4D4" w14:textId="77777777" w:rsidR="00AE7BBE" w:rsidRDefault="00AE7BBE">
            <w:r>
              <w:t>6</w:t>
            </w:r>
          </w:p>
        </w:tc>
      </w:tr>
      <w:tr w:rsidR="0053152C" w14:paraId="1BD1CEEA" w14:textId="77777777" w:rsidTr="00673895">
        <w:tc>
          <w:tcPr>
            <w:tcW w:w="1323" w:type="dxa"/>
            <w:hideMark/>
          </w:tcPr>
          <w:p w14:paraId="52C3D41B" w14:textId="6B05C7F2" w:rsidR="00AE7BBE" w:rsidRDefault="00830D30">
            <w:r>
              <w:t xml:space="preserve">Winn et al., 1981 </w:t>
            </w:r>
            <w:r>
              <w:fldChar w:fldCharType="begin"/>
            </w:r>
            <w:r>
              <w:instrText xml:space="preserve"> ADDIN ZOTERO_ITEM CSL_CITATION {"citationID":"at2pg4oeft","properties":{"formattedCitation":"(25)","plainCitation":"(25)","noteIndex":0},"citationItems":[{"id":15109,"uris":["http://zotero.org/users/13003751/items/SYCPJSD5"],"itemData":{"id":15109,"type":"article-journal","abstract":"A case-control study in North Carolina involving 255 women with oral and pharyngeal cancer and 502 controls revealed that the exceptionally high mortality from this cancer among white women in the South is primarily related to chronic use of snuff. The relative risk associated with snuff dipping among white nonsmokers was 4.2 (95 per cent confidence limits, 2.6 to 6.7), and among chronic users the risk approached 50-fold for cancers of the gum and buccal mucosa--tissues that come in direct contact with the tobacco powder. In the absence of snuff dipping, oral and pharyngeal cancer resulted mainly from the combined effects of cigarette smoking and alcohol consumption. The carcinogenic hazard of oral snuff is of special concern in view of the recent upswing in consumption of smokeless tobacco in the United States.","container-title":"The New England Journal of Medicine","DOI":"10.1056/NEJM198103263041301","ISSN":"0028-4793","issue":"13","journalAbbreviation":"N Engl J Med","language":"eng","page":"745-749","PMID":"7193288","source":"PubMed","title":"Snuff dipping and oral cancer among women in the southern United States","volume":"304","author":[{"family":"Winn","given":"D. M."},{"family":"Blot","given":"W. J."},{"family":"Shy","given":"C. M."},{"family":"Pickle","given":"L. W."},{"family":"Toledo","given":"A."},{"family":"Fraumeni","given":"J. F."}],"issued":{"date-parts":[["1981",3,26]]}}}],"schema":"https://github.com/citation-style-language/schema/raw/master/csl-citation.json"} </w:instrText>
            </w:r>
            <w:r>
              <w:fldChar w:fldCharType="separate"/>
            </w:r>
            <w:r>
              <w:rPr>
                <w:lang w:val="en-GB"/>
              </w:rPr>
              <w:t>(25)</w:t>
            </w:r>
            <w:r>
              <w:fldChar w:fldCharType="end"/>
            </w:r>
          </w:p>
        </w:tc>
        <w:tc>
          <w:tcPr>
            <w:tcW w:w="1371" w:type="dxa"/>
            <w:hideMark/>
          </w:tcPr>
          <w:p w14:paraId="3DACF3C3" w14:textId="77777777" w:rsidR="00AE7BBE" w:rsidRDefault="00AE7BBE">
            <w:r>
              <w:t>1</w:t>
            </w:r>
          </w:p>
        </w:tc>
        <w:tc>
          <w:tcPr>
            <w:tcW w:w="2268" w:type="dxa"/>
            <w:hideMark/>
          </w:tcPr>
          <w:p w14:paraId="2F106585" w14:textId="77777777" w:rsidR="00AE7BBE" w:rsidRDefault="00AE7BBE">
            <w:r>
              <w:t>1</w:t>
            </w:r>
          </w:p>
        </w:tc>
        <w:tc>
          <w:tcPr>
            <w:tcW w:w="1417" w:type="dxa"/>
            <w:hideMark/>
          </w:tcPr>
          <w:p w14:paraId="23136574" w14:textId="77777777" w:rsidR="00AE7BBE" w:rsidRDefault="00AE7BBE">
            <w:r>
              <w:t>0</w:t>
            </w:r>
          </w:p>
        </w:tc>
        <w:tc>
          <w:tcPr>
            <w:tcW w:w="1812" w:type="dxa"/>
            <w:hideMark/>
          </w:tcPr>
          <w:p w14:paraId="3A27C737" w14:textId="77777777" w:rsidR="00AE7BBE" w:rsidRDefault="00AE7BBE">
            <w:r>
              <w:t>1</w:t>
            </w:r>
          </w:p>
        </w:tc>
        <w:tc>
          <w:tcPr>
            <w:tcW w:w="2004" w:type="dxa"/>
            <w:hideMark/>
          </w:tcPr>
          <w:p w14:paraId="23126C0A" w14:textId="77777777" w:rsidR="00AE7BBE" w:rsidRDefault="00AE7BBE">
            <w:r>
              <w:t>1</w:t>
            </w:r>
          </w:p>
        </w:tc>
        <w:tc>
          <w:tcPr>
            <w:tcW w:w="1854" w:type="dxa"/>
            <w:hideMark/>
          </w:tcPr>
          <w:p w14:paraId="14C7740F" w14:textId="77777777" w:rsidR="00AE7BBE" w:rsidRDefault="00AE7BBE">
            <w:r>
              <w:t>0</w:t>
            </w:r>
          </w:p>
        </w:tc>
        <w:tc>
          <w:tcPr>
            <w:tcW w:w="1701" w:type="dxa"/>
            <w:hideMark/>
          </w:tcPr>
          <w:p w14:paraId="42BC0E4F" w14:textId="77777777" w:rsidR="00AE7BBE" w:rsidRDefault="00AE7BBE">
            <w:r>
              <w:t>1</w:t>
            </w:r>
          </w:p>
        </w:tc>
        <w:tc>
          <w:tcPr>
            <w:tcW w:w="1134" w:type="dxa"/>
            <w:hideMark/>
          </w:tcPr>
          <w:p w14:paraId="437DC2A4" w14:textId="77777777" w:rsidR="00AE7BBE" w:rsidRDefault="00AE7BBE">
            <w:r>
              <w:t>0</w:t>
            </w:r>
          </w:p>
        </w:tc>
        <w:tc>
          <w:tcPr>
            <w:tcW w:w="993" w:type="dxa"/>
            <w:hideMark/>
          </w:tcPr>
          <w:p w14:paraId="4AA0F487" w14:textId="77777777" w:rsidR="00AE7BBE" w:rsidRDefault="00AE7BBE">
            <w:r>
              <w:t>5</w:t>
            </w:r>
          </w:p>
        </w:tc>
      </w:tr>
      <w:tr w:rsidR="0053152C" w14:paraId="53736494" w14:textId="77777777" w:rsidTr="00673895">
        <w:tc>
          <w:tcPr>
            <w:tcW w:w="1323" w:type="dxa"/>
            <w:hideMark/>
          </w:tcPr>
          <w:p w14:paraId="5AFBA1C0" w14:textId="75A38A0C" w:rsidR="00AE7BBE" w:rsidRDefault="001E35A7">
            <w:r w:rsidRPr="00EE1BB3">
              <w:t xml:space="preserve">C. J et al., 2018 </w:t>
            </w:r>
            <w:r w:rsidRPr="00EE1BB3">
              <w:fldChar w:fldCharType="begin"/>
            </w:r>
            <w:r>
              <w:instrText xml:space="preserve"> ADDIN ZOTERO_ITEM CSL_CITATION {"citationID":"wtLpWfMP","properties":{"formattedCitation":"(43)","plainCitation":"(43)","noteIndex":0},"citationItems":[{"id":6,"uris":["http://zotero.org/users/13003751/items/M5LN6KFW"],"itemData":{"id":6,"type":"webpage","abstract":"Discover this 2018 paper in Indian Journal of Public Health Research &amp; Development by C. J., Nirmala; T., Hemanth; and, S., Dharaneesh Prasad focusing on: ORAL cancer; ETIOLOGY of diseases; ALCOHOL drinking","DOI":"10.5958/0976-5506.2018.01410.9","language":"en","note":"ISSN: 0976-0245\nissue: 10\npage: 68\nvolume: 9","title":"The Role of Alcohol in the Aetiology of Oral Cancer: A Study Done in Southern India. | EBSCOhost","title-short":"The Role of Alcohol in the Aetiology of Oral Cancer","URL":"https://openurl.ebsco.com/contentitem/doi:10.5958%2F0976-5506.2018.01410.9?sid=ebsco:plink:crawler&amp;id=ebsco:doi:10.5958%2F0976-5506.2018.01410.9","author":[{"family":"C. J.","given":"Nirmala"},{"family":"T.","given":"Hemanth"},{"family":"S.","given":"Dharaneesh Prasad"}],"accessed":{"date-parts":[["2024",12,9]]},"issued":{"date-parts":[["2018",10,1]]}}}],"schema":"https://github.com/citation-style-language/schema/raw/master/csl-citation.json"} </w:instrText>
            </w:r>
            <w:r w:rsidRPr="00EE1BB3">
              <w:fldChar w:fldCharType="separate"/>
            </w:r>
            <w:r>
              <w:t>(43)</w:t>
            </w:r>
            <w:r w:rsidRPr="00EE1BB3">
              <w:fldChar w:fldCharType="end"/>
            </w:r>
          </w:p>
        </w:tc>
        <w:tc>
          <w:tcPr>
            <w:tcW w:w="1371" w:type="dxa"/>
            <w:hideMark/>
          </w:tcPr>
          <w:p w14:paraId="02792C2E" w14:textId="77777777" w:rsidR="00AE7BBE" w:rsidRDefault="00AE7BBE">
            <w:r>
              <w:t>1</w:t>
            </w:r>
          </w:p>
        </w:tc>
        <w:tc>
          <w:tcPr>
            <w:tcW w:w="2268" w:type="dxa"/>
            <w:hideMark/>
          </w:tcPr>
          <w:p w14:paraId="7DA083A0" w14:textId="77777777" w:rsidR="00AE7BBE" w:rsidRDefault="00AE7BBE">
            <w:r>
              <w:t>1</w:t>
            </w:r>
          </w:p>
        </w:tc>
        <w:tc>
          <w:tcPr>
            <w:tcW w:w="1417" w:type="dxa"/>
            <w:hideMark/>
          </w:tcPr>
          <w:p w14:paraId="11E683B2" w14:textId="77777777" w:rsidR="00AE7BBE" w:rsidRDefault="00AE7BBE">
            <w:r>
              <w:t>0</w:t>
            </w:r>
          </w:p>
        </w:tc>
        <w:tc>
          <w:tcPr>
            <w:tcW w:w="1812" w:type="dxa"/>
            <w:hideMark/>
          </w:tcPr>
          <w:p w14:paraId="535703BA" w14:textId="77777777" w:rsidR="00AE7BBE" w:rsidRDefault="00AE7BBE">
            <w:r>
              <w:t>1</w:t>
            </w:r>
          </w:p>
        </w:tc>
        <w:tc>
          <w:tcPr>
            <w:tcW w:w="2004" w:type="dxa"/>
            <w:hideMark/>
          </w:tcPr>
          <w:p w14:paraId="4C36DC06" w14:textId="77777777" w:rsidR="00AE7BBE" w:rsidRDefault="00AE7BBE">
            <w:r>
              <w:t>1</w:t>
            </w:r>
          </w:p>
        </w:tc>
        <w:tc>
          <w:tcPr>
            <w:tcW w:w="1854" w:type="dxa"/>
            <w:hideMark/>
          </w:tcPr>
          <w:p w14:paraId="6FA3A9C5" w14:textId="77777777" w:rsidR="00AE7BBE" w:rsidRDefault="00AE7BBE">
            <w:r>
              <w:t>0</w:t>
            </w:r>
          </w:p>
        </w:tc>
        <w:tc>
          <w:tcPr>
            <w:tcW w:w="1701" w:type="dxa"/>
            <w:hideMark/>
          </w:tcPr>
          <w:p w14:paraId="74B4D15D" w14:textId="77777777" w:rsidR="00AE7BBE" w:rsidRDefault="00AE7BBE">
            <w:r>
              <w:t>1</w:t>
            </w:r>
          </w:p>
        </w:tc>
        <w:tc>
          <w:tcPr>
            <w:tcW w:w="1134" w:type="dxa"/>
            <w:hideMark/>
          </w:tcPr>
          <w:p w14:paraId="57D0E514" w14:textId="77777777" w:rsidR="00AE7BBE" w:rsidRDefault="00AE7BBE">
            <w:r>
              <w:t>0</w:t>
            </w:r>
          </w:p>
        </w:tc>
        <w:tc>
          <w:tcPr>
            <w:tcW w:w="993" w:type="dxa"/>
            <w:hideMark/>
          </w:tcPr>
          <w:p w14:paraId="03F119B2" w14:textId="77777777" w:rsidR="00AE7BBE" w:rsidRDefault="00AE7BBE">
            <w:r>
              <w:t>5</w:t>
            </w:r>
          </w:p>
        </w:tc>
      </w:tr>
      <w:tr w:rsidR="0053152C" w14:paraId="7CF00CB1" w14:textId="77777777" w:rsidTr="00673895">
        <w:tc>
          <w:tcPr>
            <w:tcW w:w="1323" w:type="dxa"/>
            <w:hideMark/>
          </w:tcPr>
          <w:p w14:paraId="70C92BC2" w14:textId="77777777" w:rsidR="008D2199" w:rsidRDefault="008D2199" w:rsidP="00461D30">
            <w:proofErr w:type="spellStart"/>
            <w:r w:rsidRPr="002F5628">
              <w:t>Morenzo</w:t>
            </w:r>
            <w:proofErr w:type="spellEnd"/>
            <w:r w:rsidRPr="002F5628">
              <w:t xml:space="preserve">-Lopez et </w:t>
            </w:r>
            <w:r w:rsidRPr="002F5628">
              <w:lastRenderedPageBreak/>
              <w:t>al., 2000</w:t>
            </w:r>
            <w:r w:rsidRPr="002F5628">
              <w:fldChar w:fldCharType="begin"/>
            </w:r>
            <w:r>
              <w:instrText xml:space="preserve"> ADDIN ZOTERO_ITEM CSL_CITATION {"citationID":"2UosqAC3","properties":{"formattedCitation":"(49)","plainCitation":"(49)","noteIndex":0},"citationItems":[{"id":3425,"uris":["http://zotero.org/users/13003751/items/CWIV46K2"],"itemData":{"id":3425,"type":"article-journal","abstract":"Oral cancer is a disease whose principal etiological factors are tobacco and alcohol consumption, which if controlled could help avoid many tumors. However, consumption has continued to grow for years. We have studied the risk of the principal factors established in the development of oral cancer and the influence of the oral hygiene level on the appearance of these tumors. Seventy-five cases of oral cancer and 150 controls from the Madrid community were interviewed on tobacco and alcohol consumption habits and their oral hygiene level. The Odds Ratio (OR) for consumption of 6–20 cigarettes/day is 3.1 and 7.96 for more than 20 cigarettes/day. When more than 50 g of alcohol/day is consumed the risk results in an OR of 5.3. Daily brushing is a protective factor (OR, 0.41). In conclusion, the most important risk factor for developing oral cancer is tobacco consumption followed by alcohol consumption.","container-title":"Oral Oncology","DOI":"10.1016/S1368-8375(99)00084-6","ISSN":"1368-8375","issue":"2","journalAbbreviation":"Oral Oncology","page":"170-174","source":"ScienceDirect","title":"Risk of oral cancer associated with tobacco smoking, alcohol consumption and oral hygiene: a case-control study in Madrid, Spain","title-short":"Risk of oral cancer associated with tobacco smoking, alcohol consumption and oral hygiene","volume":"36","author":[{"family":"Moreno-López","given":"L. A"},{"family":"Esparza-Gómez","given":"G. C"},{"family":"González-Navarro","given":"A"},{"family":"Cerero-Lapiedra","given":"R"},{"family":"González-Hernández","given":"M. J"},{"family":"Domı́nguez-Rojas","given":"V"}],"issued":{"date-parts":[["2000",3,1]]}}}],"schema":"https://github.com/citation-style-language/schema/raw/master/csl-citation.json"} </w:instrText>
            </w:r>
            <w:r w:rsidRPr="002F5628">
              <w:fldChar w:fldCharType="separate"/>
            </w:r>
            <w:r>
              <w:t>(49)</w:t>
            </w:r>
            <w:r w:rsidRPr="002F5628">
              <w:fldChar w:fldCharType="end"/>
            </w:r>
          </w:p>
        </w:tc>
        <w:tc>
          <w:tcPr>
            <w:tcW w:w="1371" w:type="dxa"/>
            <w:hideMark/>
          </w:tcPr>
          <w:p w14:paraId="70A0A83C" w14:textId="77777777" w:rsidR="008D2199" w:rsidRDefault="008D2199" w:rsidP="00461D30">
            <w:r>
              <w:lastRenderedPageBreak/>
              <w:t>1</w:t>
            </w:r>
          </w:p>
        </w:tc>
        <w:tc>
          <w:tcPr>
            <w:tcW w:w="2268" w:type="dxa"/>
            <w:hideMark/>
          </w:tcPr>
          <w:p w14:paraId="5E630240" w14:textId="77777777" w:rsidR="008D2199" w:rsidRDefault="008D2199" w:rsidP="00461D30">
            <w:r>
              <w:t>1</w:t>
            </w:r>
          </w:p>
        </w:tc>
        <w:tc>
          <w:tcPr>
            <w:tcW w:w="1417" w:type="dxa"/>
            <w:hideMark/>
          </w:tcPr>
          <w:p w14:paraId="175A4637" w14:textId="77777777" w:rsidR="008D2199" w:rsidRDefault="008D2199" w:rsidP="00461D30">
            <w:r>
              <w:t>0</w:t>
            </w:r>
          </w:p>
        </w:tc>
        <w:tc>
          <w:tcPr>
            <w:tcW w:w="1812" w:type="dxa"/>
            <w:hideMark/>
          </w:tcPr>
          <w:p w14:paraId="7D447435" w14:textId="77777777" w:rsidR="008D2199" w:rsidRDefault="008D2199" w:rsidP="00461D30">
            <w:r>
              <w:t>1</w:t>
            </w:r>
          </w:p>
        </w:tc>
        <w:tc>
          <w:tcPr>
            <w:tcW w:w="2004" w:type="dxa"/>
            <w:hideMark/>
          </w:tcPr>
          <w:p w14:paraId="462B195A" w14:textId="77777777" w:rsidR="008D2199" w:rsidRDefault="008D2199" w:rsidP="00461D30">
            <w:r>
              <w:t>0</w:t>
            </w:r>
          </w:p>
        </w:tc>
        <w:tc>
          <w:tcPr>
            <w:tcW w:w="1854" w:type="dxa"/>
            <w:hideMark/>
          </w:tcPr>
          <w:p w14:paraId="7E787486" w14:textId="77777777" w:rsidR="008D2199" w:rsidRDefault="008D2199" w:rsidP="00461D30">
            <w:r>
              <w:t>0</w:t>
            </w:r>
          </w:p>
        </w:tc>
        <w:tc>
          <w:tcPr>
            <w:tcW w:w="1701" w:type="dxa"/>
            <w:hideMark/>
          </w:tcPr>
          <w:p w14:paraId="6E1B28EB" w14:textId="77777777" w:rsidR="008D2199" w:rsidRDefault="008D2199" w:rsidP="00461D30">
            <w:r>
              <w:t>1</w:t>
            </w:r>
          </w:p>
        </w:tc>
        <w:tc>
          <w:tcPr>
            <w:tcW w:w="1134" w:type="dxa"/>
            <w:hideMark/>
          </w:tcPr>
          <w:p w14:paraId="22FDC352" w14:textId="77777777" w:rsidR="008D2199" w:rsidRDefault="008D2199" w:rsidP="00461D30">
            <w:r>
              <w:t>0</w:t>
            </w:r>
          </w:p>
        </w:tc>
        <w:tc>
          <w:tcPr>
            <w:tcW w:w="993" w:type="dxa"/>
            <w:hideMark/>
          </w:tcPr>
          <w:p w14:paraId="7C3AF5AE" w14:textId="77777777" w:rsidR="008D2199" w:rsidRDefault="008D2199" w:rsidP="00461D30">
            <w:r>
              <w:t>4</w:t>
            </w:r>
          </w:p>
        </w:tc>
      </w:tr>
      <w:tr w:rsidR="0053152C" w14:paraId="0674F05D" w14:textId="77777777" w:rsidTr="00673895">
        <w:tc>
          <w:tcPr>
            <w:tcW w:w="1323" w:type="dxa"/>
            <w:hideMark/>
          </w:tcPr>
          <w:p w14:paraId="5E8F1790" w14:textId="312687FF" w:rsidR="00AE7BBE" w:rsidRDefault="00D8186E">
            <w:proofErr w:type="spellStart"/>
            <w:r w:rsidRPr="002F5628">
              <w:t>Guneri</w:t>
            </w:r>
            <w:proofErr w:type="spellEnd"/>
            <w:r w:rsidRPr="002F5628">
              <w:t xml:space="preserve"> et al., 2005 </w:t>
            </w:r>
            <w:r w:rsidRPr="002F5628">
              <w:fldChar w:fldCharType="begin"/>
            </w:r>
            <w:r>
              <w:instrText xml:space="preserve"> ADDIN ZOTERO_ITEM CSL_CITATION {"citationID":"udlAbH03","properties":{"formattedCitation":"(52)","plainCitation":"(52)","noteIndex":0},"citationItems":[{"id":3970,"uris":["http://zotero.org/users/13003751/items/YUY2XM4Z"],"itemData":{"id":3970,"type":"article-journal","abstract":"The aim of this multicentre case-control study was to investigate the association of a variety of factors with oral cancer in a group of Turkish patients. Questionnaires were used to investigate the sociodemographic features, smoking and alcohol consumptions, dietary habits and dental status of 79 primary oral cancer patients and 61 controls. Data were statistically analysed with Mann-Whitney U-test, Pearson Chi-square and binary logistic regression analyses to determine the odds ratios. Low level of education, gender, dietary habits, having poor oral hygiene and denture sores were associated with primary oral cancer in this patient sample; but eating salads and raw vegetables, fish, and drinking red wine were related with healthy status. Determination of the factors associated with oral cancer and of the high-risk groups would be beneficial to provide efficient screening protocols and prevention programmes for oral cavity cancers.","container-title":"Oral Oncology","DOI":"10.1016/j.oraloncology.2005.06.002","ISSN":"1368-8375","issue":"10","journalAbbreviation":"Oral Oncol","language":"eng","page":"1005-1012","PMID":"16139559","source":"PubMed","title":"Primary oral cancer in a Turkish population sample: association with sociodemographic features, smoking, alcohol, diet and dentition","title-short":"Primary oral cancer in a Turkish population sample","volume":"41","author":[{"family":"Güneri","given":"Pelin"},{"family":"Cankaya","given":"Hülya"},{"family":"Yavuzer","given":"Atilla"},{"family":"Güneri","given":"E. Alpin"},{"family":"Erişen","given":"Levent"},{"family":"Ozkul","given":"Doğan"},{"family":"El","given":"Sedef Nehir"},{"family":"Karakaya","given":"Sibel"},{"family":"Arican","given":"Armağan"},{"family":"Boyacioğlu","given":"Hayal"}],"issued":{"date-parts":[["2005",11]]}}}],"schema":"https://github.com/citation-style-language/schema/raw/master/csl-citation.json"} </w:instrText>
            </w:r>
            <w:r w:rsidRPr="002F5628">
              <w:fldChar w:fldCharType="separate"/>
            </w:r>
            <w:r>
              <w:t>(52)</w:t>
            </w:r>
            <w:r w:rsidRPr="002F5628">
              <w:fldChar w:fldCharType="end"/>
            </w:r>
          </w:p>
        </w:tc>
        <w:tc>
          <w:tcPr>
            <w:tcW w:w="1371" w:type="dxa"/>
            <w:hideMark/>
          </w:tcPr>
          <w:p w14:paraId="3287C734" w14:textId="77777777" w:rsidR="00AE7BBE" w:rsidRDefault="00AE7BBE">
            <w:r>
              <w:t>1</w:t>
            </w:r>
          </w:p>
        </w:tc>
        <w:tc>
          <w:tcPr>
            <w:tcW w:w="2268" w:type="dxa"/>
            <w:hideMark/>
          </w:tcPr>
          <w:p w14:paraId="1DF1F234" w14:textId="77777777" w:rsidR="00AE7BBE" w:rsidRDefault="00AE7BBE">
            <w:r>
              <w:t>1</w:t>
            </w:r>
          </w:p>
        </w:tc>
        <w:tc>
          <w:tcPr>
            <w:tcW w:w="1417" w:type="dxa"/>
            <w:hideMark/>
          </w:tcPr>
          <w:p w14:paraId="65E58656" w14:textId="77777777" w:rsidR="00AE7BBE" w:rsidRDefault="00AE7BBE">
            <w:r>
              <w:t>0</w:t>
            </w:r>
          </w:p>
        </w:tc>
        <w:tc>
          <w:tcPr>
            <w:tcW w:w="1812" w:type="dxa"/>
            <w:hideMark/>
          </w:tcPr>
          <w:p w14:paraId="315F7C17" w14:textId="77777777" w:rsidR="00AE7BBE" w:rsidRDefault="00AE7BBE">
            <w:r>
              <w:t>1</w:t>
            </w:r>
          </w:p>
        </w:tc>
        <w:tc>
          <w:tcPr>
            <w:tcW w:w="2004" w:type="dxa"/>
            <w:hideMark/>
          </w:tcPr>
          <w:p w14:paraId="372858F2" w14:textId="77777777" w:rsidR="00AE7BBE" w:rsidRDefault="00AE7BBE">
            <w:r>
              <w:t>0</w:t>
            </w:r>
          </w:p>
        </w:tc>
        <w:tc>
          <w:tcPr>
            <w:tcW w:w="1854" w:type="dxa"/>
            <w:hideMark/>
          </w:tcPr>
          <w:p w14:paraId="21E9068B" w14:textId="77777777" w:rsidR="00AE7BBE" w:rsidRDefault="00AE7BBE">
            <w:r>
              <w:t>0</w:t>
            </w:r>
          </w:p>
        </w:tc>
        <w:tc>
          <w:tcPr>
            <w:tcW w:w="1701" w:type="dxa"/>
            <w:hideMark/>
          </w:tcPr>
          <w:p w14:paraId="03ACD90B" w14:textId="77777777" w:rsidR="00AE7BBE" w:rsidRDefault="00AE7BBE">
            <w:r>
              <w:t>1</w:t>
            </w:r>
          </w:p>
        </w:tc>
        <w:tc>
          <w:tcPr>
            <w:tcW w:w="1134" w:type="dxa"/>
            <w:hideMark/>
          </w:tcPr>
          <w:p w14:paraId="190F269B" w14:textId="77777777" w:rsidR="00AE7BBE" w:rsidRDefault="00AE7BBE">
            <w:r>
              <w:t>0</w:t>
            </w:r>
          </w:p>
        </w:tc>
        <w:tc>
          <w:tcPr>
            <w:tcW w:w="993" w:type="dxa"/>
            <w:hideMark/>
          </w:tcPr>
          <w:p w14:paraId="7548D735" w14:textId="77777777" w:rsidR="00AE7BBE" w:rsidRDefault="00AE7BBE">
            <w:r>
              <w:t>4</w:t>
            </w:r>
          </w:p>
        </w:tc>
      </w:tr>
      <w:tr w:rsidR="0053152C" w14:paraId="76CC2099" w14:textId="77777777" w:rsidTr="00673895">
        <w:tc>
          <w:tcPr>
            <w:tcW w:w="1323" w:type="dxa"/>
            <w:hideMark/>
          </w:tcPr>
          <w:p w14:paraId="38EAC7BC" w14:textId="6C2F52E5" w:rsidR="00AE7BBE" w:rsidRDefault="000D5E3F">
            <w:r w:rsidRPr="002F5628">
              <w:t xml:space="preserve">Siddiqui et al., 2024 </w:t>
            </w:r>
            <w:r w:rsidRPr="002F5628">
              <w:fldChar w:fldCharType="begin"/>
            </w:r>
            <w:r>
              <w:instrText xml:space="preserve"> ADDIN ZOTERO_ITEM CSL_CITATION {"citationID":"jQMSRvxx","properties":{"formattedCitation":"(54)","plainCitation":"(54)","noteIndex":0},"citationItems":[{"id":5552,"uris":["http://zotero.org/users/13003751/items/TGMHYKDK"],"itemData":{"id":5552,"type":"article-journal","abstract":"Objective: The objective of this study was to determine the smoking profile in Oral Cancer patients. Materials and Methods: Total 111 oral cancer patients and 132 controls who meet the inclusion criteria were enrolled from outpatient department, and variables were noted in performa with approved consent of patient regarding smoking and other habits that fulfill inclusion criteria. Results: Males were more likely to have oral cancer (91%) and were more likely to be illiterate (50%). Mostly use cigarettes (63%) and other smoking tobacco, and have been doing so for 1-20 years (40%). Smoking was the major risk factor for oral cancer. Conclusion: Smoking is a strong risk factor for Oral cancer in the Pakistani population. Cigarette smoking presents a higher risk than other type of tobacco smoking.","page":"40-44","source":"ResearchGate","title":"Profile of Smoking Habits in Oral Cancer Patients","volume":"33","author":[{"family":"Siddiqui","given":"S"},{"family":"Abrar","given":"S"},{"family":"Aslam","given":"K"},{"family":"Memon","given":"Raheel"},{"family":"Hafeez","given":"Nurain"},{"family":"Kumar","given":"S"}],"issued":{"date-parts":[["2024",2,24]]}}}],"schema":"https://github.com/citation-style-language/schema/raw/master/csl-citation.json"} </w:instrText>
            </w:r>
            <w:r w:rsidRPr="002F5628">
              <w:fldChar w:fldCharType="separate"/>
            </w:r>
            <w:r>
              <w:t>(54)</w:t>
            </w:r>
            <w:r w:rsidRPr="002F5628">
              <w:fldChar w:fldCharType="end"/>
            </w:r>
          </w:p>
        </w:tc>
        <w:tc>
          <w:tcPr>
            <w:tcW w:w="1371" w:type="dxa"/>
            <w:hideMark/>
          </w:tcPr>
          <w:p w14:paraId="21FD4573" w14:textId="77777777" w:rsidR="00AE7BBE" w:rsidRDefault="00AE7BBE">
            <w:r>
              <w:t>1</w:t>
            </w:r>
          </w:p>
        </w:tc>
        <w:tc>
          <w:tcPr>
            <w:tcW w:w="2268" w:type="dxa"/>
            <w:hideMark/>
          </w:tcPr>
          <w:p w14:paraId="0C5E1191" w14:textId="77777777" w:rsidR="00AE7BBE" w:rsidRDefault="00AE7BBE">
            <w:r>
              <w:t>1</w:t>
            </w:r>
          </w:p>
        </w:tc>
        <w:tc>
          <w:tcPr>
            <w:tcW w:w="1417" w:type="dxa"/>
            <w:hideMark/>
          </w:tcPr>
          <w:p w14:paraId="0FD4916A" w14:textId="77777777" w:rsidR="00AE7BBE" w:rsidRDefault="00AE7BBE">
            <w:r>
              <w:t>0</w:t>
            </w:r>
          </w:p>
        </w:tc>
        <w:tc>
          <w:tcPr>
            <w:tcW w:w="1812" w:type="dxa"/>
            <w:hideMark/>
          </w:tcPr>
          <w:p w14:paraId="68DB49A6" w14:textId="77777777" w:rsidR="00AE7BBE" w:rsidRDefault="00AE7BBE">
            <w:r>
              <w:t>1</w:t>
            </w:r>
          </w:p>
        </w:tc>
        <w:tc>
          <w:tcPr>
            <w:tcW w:w="2004" w:type="dxa"/>
            <w:hideMark/>
          </w:tcPr>
          <w:p w14:paraId="3FA563B6" w14:textId="77777777" w:rsidR="00AE7BBE" w:rsidRDefault="00AE7BBE">
            <w:r>
              <w:t>0</w:t>
            </w:r>
          </w:p>
        </w:tc>
        <w:tc>
          <w:tcPr>
            <w:tcW w:w="1854" w:type="dxa"/>
            <w:hideMark/>
          </w:tcPr>
          <w:p w14:paraId="46EF0101" w14:textId="77777777" w:rsidR="00AE7BBE" w:rsidRDefault="00AE7BBE">
            <w:r>
              <w:t>0</w:t>
            </w:r>
          </w:p>
        </w:tc>
        <w:tc>
          <w:tcPr>
            <w:tcW w:w="1701" w:type="dxa"/>
            <w:hideMark/>
          </w:tcPr>
          <w:p w14:paraId="5A064C91" w14:textId="77777777" w:rsidR="00AE7BBE" w:rsidRDefault="00AE7BBE">
            <w:r>
              <w:t>1</w:t>
            </w:r>
          </w:p>
        </w:tc>
        <w:tc>
          <w:tcPr>
            <w:tcW w:w="1134" w:type="dxa"/>
            <w:hideMark/>
          </w:tcPr>
          <w:p w14:paraId="3EB44246" w14:textId="77777777" w:rsidR="00AE7BBE" w:rsidRDefault="00AE7BBE">
            <w:r>
              <w:t>0</w:t>
            </w:r>
          </w:p>
        </w:tc>
        <w:tc>
          <w:tcPr>
            <w:tcW w:w="993" w:type="dxa"/>
            <w:hideMark/>
          </w:tcPr>
          <w:p w14:paraId="245F4AFA" w14:textId="77777777" w:rsidR="00AE7BBE" w:rsidRDefault="00AE7BBE">
            <w:r>
              <w:t>4</w:t>
            </w:r>
          </w:p>
        </w:tc>
      </w:tr>
    </w:tbl>
    <w:p w14:paraId="1E413707" w14:textId="77777777" w:rsidR="00976863" w:rsidRDefault="00976863" w:rsidP="00404605">
      <w:pPr>
        <w:pStyle w:val="ListParagraph"/>
        <w:rPr>
          <w:rFonts w:ascii="Times New Roman" w:hAnsi="Times New Roman" w:cs="Times New Roman"/>
        </w:rPr>
      </w:pPr>
    </w:p>
    <w:p w14:paraId="64D552A1" w14:textId="4869CF44" w:rsidR="00A072B1" w:rsidRPr="00050F19" w:rsidRDefault="00A072B1" w:rsidP="00A072B1">
      <w:pPr>
        <w:pStyle w:val="ListParagraph"/>
        <w:numPr>
          <w:ilvl w:val="0"/>
          <w:numId w:val="1"/>
        </w:numPr>
        <w:rPr>
          <w:rFonts w:ascii="Times New Roman" w:hAnsi="Times New Roman" w:cs="Times New Roman"/>
          <w:b/>
          <w:bCs/>
        </w:rPr>
      </w:pPr>
      <w:r w:rsidRPr="00050F19">
        <w:rPr>
          <w:rFonts w:ascii="Times New Roman" w:hAnsi="Times New Roman" w:cs="Times New Roman"/>
          <w:b/>
          <w:bCs/>
        </w:rPr>
        <w:t xml:space="preserve">COHORT STUDIES: </w:t>
      </w:r>
    </w:p>
    <w:tbl>
      <w:tblPr>
        <w:tblStyle w:val="TableGrid"/>
        <w:tblW w:w="15452" w:type="dxa"/>
        <w:tblInd w:w="-998" w:type="dxa"/>
        <w:tblLayout w:type="fixed"/>
        <w:tblLook w:val="04A0" w:firstRow="1" w:lastRow="0" w:firstColumn="1" w:lastColumn="0" w:noHBand="0" w:noVBand="1"/>
      </w:tblPr>
      <w:tblGrid>
        <w:gridCol w:w="1560"/>
        <w:gridCol w:w="2268"/>
        <w:gridCol w:w="1560"/>
        <w:gridCol w:w="1360"/>
        <w:gridCol w:w="1423"/>
        <w:gridCol w:w="35"/>
        <w:gridCol w:w="1746"/>
        <w:gridCol w:w="25"/>
        <w:gridCol w:w="1392"/>
        <w:gridCol w:w="1423"/>
        <w:gridCol w:w="1526"/>
        <w:gridCol w:w="1134"/>
      </w:tblGrid>
      <w:tr w:rsidR="001804A0" w:rsidRPr="00A072B1" w14:paraId="0ED8D16F" w14:textId="77777777" w:rsidTr="005F2D2A">
        <w:trPr>
          <w:trHeight w:val="290"/>
        </w:trPr>
        <w:tc>
          <w:tcPr>
            <w:tcW w:w="1560" w:type="dxa"/>
            <w:vMerge w:val="restart"/>
            <w:hideMark/>
          </w:tcPr>
          <w:p w14:paraId="7F5DAC49" w14:textId="77777777" w:rsidR="00A072B1" w:rsidRPr="00A072B1" w:rsidRDefault="00A072B1" w:rsidP="005326F8">
            <w:pPr>
              <w:jc w:val="center"/>
              <w:rPr>
                <w:b/>
                <w:bCs/>
                <w:color w:val="000000"/>
              </w:rPr>
            </w:pPr>
            <w:r w:rsidRPr="00A072B1">
              <w:rPr>
                <w:b/>
                <w:bCs/>
                <w:color w:val="000000"/>
              </w:rPr>
              <w:t>Author</w:t>
            </w:r>
          </w:p>
        </w:tc>
        <w:tc>
          <w:tcPr>
            <w:tcW w:w="6646" w:type="dxa"/>
            <w:gridSpan w:val="5"/>
            <w:hideMark/>
          </w:tcPr>
          <w:p w14:paraId="47A7762A" w14:textId="77777777" w:rsidR="00A072B1" w:rsidRPr="00A072B1" w:rsidRDefault="00A072B1" w:rsidP="005326F8">
            <w:pPr>
              <w:jc w:val="center"/>
              <w:rPr>
                <w:b/>
                <w:bCs/>
                <w:color w:val="000000"/>
              </w:rPr>
            </w:pPr>
            <w:r w:rsidRPr="00A072B1">
              <w:rPr>
                <w:b/>
                <w:bCs/>
                <w:color w:val="000000"/>
              </w:rPr>
              <w:t>Selection</w:t>
            </w:r>
          </w:p>
        </w:tc>
        <w:tc>
          <w:tcPr>
            <w:tcW w:w="1771" w:type="dxa"/>
            <w:gridSpan w:val="2"/>
            <w:hideMark/>
          </w:tcPr>
          <w:p w14:paraId="7E6CF6A8" w14:textId="77777777" w:rsidR="00A072B1" w:rsidRPr="00A072B1" w:rsidRDefault="00A072B1" w:rsidP="005326F8">
            <w:pPr>
              <w:jc w:val="center"/>
              <w:rPr>
                <w:b/>
                <w:bCs/>
                <w:color w:val="000000"/>
              </w:rPr>
            </w:pPr>
            <w:r w:rsidRPr="00A072B1">
              <w:rPr>
                <w:b/>
                <w:bCs/>
                <w:color w:val="000000"/>
              </w:rPr>
              <w:t>Comparability</w:t>
            </w:r>
          </w:p>
        </w:tc>
        <w:tc>
          <w:tcPr>
            <w:tcW w:w="4341" w:type="dxa"/>
            <w:gridSpan w:val="3"/>
            <w:hideMark/>
          </w:tcPr>
          <w:p w14:paraId="353F7D39" w14:textId="77777777" w:rsidR="00A072B1" w:rsidRPr="00A072B1" w:rsidRDefault="00A072B1" w:rsidP="005326F8">
            <w:pPr>
              <w:jc w:val="center"/>
              <w:rPr>
                <w:b/>
                <w:bCs/>
                <w:color w:val="000000"/>
              </w:rPr>
            </w:pPr>
            <w:r w:rsidRPr="00A072B1">
              <w:rPr>
                <w:b/>
                <w:bCs/>
                <w:color w:val="000000"/>
              </w:rPr>
              <w:t>Outcomes</w:t>
            </w:r>
          </w:p>
        </w:tc>
        <w:tc>
          <w:tcPr>
            <w:tcW w:w="1134" w:type="dxa"/>
            <w:hideMark/>
          </w:tcPr>
          <w:p w14:paraId="5FB3C6A7" w14:textId="77777777" w:rsidR="00A072B1" w:rsidRPr="00A072B1" w:rsidRDefault="00A072B1" w:rsidP="005326F8">
            <w:pPr>
              <w:jc w:val="center"/>
              <w:rPr>
                <w:b/>
                <w:bCs/>
                <w:color w:val="000000"/>
              </w:rPr>
            </w:pPr>
            <w:r w:rsidRPr="00A072B1">
              <w:rPr>
                <w:b/>
                <w:bCs/>
                <w:color w:val="000000"/>
              </w:rPr>
              <w:t>Total</w:t>
            </w:r>
          </w:p>
        </w:tc>
      </w:tr>
      <w:tr w:rsidR="001804A0" w:rsidRPr="00A072B1" w14:paraId="70BA4C32" w14:textId="77777777" w:rsidTr="005F2D2A">
        <w:trPr>
          <w:trHeight w:val="730"/>
        </w:trPr>
        <w:tc>
          <w:tcPr>
            <w:tcW w:w="1560" w:type="dxa"/>
            <w:vMerge/>
            <w:hideMark/>
          </w:tcPr>
          <w:p w14:paraId="2EE73DDB" w14:textId="77777777" w:rsidR="00A072B1" w:rsidRPr="00A072B1" w:rsidRDefault="00A072B1" w:rsidP="005326F8">
            <w:pPr>
              <w:rPr>
                <w:b/>
                <w:bCs/>
                <w:color w:val="000000"/>
              </w:rPr>
            </w:pPr>
          </w:p>
        </w:tc>
        <w:tc>
          <w:tcPr>
            <w:tcW w:w="2268" w:type="dxa"/>
            <w:hideMark/>
          </w:tcPr>
          <w:p w14:paraId="783CCCAD" w14:textId="77777777" w:rsidR="00A072B1" w:rsidRPr="00A072B1" w:rsidRDefault="00A072B1" w:rsidP="005326F8">
            <w:pPr>
              <w:rPr>
                <w:b/>
                <w:bCs/>
                <w:color w:val="000000"/>
              </w:rPr>
            </w:pPr>
            <w:r w:rsidRPr="00A072B1">
              <w:rPr>
                <w:b/>
                <w:bCs/>
                <w:color w:val="000000"/>
              </w:rPr>
              <w:t>Representativeness of exposed cohort</w:t>
            </w:r>
          </w:p>
        </w:tc>
        <w:tc>
          <w:tcPr>
            <w:tcW w:w="1560" w:type="dxa"/>
            <w:hideMark/>
          </w:tcPr>
          <w:p w14:paraId="4F850C0C" w14:textId="590FCD59" w:rsidR="00A072B1" w:rsidRPr="00A072B1" w:rsidRDefault="00A072B1" w:rsidP="005326F8">
            <w:pPr>
              <w:rPr>
                <w:b/>
                <w:bCs/>
                <w:color w:val="000000"/>
              </w:rPr>
            </w:pPr>
            <w:r w:rsidRPr="00A072B1">
              <w:rPr>
                <w:b/>
                <w:bCs/>
                <w:color w:val="000000"/>
              </w:rPr>
              <w:t xml:space="preserve">Selection of </w:t>
            </w:r>
            <w:r w:rsidR="001804A0" w:rsidRPr="00A072B1">
              <w:rPr>
                <w:b/>
                <w:bCs/>
                <w:color w:val="000000"/>
              </w:rPr>
              <w:t>non-exposed</w:t>
            </w:r>
            <w:r w:rsidRPr="00A072B1">
              <w:rPr>
                <w:b/>
                <w:bCs/>
                <w:color w:val="000000"/>
              </w:rPr>
              <w:t xml:space="preserve"> cohort</w:t>
            </w:r>
          </w:p>
        </w:tc>
        <w:tc>
          <w:tcPr>
            <w:tcW w:w="1360" w:type="dxa"/>
            <w:hideMark/>
          </w:tcPr>
          <w:p w14:paraId="3E2C044C" w14:textId="53514E45" w:rsidR="00A072B1" w:rsidRPr="00A072B1" w:rsidRDefault="00A072B1" w:rsidP="005326F8">
            <w:pPr>
              <w:rPr>
                <w:b/>
                <w:bCs/>
                <w:color w:val="000000"/>
              </w:rPr>
            </w:pPr>
            <w:r w:rsidRPr="00A072B1">
              <w:rPr>
                <w:b/>
                <w:bCs/>
                <w:color w:val="000000"/>
              </w:rPr>
              <w:t>Ascertain</w:t>
            </w:r>
            <w:r w:rsidR="008A3E1D">
              <w:rPr>
                <w:b/>
                <w:bCs/>
                <w:color w:val="000000"/>
              </w:rPr>
              <w:t>--</w:t>
            </w:r>
            <w:proofErr w:type="spellStart"/>
            <w:r w:rsidRPr="00A072B1">
              <w:rPr>
                <w:b/>
                <w:bCs/>
                <w:color w:val="000000"/>
              </w:rPr>
              <w:t>ment</w:t>
            </w:r>
            <w:proofErr w:type="spellEnd"/>
            <w:r w:rsidRPr="00A072B1">
              <w:rPr>
                <w:b/>
                <w:bCs/>
                <w:color w:val="000000"/>
              </w:rPr>
              <w:t xml:space="preserve"> of exposure</w:t>
            </w:r>
          </w:p>
        </w:tc>
        <w:tc>
          <w:tcPr>
            <w:tcW w:w="1423" w:type="dxa"/>
            <w:hideMark/>
          </w:tcPr>
          <w:p w14:paraId="39ADAC94" w14:textId="77777777" w:rsidR="00A072B1" w:rsidRPr="00A072B1" w:rsidRDefault="00A072B1" w:rsidP="005326F8">
            <w:pPr>
              <w:rPr>
                <w:b/>
                <w:bCs/>
                <w:color w:val="000000"/>
              </w:rPr>
            </w:pPr>
            <w:r w:rsidRPr="00A072B1">
              <w:rPr>
                <w:b/>
                <w:bCs/>
                <w:color w:val="000000"/>
              </w:rPr>
              <w:t>Outcome not present at the start of the study</w:t>
            </w:r>
          </w:p>
        </w:tc>
        <w:tc>
          <w:tcPr>
            <w:tcW w:w="1781" w:type="dxa"/>
            <w:gridSpan w:val="2"/>
            <w:hideMark/>
          </w:tcPr>
          <w:p w14:paraId="56C282DB" w14:textId="77777777" w:rsidR="00A072B1" w:rsidRPr="00A072B1" w:rsidRDefault="00A072B1" w:rsidP="005326F8">
            <w:pPr>
              <w:rPr>
                <w:b/>
                <w:bCs/>
                <w:color w:val="000000"/>
              </w:rPr>
            </w:pPr>
          </w:p>
        </w:tc>
        <w:tc>
          <w:tcPr>
            <w:tcW w:w="1417" w:type="dxa"/>
            <w:gridSpan w:val="2"/>
            <w:hideMark/>
          </w:tcPr>
          <w:p w14:paraId="7F22E445" w14:textId="77777777" w:rsidR="00A072B1" w:rsidRPr="00A072B1" w:rsidRDefault="00A072B1" w:rsidP="005326F8">
            <w:pPr>
              <w:rPr>
                <w:b/>
                <w:bCs/>
                <w:color w:val="000000"/>
              </w:rPr>
            </w:pPr>
            <w:r w:rsidRPr="00A072B1">
              <w:rPr>
                <w:b/>
                <w:bCs/>
                <w:color w:val="000000"/>
              </w:rPr>
              <w:t>Assessment of outcomes</w:t>
            </w:r>
          </w:p>
        </w:tc>
        <w:tc>
          <w:tcPr>
            <w:tcW w:w="1423" w:type="dxa"/>
            <w:hideMark/>
          </w:tcPr>
          <w:p w14:paraId="789C2DAA" w14:textId="77777777" w:rsidR="00A072B1" w:rsidRPr="00A072B1" w:rsidRDefault="00A072B1" w:rsidP="005326F8">
            <w:pPr>
              <w:rPr>
                <w:b/>
                <w:bCs/>
                <w:color w:val="000000"/>
              </w:rPr>
            </w:pPr>
            <w:r w:rsidRPr="00A072B1">
              <w:rPr>
                <w:b/>
                <w:bCs/>
                <w:color w:val="000000"/>
              </w:rPr>
              <w:t>Length of follow-up satisfactory</w:t>
            </w:r>
          </w:p>
        </w:tc>
        <w:tc>
          <w:tcPr>
            <w:tcW w:w="1526" w:type="dxa"/>
            <w:hideMark/>
          </w:tcPr>
          <w:p w14:paraId="1A90C3AD" w14:textId="77777777" w:rsidR="00A072B1" w:rsidRPr="00A072B1" w:rsidRDefault="00A072B1" w:rsidP="005326F8">
            <w:pPr>
              <w:rPr>
                <w:b/>
                <w:bCs/>
                <w:color w:val="000000"/>
              </w:rPr>
            </w:pPr>
            <w:r w:rsidRPr="00A072B1">
              <w:rPr>
                <w:b/>
                <w:bCs/>
                <w:color w:val="000000"/>
              </w:rPr>
              <w:t>Adequacy of follow-up</w:t>
            </w:r>
          </w:p>
        </w:tc>
        <w:tc>
          <w:tcPr>
            <w:tcW w:w="1134" w:type="dxa"/>
            <w:hideMark/>
          </w:tcPr>
          <w:p w14:paraId="3EAF937F" w14:textId="77777777" w:rsidR="00A072B1" w:rsidRPr="00A072B1" w:rsidRDefault="00A072B1" w:rsidP="005326F8">
            <w:pPr>
              <w:rPr>
                <w:b/>
                <w:bCs/>
                <w:color w:val="000000"/>
              </w:rPr>
            </w:pPr>
          </w:p>
        </w:tc>
      </w:tr>
      <w:tr w:rsidR="001804A0" w:rsidRPr="00A072B1" w14:paraId="0B3E42C2" w14:textId="77777777" w:rsidTr="005F2D2A">
        <w:trPr>
          <w:trHeight w:val="300"/>
        </w:trPr>
        <w:tc>
          <w:tcPr>
            <w:tcW w:w="1560" w:type="dxa"/>
            <w:noWrap/>
            <w:hideMark/>
          </w:tcPr>
          <w:p w14:paraId="360A0AEF" w14:textId="4ED08827" w:rsidR="00A072B1" w:rsidRPr="00A072B1" w:rsidRDefault="005F2D2A" w:rsidP="005326F8">
            <w:pPr>
              <w:rPr>
                <w:color w:val="000000"/>
              </w:rPr>
            </w:pPr>
            <w:proofErr w:type="spellStart"/>
            <w:r w:rsidRPr="002F5628">
              <w:t>Jayalekshmi</w:t>
            </w:r>
            <w:proofErr w:type="spellEnd"/>
            <w:r w:rsidRPr="002F5628">
              <w:t xml:space="preserve"> et al., 2011</w:t>
            </w:r>
            <w:r w:rsidRPr="002F5628">
              <w:fldChar w:fldCharType="begin"/>
            </w:r>
            <w:r>
              <w:instrText xml:space="preserve"> ADDIN ZOTERO_ITEM CSL_CITATION {"citationID":"UctNd9zs","properties":{"formattedCitation":"(55)","plainCitation":"(55)","noteIndex":0},"citationItems":[{"id":3421,"uris":["http://zotero.org/users/13003751/items/MNLWHLYX"],"itemData":{"id":3421,"type":"article-journal","abstract":"The Karunagapally cohort in Kerala, India was established in the 1990s. The present study examined oral cancer risk among 66 277 men aged 30–84 years in the cohort, using Poisson regression analysis of grouped data, stratified on attained age, calendar time, education, and family income. By the end of 2005, 160 oral cancer cases were identified by the Karunagapally Cancer Registry. Tobacco chewing increased oral cancer risk (P &lt; 0.001). Particularly increased was the risk of cancers of the gum and mouth (relative risk [RR] = 4.7; 95% confidence interval [CI] = 2.8–7.9), which increased with higher daily frequencies (P &lt; 0.001) and longer duration (P &lt; 0.001) of tobacco chewing. Alcohol drinking was not significantly related to oral cancer risk regardless of tobacco chewing. Bidi smoking significantly increased oral cancer risk (RR = 2.6; 95%CI = 1.4–4.9) only among men without tobacco chewing habits. The risk increased with higher daily consumption (P &lt; 0.001), longer duration (P = 0.001), and younger age at start of bidi smoking (P = 0.007). In location-specific analysis, bidi smoking was significantly associated with cancer of the gum and mouth (RR = 3.6; 95%CI = 1.1–12.1), and its risk significantly increased with larger daily consumption of bidis (P = 0.013) and younger age at the start of smoking (P = 0.044). Tongue cancer risk was significantly increased among men who smoked bidis for 30 years or longer, and men started bidi smoking at 18 years old or younger. The present study is the first cohort study showing that tobacco chewing increases cancers of the gum and mouth among men keeping chewing tobacco in the cheek, and that bidi smoking strongly increased oral cancer risk among men without a tobacco chewing habit. (Cancer Sci 2011; 102: 460–467)","container-title":"Cancer Science","DOI":"10.1111/j.1349-7006.2010.01785.x","ISSN":"1349-7006","issue":"2","language":"en","license":"© 2010 Japanese Cancer Association","note":"_eprint: https://onlinelibrary.wiley.com/doi/pdf/10.1111/j.1349-7006.2010.01785.x","page":"460-467","source":"Wiley Online Library","title":"Oral cavity cancer risk in relation to tobacco chewing and bidi smoking among men in Karunagappally, Kerala, India: Karunagappally cohort study","title-short":"Oral cavity cancer risk in relation to tobacco chewing and bidi smoking among men in Karunagappally, Kerala, India","volume":"102","author":[{"family":"Jayalekshmi","given":"Padmavaty Amma"},{"family":"Gangadharan","given":"Paleth"},{"family":"Akiba","given":"Suminori"},{"family":"Koriyama","given":"Chihaya"},{"family":"Nair","given":"Raghu Ram K."}],"issued":{"date-parts":[["2011"]]}}}],"schema":"https://github.com/citation-style-language/schema/raw/master/csl-citation.json"} </w:instrText>
            </w:r>
            <w:r w:rsidRPr="002F5628">
              <w:fldChar w:fldCharType="separate"/>
            </w:r>
            <w:r>
              <w:t>(55)</w:t>
            </w:r>
            <w:r w:rsidRPr="002F5628">
              <w:fldChar w:fldCharType="end"/>
            </w:r>
          </w:p>
        </w:tc>
        <w:tc>
          <w:tcPr>
            <w:tcW w:w="2268" w:type="dxa"/>
            <w:noWrap/>
            <w:hideMark/>
          </w:tcPr>
          <w:p w14:paraId="3A523489" w14:textId="77777777" w:rsidR="00A072B1" w:rsidRPr="00A072B1" w:rsidRDefault="00A072B1" w:rsidP="005326F8">
            <w:pPr>
              <w:jc w:val="right"/>
              <w:rPr>
                <w:color w:val="000000"/>
              </w:rPr>
            </w:pPr>
            <w:r w:rsidRPr="00A072B1">
              <w:rPr>
                <w:color w:val="000000"/>
              </w:rPr>
              <w:t>1</w:t>
            </w:r>
          </w:p>
        </w:tc>
        <w:tc>
          <w:tcPr>
            <w:tcW w:w="1560" w:type="dxa"/>
            <w:noWrap/>
            <w:hideMark/>
          </w:tcPr>
          <w:p w14:paraId="7EB65112" w14:textId="77777777" w:rsidR="00A072B1" w:rsidRPr="00A072B1" w:rsidRDefault="00A072B1" w:rsidP="005326F8">
            <w:pPr>
              <w:jc w:val="right"/>
              <w:rPr>
                <w:color w:val="000000"/>
              </w:rPr>
            </w:pPr>
            <w:r w:rsidRPr="00A072B1">
              <w:rPr>
                <w:color w:val="000000"/>
              </w:rPr>
              <w:t>1</w:t>
            </w:r>
          </w:p>
        </w:tc>
        <w:tc>
          <w:tcPr>
            <w:tcW w:w="1360" w:type="dxa"/>
            <w:noWrap/>
            <w:hideMark/>
          </w:tcPr>
          <w:p w14:paraId="33510F8F" w14:textId="77777777" w:rsidR="00A072B1" w:rsidRPr="00A072B1" w:rsidRDefault="00A072B1" w:rsidP="005326F8">
            <w:pPr>
              <w:jc w:val="right"/>
              <w:rPr>
                <w:color w:val="000000"/>
              </w:rPr>
            </w:pPr>
            <w:r w:rsidRPr="00A072B1">
              <w:rPr>
                <w:color w:val="000000"/>
              </w:rPr>
              <w:t>1</w:t>
            </w:r>
          </w:p>
        </w:tc>
        <w:tc>
          <w:tcPr>
            <w:tcW w:w="1423" w:type="dxa"/>
            <w:noWrap/>
            <w:hideMark/>
          </w:tcPr>
          <w:p w14:paraId="47CEA9B4" w14:textId="77777777" w:rsidR="00A072B1" w:rsidRPr="00A072B1" w:rsidRDefault="00A072B1" w:rsidP="005326F8">
            <w:pPr>
              <w:jc w:val="right"/>
              <w:rPr>
                <w:color w:val="000000"/>
              </w:rPr>
            </w:pPr>
            <w:r w:rsidRPr="00A072B1">
              <w:rPr>
                <w:color w:val="000000"/>
              </w:rPr>
              <w:t>1</w:t>
            </w:r>
          </w:p>
        </w:tc>
        <w:tc>
          <w:tcPr>
            <w:tcW w:w="1781" w:type="dxa"/>
            <w:gridSpan w:val="2"/>
            <w:noWrap/>
            <w:hideMark/>
          </w:tcPr>
          <w:p w14:paraId="5E51468A" w14:textId="77777777" w:rsidR="00A072B1" w:rsidRPr="00A072B1" w:rsidRDefault="00A072B1" w:rsidP="005326F8">
            <w:pPr>
              <w:jc w:val="right"/>
              <w:rPr>
                <w:color w:val="000000"/>
              </w:rPr>
            </w:pPr>
            <w:r w:rsidRPr="00A072B1">
              <w:rPr>
                <w:color w:val="000000"/>
              </w:rPr>
              <w:t>2</w:t>
            </w:r>
          </w:p>
        </w:tc>
        <w:tc>
          <w:tcPr>
            <w:tcW w:w="1417" w:type="dxa"/>
            <w:gridSpan w:val="2"/>
            <w:noWrap/>
            <w:hideMark/>
          </w:tcPr>
          <w:p w14:paraId="6F0C0867" w14:textId="77777777" w:rsidR="00A072B1" w:rsidRPr="00A072B1" w:rsidRDefault="00A072B1" w:rsidP="005326F8">
            <w:pPr>
              <w:jc w:val="right"/>
              <w:rPr>
                <w:color w:val="000000"/>
              </w:rPr>
            </w:pPr>
            <w:r w:rsidRPr="00A072B1">
              <w:rPr>
                <w:color w:val="000000"/>
              </w:rPr>
              <w:t>1</w:t>
            </w:r>
          </w:p>
        </w:tc>
        <w:tc>
          <w:tcPr>
            <w:tcW w:w="1423" w:type="dxa"/>
            <w:noWrap/>
            <w:hideMark/>
          </w:tcPr>
          <w:p w14:paraId="3BAB4351" w14:textId="77777777" w:rsidR="00A072B1" w:rsidRPr="00A072B1" w:rsidRDefault="00A072B1" w:rsidP="005326F8">
            <w:pPr>
              <w:jc w:val="right"/>
              <w:rPr>
                <w:color w:val="000000"/>
              </w:rPr>
            </w:pPr>
            <w:r w:rsidRPr="00A072B1">
              <w:rPr>
                <w:color w:val="000000"/>
              </w:rPr>
              <w:t>1</w:t>
            </w:r>
          </w:p>
        </w:tc>
        <w:tc>
          <w:tcPr>
            <w:tcW w:w="1526" w:type="dxa"/>
            <w:noWrap/>
            <w:hideMark/>
          </w:tcPr>
          <w:p w14:paraId="3442437B" w14:textId="77777777" w:rsidR="00A072B1" w:rsidRPr="00A072B1" w:rsidRDefault="00A072B1" w:rsidP="005326F8">
            <w:pPr>
              <w:jc w:val="right"/>
              <w:rPr>
                <w:color w:val="000000"/>
              </w:rPr>
            </w:pPr>
            <w:r w:rsidRPr="00A072B1">
              <w:rPr>
                <w:color w:val="000000"/>
              </w:rPr>
              <w:t>1</w:t>
            </w:r>
          </w:p>
        </w:tc>
        <w:tc>
          <w:tcPr>
            <w:tcW w:w="1134" w:type="dxa"/>
            <w:noWrap/>
            <w:hideMark/>
          </w:tcPr>
          <w:p w14:paraId="6D23A357" w14:textId="77777777" w:rsidR="00A072B1" w:rsidRPr="00A072B1" w:rsidRDefault="00A072B1" w:rsidP="005326F8">
            <w:pPr>
              <w:jc w:val="right"/>
              <w:rPr>
                <w:color w:val="000000"/>
              </w:rPr>
            </w:pPr>
            <w:r w:rsidRPr="00A072B1">
              <w:rPr>
                <w:color w:val="000000"/>
              </w:rPr>
              <w:t>9</w:t>
            </w:r>
          </w:p>
        </w:tc>
      </w:tr>
      <w:tr w:rsidR="001804A0" w:rsidRPr="00A072B1" w14:paraId="48E5D3CD" w14:textId="77777777" w:rsidTr="005F2D2A">
        <w:trPr>
          <w:trHeight w:val="300"/>
        </w:trPr>
        <w:tc>
          <w:tcPr>
            <w:tcW w:w="1560" w:type="dxa"/>
            <w:noWrap/>
            <w:hideMark/>
          </w:tcPr>
          <w:p w14:paraId="6E93D395" w14:textId="4DB9186E" w:rsidR="00A072B1" w:rsidRPr="00A072B1" w:rsidRDefault="00A34D58" w:rsidP="005326F8">
            <w:pPr>
              <w:rPr>
                <w:color w:val="000000"/>
              </w:rPr>
            </w:pPr>
            <w:r w:rsidRPr="002F5628">
              <w:t>Maasland et al., 2014</w:t>
            </w:r>
            <w:r w:rsidRPr="002F5628">
              <w:fldChar w:fldCharType="begin"/>
            </w:r>
            <w:r>
              <w:instrText xml:space="preserve"> ADDIN ZOTERO_ITEM CSL_CITATION {"citationID":"evsWk4k0","properties":{"formattedCitation":"(56)","plainCitation":"(56)","noteIndex":0},"citationItems":[{"id":4040,"uris":["http://zotero.org/users/13003751/items/2V752PEG"],"itemData":{"id":4040,"type":"article-journal","abstract":"BACKGROUND: Prospective data on alcohol consumption, cigarette smoking and risk of head-neck cancer (HNC) subtypes, i.e. oral cavity cancer (OCC), oro-/hypopharyngeal cancer (OHPC), and laryngeal cancer (LC), are limited. We investigated these associations within the second largest prospective study on this topic so far, the Netherlands Cohort Study.\nMETHODS: 120,852 participants completed a questionnaire on diet and other cancer risk factors in 1986. After 17.3 years of follow-up, 395 HNC (110 OCC, 83 OHPC, and 199 LC) cases and 4288 subcohort members were available for case-cohort analysis using Cox proportional hazards models.\nRESULTS: For total HNC, the multivariable adjusted incidence rate ratio (RR) was 2.74 (95% confidence interval (CI) 1.85-4.06) for those drinking ≥30 g ethanol/day compared with abstainers; in subtypes, RRs were 6.39 for OCC, 3.52 for OHPC, and 1.54 for LC. Compared with never cigarette smokers, current cigarette smokers had a RR of 4.49 (95%CI 3.11-6.48) for HNC overall, and 2.11 for OCC, 8.53 for OHPC, and 8.07 for LC. A significant, positive, multiplicative interaction between categories of alcohol consumption and cigarette smoking was found for HNC overall (P interaction 0.03).\nCONCLUSIONS: Alcohol consumption and cigarette smoking were independently associated with risk of HNC overall, with a positive, multiplicative interaction. The strength of these associations differed among HNC-subtypes: OCC was most strongly associated with alcohol consumption but most weakly with cigarette smoking, whereas LC was not statistically significantly associated with alcohol consumption.","container-title":"BMC cancer","DOI":"10.1186/1471-2407-14-187","ISSN":"1471-2407","journalAbbreviation":"BMC Cancer","language":"eng","page":"187","PMID":"24629046","PMCID":"PMC4004328","source":"PubMed","title":"Alcohol consumption, cigarette smoking and the risk of subtypes of head-neck cancer: results from the Netherlands Cohort Study","title-short":"Alcohol consumption, cigarette smoking and the risk of subtypes of head-neck cancer","volume":"14","author":[{"family":"Maasland","given":"Denise H. E."},{"family":"Brandt","given":"Piet A.","non-dropping-particle":"van den"},{"family":"Kremer","given":"Bernd"},{"family":"Goldbohm","given":"R. Alexandra Sandra"},{"family":"Schouten","given":"Leo J."}],"issued":{"date-parts":[["2014",3,14]]}}}],"schema":"https://github.com/citation-style-language/schema/raw/master/csl-citation.json"} </w:instrText>
            </w:r>
            <w:r w:rsidRPr="002F5628">
              <w:fldChar w:fldCharType="separate"/>
            </w:r>
            <w:r>
              <w:t>(56)</w:t>
            </w:r>
            <w:r w:rsidRPr="002F5628">
              <w:fldChar w:fldCharType="end"/>
            </w:r>
          </w:p>
        </w:tc>
        <w:tc>
          <w:tcPr>
            <w:tcW w:w="2268" w:type="dxa"/>
            <w:noWrap/>
            <w:hideMark/>
          </w:tcPr>
          <w:p w14:paraId="3828E36E" w14:textId="77777777" w:rsidR="00A072B1" w:rsidRPr="00A072B1" w:rsidRDefault="00A072B1" w:rsidP="005326F8">
            <w:pPr>
              <w:jc w:val="right"/>
              <w:rPr>
                <w:color w:val="000000"/>
              </w:rPr>
            </w:pPr>
            <w:r w:rsidRPr="00A072B1">
              <w:rPr>
                <w:color w:val="000000"/>
              </w:rPr>
              <w:t>1</w:t>
            </w:r>
          </w:p>
        </w:tc>
        <w:tc>
          <w:tcPr>
            <w:tcW w:w="1560" w:type="dxa"/>
            <w:noWrap/>
            <w:hideMark/>
          </w:tcPr>
          <w:p w14:paraId="13A9C6CF" w14:textId="77777777" w:rsidR="00A072B1" w:rsidRPr="00A072B1" w:rsidRDefault="00A072B1" w:rsidP="005326F8">
            <w:pPr>
              <w:jc w:val="right"/>
              <w:rPr>
                <w:color w:val="000000"/>
              </w:rPr>
            </w:pPr>
            <w:r w:rsidRPr="00A072B1">
              <w:rPr>
                <w:color w:val="000000"/>
              </w:rPr>
              <w:t>1</w:t>
            </w:r>
          </w:p>
        </w:tc>
        <w:tc>
          <w:tcPr>
            <w:tcW w:w="1360" w:type="dxa"/>
            <w:noWrap/>
            <w:hideMark/>
          </w:tcPr>
          <w:p w14:paraId="733CB07D" w14:textId="77777777" w:rsidR="00A072B1" w:rsidRPr="00A072B1" w:rsidRDefault="00A072B1" w:rsidP="005326F8">
            <w:pPr>
              <w:jc w:val="right"/>
              <w:rPr>
                <w:color w:val="000000"/>
              </w:rPr>
            </w:pPr>
            <w:r w:rsidRPr="00A072B1">
              <w:rPr>
                <w:color w:val="000000"/>
              </w:rPr>
              <w:t>1</w:t>
            </w:r>
          </w:p>
        </w:tc>
        <w:tc>
          <w:tcPr>
            <w:tcW w:w="1423" w:type="dxa"/>
            <w:noWrap/>
            <w:hideMark/>
          </w:tcPr>
          <w:p w14:paraId="7A4B9B93" w14:textId="77777777" w:rsidR="00A072B1" w:rsidRPr="00A072B1" w:rsidRDefault="00A072B1" w:rsidP="005326F8">
            <w:pPr>
              <w:jc w:val="right"/>
              <w:rPr>
                <w:color w:val="000000"/>
              </w:rPr>
            </w:pPr>
            <w:r w:rsidRPr="00A072B1">
              <w:rPr>
                <w:color w:val="000000"/>
              </w:rPr>
              <w:t>1</w:t>
            </w:r>
          </w:p>
        </w:tc>
        <w:tc>
          <w:tcPr>
            <w:tcW w:w="1781" w:type="dxa"/>
            <w:gridSpan w:val="2"/>
            <w:noWrap/>
            <w:hideMark/>
          </w:tcPr>
          <w:p w14:paraId="419C5375" w14:textId="77777777" w:rsidR="00A072B1" w:rsidRPr="00A072B1" w:rsidRDefault="00A072B1" w:rsidP="005326F8">
            <w:pPr>
              <w:jc w:val="right"/>
              <w:rPr>
                <w:color w:val="000000"/>
              </w:rPr>
            </w:pPr>
            <w:r w:rsidRPr="00A072B1">
              <w:rPr>
                <w:color w:val="000000"/>
              </w:rPr>
              <w:t>2</w:t>
            </w:r>
          </w:p>
        </w:tc>
        <w:tc>
          <w:tcPr>
            <w:tcW w:w="1417" w:type="dxa"/>
            <w:gridSpan w:val="2"/>
            <w:noWrap/>
            <w:hideMark/>
          </w:tcPr>
          <w:p w14:paraId="253A8F7D" w14:textId="77777777" w:rsidR="00A072B1" w:rsidRPr="00A072B1" w:rsidRDefault="00A072B1" w:rsidP="005326F8">
            <w:pPr>
              <w:jc w:val="right"/>
              <w:rPr>
                <w:color w:val="000000"/>
              </w:rPr>
            </w:pPr>
            <w:r w:rsidRPr="00A072B1">
              <w:rPr>
                <w:color w:val="000000"/>
              </w:rPr>
              <w:t>1</w:t>
            </w:r>
          </w:p>
        </w:tc>
        <w:tc>
          <w:tcPr>
            <w:tcW w:w="1423" w:type="dxa"/>
            <w:noWrap/>
            <w:hideMark/>
          </w:tcPr>
          <w:p w14:paraId="529F7C09" w14:textId="77777777" w:rsidR="00A072B1" w:rsidRPr="00A072B1" w:rsidRDefault="00A072B1" w:rsidP="005326F8">
            <w:pPr>
              <w:jc w:val="right"/>
              <w:rPr>
                <w:color w:val="000000"/>
              </w:rPr>
            </w:pPr>
            <w:r w:rsidRPr="00A072B1">
              <w:rPr>
                <w:color w:val="000000"/>
              </w:rPr>
              <w:t>1</w:t>
            </w:r>
          </w:p>
        </w:tc>
        <w:tc>
          <w:tcPr>
            <w:tcW w:w="1526" w:type="dxa"/>
            <w:noWrap/>
            <w:hideMark/>
          </w:tcPr>
          <w:p w14:paraId="4B664600" w14:textId="77777777" w:rsidR="00A072B1" w:rsidRPr="00A072B1" w:rsidRDefault="00A072B1" w:rsidP="005326F8">
            <w:pPr>
              <w:jc w:val="right"/>
              <w:rPr>
                <w:color w:val="000000"/>
              </w:rPr>
            </w:pPr>
            <w:r w:rsidRPr="00A072B1">
              <w:rPr>
                <w:color w:val="000000"/>
              </w:rPr>
              <w:t>1</w:t>
            </w:r>
          </w:p>
        </w:tc>
        <w:tc>
          <w:tcPr>
            <w:tcW w:w="1134" w:type="dxa"/>
            <w:noWrap/>
            <w:hideMark/>
          </w:tcPr>
          <w:p w14:paraId="2D985AF2" w14:textId="77777777" w:rsidR="00A072B1" w:rsidRPr="00A072B1" w:rsidRDefault="00A072B1" w:rsidP="005326F8">
            <w:pPr>
              <w:jc w:val="right"/>
              <w:rPr>
                <w:color w:val="000000"/>
              </w:rPr>
            </w:pPr>
            <w:r w:rsidRPr="00A072B1">
              <w:rPr>
                <w:color w:val="000000"/>
              </w:rPr>
              <w:t>9</w:t>
            </w:r>
          </w:p>
        </w:tc>
      </w:tr>
    </w:tbl>
    <w:p w14:paraId="4E99DA6F" w14:textId="67D5D388" w:rsidR="00A072B1" w:rsidRPr="00A072B1" w:rsidRDefault="00A072B1"/>
    <w:p w14:paraId="1120E76B" w14:textId="76B00B11" w:rsidR="00A072B1" w:rsidRPr="00050F19" w:rsidRDefault="00A072B1" w:rsidP="00A072B1">
      <w:pPr>
        <w:pStyle w:val="ListParagraph"/>
        <w:numPr>
          <w:ilvl w:val="0"/>
          <w:numId w:val="1"/>
        </w:numPr>
        <w:rPr>
          <w:rFonts w:ascii="Times New Roman" w:hAnsi="Times New Roman" w:cs="Times New Roman"/>
          <w:b/>
          <w:bCs/>
        </w:rPr>
      </w:pPr>
      <w:r w:rsidRPr="00050F19">
        <w:rPr>
          <w:rFonts w:ascii="Times New Roman" w:hAnsi="Times New Roman" w:cs="Times New Roman"/>
          <w:b/>
          <w:bCs/>
        </w:rPr>
        <w:t>CROSS-SECTIONAL STUDY:</w:t>
      </w:r>
    </w:p>
    <w:tbl>
      <w:tblPr>
        <w:tblStyle w:val="TableGrid"/>
        <w:tblW w:w="14176" w:type="dxa"/>
        <w:tblInd w:w="-998" w:type="dxa"/>
        <w:tblLayout w:type="fixed"/>
        <w:tblLook w:val="04A0" w:firstRow="1" w:lastRow="0" w:firstColumn="1" w:lastColumn="0" w:noHBand="0" w:noVBand="1"/>
      </w:tblPr>
      <w:tblGrid>
        <w:gridCol w:w="1419"/>
        <w:gridCol w:w="2409"/>
        <w:gridCol w:w="1134"/>
        <w:gridCol w:w="1560"/>
        <w:gridCol w:w="1984"/>
        <w:gridCol w:w="1843"/>
        <w:gridCol w:w="1559"/>
        <w:gridCol w:w="1276"/>
        <w:gridCol w:w="992"/>
      </w:tblGrid>
      <w:tr w:rsidR="001804A0" w:rsidRPr="00A072B1" w14:paraId="3AD59023" w14:textId="77777777" w:rsidTr="00E2448B">
        <w:trPr>
          <w:trHeight w:val="580"/>
        </w:trPr>
        <w:tc>
          <w:tcPr>
            <w:tcW w:w="1419" w:type="dxa"/>
            <w:vMerge w:val="restart"/>
            <w:hideMark/>
          </w:tcPr>
          <w:p w14:paraId="2E117CD3" w14:textId="77777777" w:rsidR="00A072B1" w:rsidRPr="00A072B1" w:rsidRDefault="00A072B1" w:rsidP="0025764C">
            <w:pPr>
              <w:jc w:val="center"/>
              <w:rPr>
                <w:b/>
                <w:bCs/>
                <w:color w:val="000000"/>
              </w:rPr>
            </w:pPr>
            <w:r w:rsidRPr="00A072B1">
              <w:rPr>
                <w:b/>
                <w:bCs/>
                <w:color w:val="000000"/>
              </w:rPr>
              <w:t>Author</w:t>
            </w:r>
          </w:p>
        </w:tc>
        <w:tc>
          <w:tcPr>
            <w:tcW w:w="7087" w:type="dxa"/>
            <w:gridSpan w:val="4"/>
            <w:hideMark/>
          </w:tcPr>
          <w:p w14:paraId="6FEE6997" w14:textId="77777777" w:rsidR="00A072B1" w:rsidRPr="00A072B1" w:rsidRDefault="00A072B1" w:rsidP="0025764C">
            <w:pPr>
              <w:jc w:val="center"/>
              <w:rPr>
                <w:b/>
                <w:bCs/>
                <w:color w:val="000000"/>
              </w:rPr>
            </w:pPr>
            <w:r w:rsidRPr="00A072B1">
              <w:rPr>
                <w:b/>
                <w:bCs/>
                <w:color w:val="000000"/>
              </w:rPr>
              <w:t>Selection</w:t>
            </w:r>
          </w:p>
        </w:tc>
        <w:tc>
          <w:tcPr>
            <w:tcW w:w="1843" w:type="dxa"/>
            <w:hideMark/>
          </w:tcPr>
          <w:p w14:paraId="2855B5E0" w14:textId="77777777" w:rsidR="00A072B1" w:rsidRPr="00A072B1" w:rsidRDefault="00A072B1" w:rsidP="0025764C">
            <w:pPr>
              <w:jc w:val="center"/>
              <w:rPr>
                <w:b/>
                <w:bCs/>
                <w:color w:val="000000"/>
              </w:rPr>
            </w:pPr>
            <w:r w:rsidRPr="00A072B1">
              <w:rPr>
                <w:b/>
                <w:bCs/>
                <w:color w:val="000000"/>
              </w:rPr>
              <w:t>Comparability</w:t>
            </w:r>
          </w:p>
        </w:tc>
        <w:tc>
          <w:tcPr>
            <w:tcW w:w="2835" w:type="dxa"/>
            <w:gridSpan w:val="2"/>
            <w:hideMark/>
          </w:tcPr>
          <w:p w14:paraId="7B2F1B21" w14:textId="77777777" w:rsidR="00A072B1" w:rsidRPr="00A072B1" w:rsidRDefault="00A072B1" w:rsidP="0025764C">
            <w:pPr>
              <w:jc w:val="center"/>
              <w:rPr>
                <w:b/>
                <w:bCs/>
                <w:color w:val="000000"/>
              </w:rPr>
            </w:pPr>
            <w:r w:rsidRPr="00A072B1">
              <w:rPr>
                <w:b/>
                <w:bCs/>
                <w:color w:val="000000"/>
              </w:rPr>
              <w:t>Outcome</w:t>
            </w:r>
          </w:p>
        </w:tc>
        <w:tc>
          <w:tcPr>
            <w:tcW w:w="992" w:type="dxa"/>
            <w:hideMark/>
          </w:tcPr>
          <w:p w14:paraId="5930A923" w14:textId="3BE061C1" w:rsidR="00A072B1" w:rsidRPr="00A072B1" w:rsidRDefault="00A072B1" w:rsidP="0025764C">
            <w:pPr>
              <w:jc w:val="center"/>
              <w:rPr>
                <w:b/>
                <w:bCs/>
                <w:color w:val="000000"/>
              </w:rPr>
            </w:pPr>
          </w:p>
        </w:tc>
      </w:tr>
      <w:tr w:rsidR="001804A0" w:rsidRPr="00A072B1" w14:paraId="2C6FCD9B" w14:textId="77777777" w:rsidTr="00E2448B">
        <w:trPr>
          <w:trHeight w:val="1280"/>
        </w:trPr>
        <w:tc>
          <w:tcPr>
            <w:tcW w:w="1419" w:type="dxa"/>
            <w:vMerge/>
            <w:hideMark/>
          </w:tcPr>
          <w:p w14:paraId="2E076230" w14:textId="77777777" w:rsidR="00A072B1" w:rsidRPr="00A072B1" w:rsidRDefault="00A072B1" w:rsidP="005326F8">
            <w:pPr>
              <w:rPr>
                <w:b/>
                <w:bCs/>
                <w:color w:val="000000"/>
              </w:rPr>
            </w:pPr>
          </w:p>
        </w:tc>
        <w:tc>
          <w:tcPr>
            <w:tcW w:w="2409" w:type="dxa"/>
            <w:hideMark/>
          </w:tcPr>
          <w:p w14:paraId="6C4E8C40" w14:textId="77777777" w:rsidR="00A072B1" w:rsidRPr="00A072B1" w:rsidRDefault="00A072B1" w:rsidP="0025764C">
            <w:pPr>
              <w:jc w:val="center"/>
              <w:rPr>
                <w:b/>
                <w:bCs/>
                <w:color w:val="000000"/>
              </w:rPr>
            </w:pPr>
            <w:r w:rsidRPr="00A072B1">
              <w:rPr>
                <w:b/>
                <w:bCs/>
                <w:color w:val="000000"/>
              </w:rPr>
              <w:t>Representativeness of the sample</w:t>
            </w:r>
          </w:p>
        </w:tc>
        <w:tc>
          <w:tcPr>
            <w:tcW w:w="1134" w:type="dxa"/>
            <w:hideMark/>
          </w:tcPr>
          <w:p w14:paraId="1C6751AA" w14:textId="77777777" w:rsidR="00A072B1" w:rsidRPr="00A072B1" w:rsidRDefault="00A072B1" w:rsidP="0025764C">
            <w:pPr>
              <w:jc w:val="center"/>
              <w:rPr>
                <w:b/>
                <w:bCs/>
                <w:color w:val="000000"/>
              </w:rPr>
            </w:pPr>
            <w:r w:rsidRPr="00A072B1">
              <w:rPr>
                <w:b/>
                <w:bCs/>
                <w:color w:val="000000"/>
              </w:rPr>
              <w:t>Sample size</w:t>
            </w:r>
          </w:p>
        </w:tc>
        <w:tc>
          <w:tcPr>
            <w:tcW w:w="1560" w:type="dxa"/>
            <w:hideMark/>
          </w:tcPr>
          <w:p w14:paraId="42B49523" w14:textId="77777777" w:rsidR="00A072B1" w:rsidRPr="00A072B1" w:rsidRDefault="00A072B1" w:rsidP="0025764C">
            <w:pPr>
              <w:jc w:val="center"/>
              <w:rPr>
                <w:b/>
                <w:bCs/>
                <w:color w:val="000000"/>
              </w:rPr>
            </w:pPr>
            <w:r w:rsidRPr="00A072B1">
              <w:rPr>
                <w:b/>
                <w:bCs/>
                <w:color w:val="000000"/>
              </w:rPr>
              <w:t>Non-respondents</w:t>
            </w:r>
          </w:p>
        </w:tc>
        <w:tc>
          <w:tcPr>
            <w:tcW w:w="1984" w:type="dxa"/>
            <w:hideMark/>
          </w:tcPr>
          <w:p w14:paraId="24CA4A44" w14:textId="4E45AA86" w:rsidR="00A072B1" w:rsidRPr="00A072B1" w:rsidRDefault="00A072B1" w:rsidP="0025764C">
            <w:pPr>
              <w:jc w:val="center"/>
              <w:rPr>
                <w:b/>
                <w:bCs/>
                <w:color w:val="000000"/>
              </w:rPr>
            </w:pPr>
            <w:r w:rsidRPr="00A072B1">
              <w:rPr>
                <w:b/>
                <w:bCs/>
                <w:color w:val="000000"/>
              </w:rPr>
              <w:t>Ascertainment of the exposure (risk factor)</w:t>
            </w:r>
          </w:p>
        </w:tc>
        <w:tc>
          <w:tcPr>
            <w:tcW w:w="1843" w:type="dxa"/>
            <w:hideMark/>
          </w:tcPr>
          <w:p w14:paraId="7F8FD16A" w14:textId="77777777" w:rsidR="00A072B1" w:rsidRPr="00A072B1" w:rsidRDefault="00A072B1" w:rsidP="0025764C">
            <w:pPr>
              <w:jc w:val="center"/>
              <w:rPr>
                <w:b/>
                <w:bCs/>
                <w:color w:val="000000"/>
              </w:rPr>
            </w:pPr>
          </w:p>
        </w:tc>
        <w:tc>
          <w:tcPr>
            <w:tcW w:w="1559" w:type="dxa"/>
            <w:hideMark/>
          </w:tcPr>
          <w:p w14:paraId="4B61D0FC" w14:textId="77777777" w:rsidR="00A072B1" w:rsidRPr="00A072B1" w:rsidRDefault="00A072B1" w:rsidP="0025764C">
            <w:pPr>
              <w:jc w:val="center"/>
              <w:rPr>
                <w:b/>
                <w:bCs/>
                <w:color w:val="000000"/>
              </w:rPr>
            </w:pPr>
            <w:r w:rsidRPr="00A072B1">
              <w:rPr>
                <w:b/>
                <w:bCs/>
                <w:color w:val="000000"/>
              </w:rPr>
              <w:t>Assessment of outcome</w:t>
            </w:r>
          </w:p>
        </w:tc>
        <w:tc>
          <w:tcPr>
            <w:tcW w:w="1276" w:type="dxa"/>
            <w:hideMark/>
          </w:tcPr>
          <w:p w14:paraId="029B2898" w14:textId="77777777" w:rsidR="00A072B1" w:rsidRPr="00A072B1" w:rsidRDefault="00A072B1" w:rsidP="0025764C">
            <w:pPr>
              <w:jc w:val="center"/>
              <w:rPr>
                <w:b/>
                <w:bCs/>
                <w:color w:val="000000"/>
              </w:rPr>
            </w:pPr>
            <w:r w:rsidRPr="00A072B1">
              <w:rPr>
                <w:b/>
                <w:bCs/>
                <w:color w:val="000000"/>
              </w:rPr>
              <w:t>Statistical test</w:t>
            </w:r>
          </w:p>
        </w:tc>
        <w:tc>
          <w:tcPr>
            <w:tcW w:w="992" w:type="dxa"/>
            <w:hideMark/>
          </w:tcPr>
          <w:p w14:paraId="157108EB" w14:textId="77777777" w:rsidR="00A072B1" w:rsidRPr="00A072B1" w:rsidRDefault="00A072B1" w:rsidP="0025764C">
            <w:pPr>
              <w:jc w:val="center"/>
              <w:rPr>
                <w:b/>
                <w:bCs/>
                <w:color w:val="000000"/>
              </w:rPr>
            </w:pPr>
            <w:r w:rsidRPr="00A072B1">
              <w:rPr>
                <w:b/>
                <w:bCs/>
                <w:color w:val="000000"/>
              </w:rPr>
              <w:t>Total</w:t>
            </w:r>
          </w:p>
        </w:tc>
      </w:tr>
      <w:tr w:rsidR="001804A0" w:rsidRPr="00A072B1" w14:paraId="424F0A41" w14:textId="77777777" w:rsidTr="00E2448B">
        <w:trPr>
          <w:trHeight w:val="290"/>
        </w:trPr>
        <w:tc>
          <w:tcPr>
            <w:tcW w:w="1419" w:type="dxa"/>
            <w:noWrap/>
            <w:hideMark/>
          </w:tcPr>
          <w:p w14:paraId="582F808F" w14:textId="55DD1639" w:rsidR="00A072B1" w:rsidRPr="00A072B1" w:rsidRDefault="00E2448B" w:rsidP="005326F8">
            <w:pPr>
              <w:rPr>
                <w:color w:val="000000"/>
              </w:rPr>
            </w:pPr>
            <w:proofErr w:type="spellStart"/>
            <w:r w:rsidRPr="002F5628">
              <w:lastRenderedPageBreak/>
              <w:t>Evstifeeva</w:t>
            </w:r>
            <w:proofErr w:type="spellEnd"/>
            <w:r w:rsidRPr="002F5628">
              <w:t xml:space="preserve"> et al., 1992 </w:t>
            </w:r>
            <w:r w:rsidRPr="002F5628">
              <w:fldChar w:fldCharType="begin"/>
            </w:r>
            <w:r>
              <w:instrText xml:space="preserve"> ADDIN ZOTERO_ITEM CSL_CITATION {"citationID":"bMVA0m65","properties":{"formattedCitation":"(57)","plainCitation":"(57)","noteIndex":0},"citationItems":[{"id":3200,"uris":["http://zotero.org/users/13003751/items/6PCZ3J8R"],"itemData":{"id":3200,"type":"article-journal","abstract":"In a cross sectional study, conducted in Uzbekistan, an area with a high incidence of oral and oesophageal cancer, 1569 men were interviewed regarding use of nass quid, cigarette smoking and alcohol drinking. All subjects in the study had an oral examination, and oesophagoscopy was performed in 1344 men. Nass use and cigarette smoking emerged as independent risk factors for oral leukoplakia. The prevalence odds ratio (OR) for life-time nass intake equivalent rose from 1.0 in never-users to 5.17 [95% confidence interval (CI), 3.10-8.61] in the highest category; for total pack-years of cigarettes smoked the risk rose from 1.0 in never-smokers to 10.03 (95% CI, 4.9-20.6) in the highest category. There was a significant trend in risk (P &lt; 0.001), for both factors. In the group with oral leukoplakia, the effect of nass use and cigarette smoking appeared to be additive. Cigarette smoking was also found to be an independent risk factor for oesophageal lesions and was significantly associated with chronic oesophagitis. The risk of chronic oesophagitis in the group with the highest pack-years of cigarettes smoked was approximately double that among non-smokers [Odds ratio (OR) = 2.47; 95% CI 1.34-4.56]. There was a weak association between nass use and oesophageal pathology: the highest life-time intake equivalent was associated with an OR of 1.56 (95% CI 1.09-2.23). Alcohol intake was not found to be independently associated with the presence of oral and oesophageal precancerous lesions.","container-title":"European Journal of Cancer. Part B, Oral Oncology","DOI":"10.1016/0964-1955(92)90008-o","ISSN":"0964-1955","issue":"1","journalAbbreviation":"Eur J Cancer B Oral Oncol","language":"eng","page":"29-35","PMID":"1422467","source":"PubMed","title":"Nass use, cigarette smoking, alcohol consumption and risk of oral and oesophageal precancer","volume":"28B","author":[{"family":"Evstifeeva","given":"T. V."},{"family":"Zaridze","given":"D. G."}],"issued":{"date-parts":[["1992",7]]}}}],"schema":"https://github.com/citation-style-language/schema/raw/master/csl-citation.json"} </w:instrText>
            </w:r>
            <w:r w:rsidRPr="002F5628">
              <w:fldChar w:fldCharType="separate"/>
            </w:r>
            <w:r>
              <w:t>(57)</w:t>
            </w:r>
            <w:r w:rsidRPr="002F5628">
              <w:fldChar w:fldCharType="end"/>
            </w:r>
          </w:p>
        </w:tc>
        <w:tc>
          <w:tcPr>
            <w:tcW w:w="2409" w:type="dxa"/>
            <w:noWrap/>
            <w:hideMark/>
          </w:tcPr>
          <w:p w14:paraId="3163D234" w14:textId="77777777" w:rsidR="00A072B1" w:rsidRPr="00A072B1" w:rsidRDefault="00A072B1" w:rsidP="005326F8">
            <w:pPr>
              <w:jc w:val="right"/>
              <w:rPr>
                <w:color w:val="000000"/>
              </w:rPr>
            </w:pPr>
            <w:r w:rsidRPr="00A072B1">
              <w:rPr>
                <w:color w:val="000000"/>
              </w:rPr>
              <w:t>1</w:t>
            </w:r>
          </w:p>
        </w:tc>
        <w:tc>
          <w:tcPr>
            <w:tcW w:w="1134" w:type="dxa"/>
            <w:noWrap/>
            <w:hideMark/>
          </w:tcPr>
          <w:p w14:paraId="5D83F014" w14:textId="77777777" w:rsidR="00A072B1" w:rsidRPr="00A072B1" w:rsidRDefault="00A072B1" w:rsidP="005326F8">
            <w:pPr>
              <w:jc w:val="right"/>
              <w:rPr>
                <w:color w:val="000000"/>
              </w:rPr>
            </w:pPr>
            <w:r w:rsidRPr="00A072B1">
              <w:rPr>
                <w:color w:val="000000"/>
              </w:rPr>
              <w:t>1</w:t>
            </w:r>
          </w:p>
        </w:tc>
        <w:tc>
          <w:tcPr>
            <w:tcW w:w="1560" w:type="dxa"/>
            <w:noWrap/>
            <w:hideMark/>
          </w:tcPr>
          <w:p w14:paraId="299E0B47" w14:textId="77777777" w:rsidR="00A072B1" w:rsidRPr="00A072B1" w:rsidRDefault="00A072B1" w:rsidP="005326F8">
            <w:pPr>
              <w:jc w:val="right"/>
              <w:rPr>
                <w:color w:val="000000"/>
              </w:rPr>
            </w:pPr>
            <w:r w:rsidRPr="00A072B1">
              <w:rPr>
                <w:color w:val="000000"/>
              </w:rPr>
              <w:t>0</w:t>
            </w:r>
          </w:p>
        </w:tc>
        <w:tc>
          <w:tcPr>
            <w:tcW w:w="1984" w:type="dxa"/>
            <w:noWrap/>
            <w:hideMark/>
          </w:tcPr>
          <w:p w14:paraId="2F237EBB" w14:textId="77777777" w:rsidR="00A072B1" w:rsidRPr="00A072B1" w:rsidRDefault="00A072B1" w:rsidP="005326F8">
            <w:pPr>
              <w:jc w:val="right"/>
              <w:rPr>
                <w:color w:val="000000"/>
              </w:rPr>
            </w:pPr>
            <w:r w:rsidRPr="00A072B1">
              <w:rPr>
                <w:color w:val="000000"/>
              </w:rPr>
              <w:t>1</w:t>
            </w:r>
          </w:p>
        </w:tc>
        <w:tc>
          <w:tcPr>
            <w:tcW w:w="1843" w:type="dxa"/>
            <w:noWrap/>
            <w:hideMark/>
          </w:tcPr>
          <w:p w14:paraId="7FC1A0E6" w14:textId="1EFFE633" w:rsidR="00A072B1" w:rsidRPr="00A072B1" w:rsidRDefault="00E93D7E" w:rsidP="005326F8">
            <w:pPr>
              <w:jc w:val="right"/>
              <w:rPr>
                <w:color w:val="000000"/>
              </w:rPr>
            </w:pPr>
            <w:r>
              <w:rPr>
                <w:color w:val="000000"/>
              </w:rPr>
              <w:t>2</w:t>
            </w:r>
          </w:p>
        </w:tc>
        <w:tc>
          <w:tcPr>
            <w:tcW w:w="1559" w:type="dxa"/>
            <w:noWrap/>
            <w:hideMark/>
          </w:tcPr>
          <w:p w14:paraId="42469702" w14:textId="77777777" w:rsidR="00A072B1" w:rsidRPr="00A072B1" w:rsidRDefault="00A072B1" w:rsidP="005326F8">
            <w:pPr>
              <w:jc w:val="right"/>
              <w:rPr>
                <w:color w:val="000000"/>
              </w:rPr>
            </w:pPr>
            <w:r w:rsidRPr="00A072B1">
              <w:rPr>
                <w:color w:val="000000"/>
              </w:rPr>
              <w:t>1</w:t>
            </w:r>
          </w:p>
        </w:tc>
        <w:tc>
          <w:tcPr>
            <w:tcW w:w="1276" w:type="dxa"/>
            <w:noWrap/>
            <w:hideMark/>
          </w:tcPr>
          <w:p w14:paraId="291C0085" w14:textId="77777777" w:rsidR="00A072B1" w:rsidRPr="00A072B1" w:rsidRDefault="00A072B1" w:rsidP="005326F8">
            <w:pPr>
              <w:jc w:val="right"/>
              <w:rPr>
                <w:color w:val="000000"/>
              </w:rPr>
            </w:pPr>
            <w:r w:rsidRPr="00A072B1">
              <w:rPr>
                <w:color w:val="000000"/>
              </w:rPr>
              <w:t>1</w:t>
            </w:r>
          </w:p>
        </w:tc>
        <w:tc>
          <w:tcPr>
            <w:tcW w:w="992" w:type="dxa"/>
            <w:noWrap/>
            <w:hideMark/>
          </w:tcPr>
          <w:p w14:paraId="324CAB29" w14:textId="54C75FB2" w:rsidR="00A072B1" w:rsidRPr="00A072B1" w:rsidRDefault="00E93D7E" w:rsidP="005326F8">
            <w:pPr>
              <w:jc w:val="right"/>
              <w:rPr>
                <w:color w:val="000000"/>
              </w:rPr>
            </w:pPr>
            <w:r>
              <w:rPr>
                <w:color w:val="000000"/>
              </w:rPr>
              <w:t>7</w:t>
            </w:r>
          </w:p>
        </w:tc>
      </w:tr>
    </w:tbl>
    <w:p w14:paraId="50AA3DCB" w14:textId="77777777" w:rsidR="00A072B1" w:rsidRPr="00A072B1" w:rsidRDefault="00A072B1"/>
    <w:sectPr w:rsidR="00A072B1" w:rsidRPr="00A072B1" w:rsidSect="005315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EF78FA"/>
    <w:multiLevelType w:val="hybridMultilevel"/>
    <w:tmpl w:val="68A0581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946501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2B1"/>
    <w:rsid w:val="0001735A"/>
    <w:rsid w:val="0002503C"/>
    <w:rsid w:val="00050F19"/>
    <w:rsid w:val="000921E3"/>
    <w:rsid w:val="000D5E3F"/>
    <w:rsid w:val="001469CA"/>
    <w:rsid w:val="00174BE9"/>
    <w:rsid w:val="001804A0"/>
    <w:rsid w:val="00187432"/>
    <w:rsid w:val="001E35A7"/>
    <w:rsid w:val="002018C0"/>
    <w:rsid w:val="00210491"/>
    <w:rsid w:val="00253CF6"/>
    <w:rsid w:val="0025764C"/>
    <w:rsid w:val="00310158"/>
    <w:rsid w:val="00385EA6"/>
    <w:rsid w:val="00391312"/>
    <w:rsid w:val="00396B3D"/>
    <w:rsid w:val="003A5647"/>
    <w:rsid w:val="003B2111"/>
    <w:rsid w:val="003C4EBE"/>
    <w:rsid w:val="003F06E0"/>
    <w:rsid w:val="00404605"/>
    <w:rsid w:val="00493FF9"/>
    <w:rsid w:val="00496610"/>
    <w:rsid w:val="00520C46"/>
    <w:rsid w:val="0053152C"/>
    <w:rsid w:val="0054049A"/>
    <w:rsid w:val="00546985"/>
    <w:rsid w:val="00574201"/>
    <w:rsid w:val="005A4B67"/>
    <w:rsid w:val="005C03C7"/>
    <w:rsid w:val="005F2D2A"/>
    <w:rsid w:val="00652224"/>
    <w:rsid w:val="00653C6D"/>
    <w:rsid w:val="006564AD"/>
    <w:rsid w:val="006640C3"/>
    <w:rsid w:val="006645F6"/>
    <w:rsid w:val="00673895"/>
    <w:rsid w:val="0067409E"/>
    <w:rsid w:val="006A2702"/>
    <w:rsid w:val="006B1FFA"/>
    <w:rsid w:val="006C7E0D"/>
    <w:rsid w:val="007113FE"/>
    <w:rsid w:val="00731871"/>
    <w:rsid w:val="00756B57"/>
    <w:rsid w:val="0076785B"/>
    <w:rsid w:val="007743D4"/>
    <w:rsid w:val="0077562B"/>
    <w:rsid w:val="0078071C"/>
    <w:rsid w:val="007B1EDF"/>
    <w:rsid w:val="00830D30"/>
    <w:rsid w:val="00832906"/>
    <w:rsid w:val="008A3E1D"/>
    <w:rsid w:val="008D2199"/>
    <w:rsid w:val="009305D3"/>
    <w:rsid w:val="00976863"/>
    <w:rsid w:val="009C5451"/>
    <w:rsid w:val="009F4F31"/>
    <w:rsid w:val="00A072B1"/>
    <w:rsid w:val="00A259C5"/>
    <w:rsid w:val="00A34D58"/>
    <w:rsid w:val="00AE6A66"/>
    <w:rsid w:val="00AE7BBE"/>
    <w:rsid w:val="00AF40D9"/>
    <w:rsid w:val="00AF4A35"/>
    <w:rsid w:val="00B1574D"/>
    <w:rsid w:val="00C34DB0"/>
    <w:rsid w:val="00C375BB"/>
    <w:rsid w:val="00C54136"/>
    <w:rsid w:val="00C65A48"/>
    <w:rsid w:val="00C90F27"/>
    <w:rsid w:val="00CB63EF"/>
    <w:rsid w:val="00CC020E"/>
    <w:rsid w:val="00CC0B71"/>
    <w:rsid w:val="00CE3F49"/>
    <w:rsid w:val="00D057B4"/>
    <w:rsid w:val="00D37380"/>
    <w:rsid w:val="00D377E3"/>
    <w:rsid w:val="00D8186E"/>
    <w:rsid w:val="00DC1AE3"/>
    <w:rsid w:val="00E23261"/>
    <w:rsid w:val="00E2448B"/>
    <w:rsid w:val="00E5661E"/>
    <w:rsid w:val="00E63576"/>
    <w:rsid w:val="00E938B9"/>
    <w:rsid w:val="00E93D7E"/>
    <w:rsid w:val="00EB7043"/>
    <w:rsid w:val="00ED2A0B"/>
    <w:rsid w:val="00F63E6F"/>
    <w:rsid w:val="00F860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DC4C07"/>
  <w15:chartTrackingRefBased/>
  <w15:docId w15:val="{FD729E44-5C53-4C7A-94B7-33C8522BA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BB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7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72B1"/>
    <w:pPr>
      <w:spacing w:after="160" w:line="259" w:lineRule="auto"/>
      <w:ind w:left="720"/>
      <w:contextualSpacing/>
    </w:pPr>
    <w:rPr>
      <w:rFonts w:asciiTheme="minorHAnsi" w:eastAsiaTheme="minorHAnsi" w:hAnsiTheme="minorHAnsi" w:cstheme="minorBidi"/>
      <w:sz w:val="22"/>
      <w:szCs w:val="22"/>
      <w:lang w:eastAsia="en-US"/>
    </w:rPr>
  </w:style>
  <w:style w:type="character" w:styleId="Strong">
    <w:name w:val="Strong"/>
    <w:basedOn w:val="DefaultParagraphFont"/>
    <w:uiPriority w:val="22"/>
    <w:qFormat/>
    <w:rsid w:val="00AE7BB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5</Pages>
  <Words>15181</Words>
  <Characters>69834</Characters>
  <Application>Microsoft Office Word</Application>
  <DocSecurity>0</DocSecurity>
  <Lines>11639</Lines>
  <Paragraphs>7728</Paragraphs>
  <ScaleCrop>false</ScaleCrop>
  <Company/>
  <LinksUpToDate>false</LinksUpToDate>
  <CharactersWithSpaces>7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ATHI G - 230100111 - KMCMPL</dc:creator>
  <cp:keywords/>
  <dc:description/>
  <cp:lastModifiedBy>ASWATHI G - 230100111 - KMCMPL</cp:lastModifiedBy>
  <cp:revision>91</cp:revision>
  <dcterms:created xsi:type="dcterms:W3CDTF">2025-08-11T11:58:00Z</dcterms:created>
  <dcterms:modified xsi:type="dcterms:W3CDTF">2026-03-23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c425c5-8d1e-4dc3-aee4-2a9ff744ac14</vt:lpwstr>
  </property>
</Properties>
</file>